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B78" w:rsidRPr="00095C28" w:rsidRDefault="004D7013" w:rsidP="00181B78">
      <w:pPr>
        <w:pStyle w:val="NoSpacing"/>
        <w:rPr>
          <w:rFonts w:ascii="Times New Roman" w:hAnsi="Times New Roman" w:cs="Times New Roman"/>
          <w:sz w:val="24"/>
          <w:szCs w:val="24"/>
        </w:rPr>
      </w:pPr>
      <w:r w:rsidRPr="00AD3356">
        <w:rPr>
          <w:rFonts w:ascii="Times New Roman" w:hAnsi="Times New Roman" w:cs="Times New Roman"/>
          <w:b/>
          <w:sz w:val="24"/>
          <w:szCs w:val="24"/>
        </w:rPr>
        <w:t>Table S1.</w:t>
      </w:r>
      <w:r w:rsidR="00AD3356" w:rsidRPr="00AD3356">
        <w:rPr>
          <w:rFonts w:ascii="Times New Roman" w:hAnsi="Times New Roman" w:cs="Times New Roman"/>
          <w:b/>
          <w:sz w:val="24"/>
          <w:szCs w:val="24"/>
        </w:rPr>
        <w:t xml:space="preserve"> </w:t>
      </w:r>
      <w:proofErr w:type="gramStart"/>
      <w:r w:rsidR="00AD3356" w:rsidRPr="00AD3356">
        <w:rPr>
          <w:rFonts w:ascii="Times New Roman" w:hAnsi="Times New Roman" w:cs="Times New Roman"/>
          <w:b/>
          <w:sz w:val="24"/>
          <w:szCs w:val="24"/>
        </w:rPr>
        <w:t>Model parameters.</w:t>
      </w:r>
      <w:proofErr w:type="gramEnd"/>
      <w:r w:rsidR="00095C28" w:rsidRPr="00095C28">
        <w:rPr>
          <w:rFonts w:ascii="Times New Roman" w:hAnsi="Times New Roman" w:cs="Times New Roman"/>
          <w:sz w:val="24"/>
          <w:szCs w:val="24"/>
        </w:rPr>
        <w:t xml:space="preserve"> </w:t>
      </w:r>
      <w:r w:rsidR="00095C28">
        <w:rPr>
          <w:rFonts w:ascii="Times New Roman" w:hAnsi="Times New Roman" w:cs="Times New Roman"/>
          <w:sz w:val="24"/>
          <w:szCs w:val="24"/>
        </w:rPr>
        <w:t>Name, description, default values and source of all parameters used in the rabies simulation model; stochastic values either follow a pert distribution (Pert(</w:t>
      </w:r>
      <w:proofErr w:type="spellStart"/>
      <w:r w:rsidR="00095C28">
        <w:rPr>
          <w:rFonts w:ascii="Times New Roman" w:hAnsi="Times New Roman" w:cs="Times New Roman"/>
          <w:sz w:val="24"/>
          <w:szCs w:val="24"/>
        </w:rPr>
        <w:t>Min,Mode,Max</w:t>
      </w:r>
      <w:proofErr w:type="spellEnd"/>
      <w:r w:rsidR="00095C28">
        <w:rPr>
          <w:rFonts w:ascii="Times New Roman" w:hAnsi="Times New Roman" w:cs="Times New Roman"/>
          <w:sz w:val="24"/>
          <w:szCs w:val="24"/>
        </w:rPr>
        <w:t>)) or a uniform distribution (</w:t>
      </w:r>
      <w:proofErr w:type="spellStart"/>
      <w:r w:rsidR="00095C28">
        <w:rPr>
          <w:rFonts w:ascii="Times New Roman" w:hAnsi="Times New Roman" w:cs="Times New Roman"/>
          <w:sz w:val="24"/>
          <w:szCs w:val="24"/>
        </w:rPr>
        <w:t>Unif</w:t>
      </w:r>
      <w:proofErr w:type="spellEnd"/>
      <w:r w:rsidR="00095C28">
        <w:rPr>
          <w:rFonts w:ascii="Times New Roman" w:hAnsi="Times New Roman" w:cs="Times New Roman"/>
          <w:sz w:val="24"/>
          <w:szCs w:val="24"/>
        </w:rPr>
        <w:t>(</w:t>
      </w:r>
      <w:proofErr w:type="spellStart"/>
      <w:r w:rsidR="00095C28">
        <w:rPr>
          <w:rFonts w:ascii="Times New Roman" w:hAnsi="Times New Roman" w:cs="Times New Roman"/>
          <w:sz w:val="24"/>
          <w:szCs w:val="24"/>
        </w:rPr>
        <w:t>Min,Max</w:t>
      </w:r>
      <w:proofErr w:type="spellEnd"/>
      <w:r w:rsidR="00095C28">
        <w:rPr>
          <w:rFonts w:ascii="Times New Roman" w:hAnsi="Times New Roman" w:cs="Times New Roman"/>
          <w:sz w:val="24"/>
          <w:szCs w:val="24"/>
        </w:rPr>
        <w:t>)).</w:t>
      </w:r>
    </w:p>
    <w:p w:rsidR="00CB5419" w:rsidRPr="00095C28" w:rsidRDefault="00CB5419" w:rsidP="00181B78">
      <w:pPr>
        <w:pStyle w:val="NoSpacing"/>
        <w:rPr>
          <w:rFonts w:ascii="Times New Roman" w:hAnsi="Times New Roman" w:cs="Times New Roman"/>
          <w:sz w:val="24"/>
          <w:szCs w:val="24"/>
        </w:rPr>
      </w:pPr>
    </w:p>
    <w:tbl>
      <w:tblPr>
        <w:tblStyle w:val="TableGrid"/>
        <w:tblW w:w="14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6"/>
        <w:gridCol w:w="6426"/>
        <w:gridCol w:w="2263"/>
        <w:gridCol w:w="2176"/>
      </w:tblGrid>
      <w:tr w:rsidR="00493DCD" w:rsidRPr="00095C28" w:rsidTr="00493DCD">
        <w:tc>
          <w:tcPr>
            <w:tcW w:w="2916" w:type="dxa"/>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Parameter</w:t>
            </w:r>
          </w:p>
        </w:tc>
        <w:tc>
          <w:tcPr>
            <w:tcW w:w="6690" w:type="dxa"/>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description</w:t>
            </w:r>
          </w:p>
        </w:tc>
        <w:tc>
          <w:tcPr>
            <w:tcW w:w="2115" w:type="dxa"/>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Default value</w:t>
            </w:r>
          </w:p>
        </w:tc>
        <w:tc>
          <w:tcPr>
            <w:tcW w:w="2280" w:type="dxa"/>
            <w:tcBorders>
              <w:bottom w:val="single" w:sz="4" w:space="0" w:color="auto"/>
            </w:tcBorders>
          </w:tcPr>
          <w:p w:rsidR="00493DCD" w:rsidRPr="00095C28" w:rsidRDefault="00493DCD" w:rsidP="00D72713">
            <w:pPr>
              <w:pStyle w:val="NoSpacing"/>
              <w:rPr>
                <w:rFonts w:ascii="Times New Roman" w:hAnsi="Times New Roman" w:cs="Times New Roman"/>
                <w:sz w:val="24"/>
                <w:szCs w:val="24"/>
              </w:rPr>
            </w:pPr>
            <w:r w:rsidRPr="00095C28">
              <w:rPr>
                <w:rFonts w:ascii="Times New Roman" w:hAnsi="Times New Roman" w:cs="Times New Roman"/>
                <w:sz w:val="24"/>
                <w:szCs w:val="24"/>
              </w:rPr>
              <w:t>Source</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Max_time</w:t>
            </w:r>
            <w:proofErr w:type="spellEnd"/>
          </w:p>
        </w:tc>
        <w:tc>
          <w:tcPr>
            <w:tcW w:w="6690" w:type="dxa"/>
          </w:tcPr>
          <w:p w:rsidR="00493DCD" w:rsidRPr="00095C28" w:rsidRDefault="00493DCD" w:rsidP="00DE4083">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how long </w:t>
            </w:r>
            <w:r w:rsidR="00DE4083">
              <w:rPr>
                <w:rFonts w:ascii="Times New Roman" w:hAnsi="Times New Roman" w:cs="Times New Roman"/>
                <w:sz w:val="24"/>
                <w:szCs w:val="24"/>
              </w:rPr>
              <w:t xml:space="preserve">(simulated days) </w:t>
            </w:r>
            <w:r w:rsidRPr="00095C28">
              <w:rPr>
                <w:rFonts w:ascii="Times New Roman" w:hAnsi="Times New Roman" w:cs="Times New Roman"/>
                <w:sz w:val="24"/>
                <w:szCs w:val="24"/>
              </w:rPr>
              <w:t>the model should run</w:t>
            </w: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365</w:t>
            </w:r>
          </w:p>
        </w:tc>
        <w:tc>
          <w:tcPr>
            <w:tcW w:w="2280" w:type="dxa"/>
          </w:tcPr>
          <w:p w:rsidR="00493DCD" w:rsidRPr="00095C28" w:rsidRDefault="00075425" w:rsidP="00075425">
            <w:pPr>
              <w:pStyle w:val="NoSpacing"/>
              <w:rPr>
                <w:rFonts w:ascii="Times New Roman" w:hAnsi="Times New Roman" w:cs="Times New Roman"/>
                <w:sz w:val="24"/>
                <w:szCs w:val="24"/>
              </w:rPr>
            </w:pPr>
            <w:r>
              <w:rPr>
                <w:rFonts w:ascii="Cambria" w:hAnsi="Cambria" w:cs="Times New Roman"/>
                <w:sz w:val="24"/>
                <w:szCs w:val="24"/>
              </w:rPr>
              <w:t>―</w:t>
            </w:r>
          </w:p>
        </w:tc>
      </w:tr>
      <w:tr w:rsidR="00493DCD" w:rsidRPr="00095C28" w:rsidTr="00493DCD">
        <w:tc>
          <w:tcPr>
            <w:tcW w:w="14001" w:type="dxa"/>
            <w:gridSpan w:val="4"/>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p>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index dog(s) related parameters</w:t>
            </w:r>
          </w:p>
        </w:tc>
      </w:tr>
      <w:tr w:rsidR="00493DCD" w:rsidRPr="00095C28" w:rsidTr="00493DCD">
        <w:tc>
          <w:tcPr>
            <w:tcW w:w="2916" w:type="dxa"/>
            <w:tcBorders>
              <w:top w:val="single" w:sz="4" w:space="0" w:color="auto"/>
            </w:tcBorders>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Index_region</w:t>
            </w:r>
            <w:proofErr w:type="spellEnd"/>
          </w:p>
        </w:tc>
        <w:tc>
          <w:tcPr>
            <w:tcW w:w="6690" w:type="dxa"/>
            <w:vMerge w:val="restart"/>
            <w:tcBorders>
              <w:top w:val="single" w:sz="4" w:space="0" w:color="auto"/>
            </w:tcBorders>
          </w:tcPr>
          <w:p w:rsidR="00493DCD" w:rsidRPr="00095C28" w:rsidRDefault="00493DCD" w:rsidP="00DE4083">
            <w:pPr>
              <w:pStyle w:val="NoSpacing"/>
              <w:rPr>
                <w:rFonts w:ascii="Times New Roman" w:hAnsi="Times New Roman" w:cs="Times New Roman"/>
                <w:sz w:val="24"/>
                <w:szCs w:val="24"/>
              </w:rPr>
            </w:pPr>
            <w:r w:rsidRPr="00095C28">
              <w:rPr>
                <w:rFonts w:ascii="Times New Roman" w:hAnsi="Times New Roman" w:cs="Times New Roman"/>
                <w:sz w:val="24"/>
                <w:szCs w:val="24"/>
              </w:rPr>
              <w:t>definition of the case(</w:t>
            </w:r>
            <w:proofErr w:type="spellStart"/>
            <w:r w:rsidRPr="00095C28">
              <w:rPr>
                <w:rFonts w:ascii="Times New Roman" w:hAnsi="Times New Roman" w:cs="Times New Roman"/>
                <w:sz w:val="24"/>
                <w:szCs w:val="24"/>
              </w:rPr>
              <w:t>es</w:t>
            </w:r>
            <w:proofErr w:type="spellEnd"/>
            <w:r w:rsidRPr="00095C28">
              <w:rPr>
                <w:rFonts w:ascii="Times New Roman" w:hAnsi="Times New Roman" w:cs="Times New Roman"/>
                <w:sz w:val="24"/>
                <w:szCs w:val="24"/>
              </w:rPr>
              <w:t xml:space="preserve">) is hierarchical: if </w:t>
            </w:r>
            <w:proofErr w:type="spellStart"/>
            <w:r w:rsidRPr="00095C28">
              <w:rPr>
                <w:rFonts w:ascii="Times New Roman" w:hAnsi="Times New Roman" w:cs="Times New Roman"/>
                <w:sz w:val="24"/>
                <w:szCs w:val="24"/>
              </w:rPr>
              <w:t>index_dog</w:t>
            </w:r>
            <w:proofErr w:type="spellEnd"/>
            <w:r w:rsidRPr="00095C28">
              <w:rPr>
                <w:rFonts w:ascii="Times New Roman" w:hAnsi="Times New Roman" w:cs="Times New Roman"/>
                <w:sz w:val="24"/>
                <w:szCs w:val="24"/>
              </w:rPr>
              <w:t xml:space="preserve"> is defined, all other are not used in the model; else if </w:t>
            </w:r>
            <w:proofErr w:type="spellStart"/>
            <w:r w:rsidRPr="00095C28">
              <w:rPr>
                <w:rFonts w:ascii="Times New Roman" w:hAnsi="Times New Roman" w:cs="Times New Roman"/>
                <w:sz w:val="24"/>
                <w:szCs w:val="24"/>
              </w:rPr>
              <w:t>index_community</w:t>
            </w:r>
            <w:proofErr w:type="spellEnd"/>
            <w:r w:rsidRPr="00095C28">
              <w:rPr>
                <w:rFonts w:ascii="Times New Roman" w:hAnsi="Times New Roman" w:cs="Times New Roman"/>
                <w:sz w:val="24"/>
                <w:szCs w:val="24"/>
              </w:rPr>
              <w:t xml:space="preserve"> is defined, </w:t>
            </w:r>
            <w:proofErr w:type="spellStart"/>
            <w:r w:rsidRPr="00095C28">
              <w:rPr>
                <w:rFonts w:ascii="Times New Roman" w:hAnsi="Times New Roman" w:cs="Times New Roman"/>
                <w:sz w:val="24"/>
                <w:szCs w:val="24"/>
              </w:rPr>
              <w:t>index_region</w:t>
            </w:r>
            <w:proofErr w:type="spellEnd"/>
            <w:r w:rsidRPr="00095C28">
              <w:rPr>
                <w:rFonts w:ascii="Times New Roman" w:hAnsi="Times New Roman" w:cs="Times New Roman"/>
                <w:sz w:val="24"/>
                <w:szCs w:val="24"/>
              </w:rPr>
              <w:t xml:space="preserve"> is not used in the model</w:t>
            </w:r>
          </w:p>
        </w:tc>
        <w:tc>
          <w:tcPr>
            <w:tcW w:w="2115" w:type="dxa"/>
            <w:tcBorders>
              <w:top w:val="single" w:sz="4" w:space="0" w:color="auto"/>
            </w:tcBorders>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NA</w:t>
            </w:r>
          </w:p>
        </w:tc>
        <w:tc>
          <w:tcPr>
            <w:tcW w:w="2280" w:type="dxa"/>
            <w:tcBorders>
              <w:top w:val="single" w:sz="4" w:space="0" w:color="auto"/>
            </w:tcBorders>
          </w:tcPr>
          <w:p w:rsidR="00493DCD" w:rsidRPr="00095C28" w:rsidRDefault="00075425" w:rsidP="00181B78">
            <w:pPr>
              <w:pStyle w:val="NoSpacing"/>
              <w:rPr>
                <w:rFonts w:ascii="Times New Roman" w:hAnsi="Times New Roman" w:cs="Times New Roman"/>
                <w:sz w:val="24"/>
                <w:szCs w:val="24"/>
              </w:rPr>
            </w:pPr>
            <w:r>
              <w:rPr>
                <w:rFonts w:ascii="Cambria" w:hAnsi="Cambria" w:cs="Times New Roman"/>
                <w:sz w:val="24"/>
                <w:szCs w:val="24"/>
              </w:rPr>
              <w:t>―</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index_community</w:t>
            </w:r>
            <w:proofErr w:type="spellEnd"/>
          </w:p>
        </w:tc>
        <w:tc>
          <w:tcPr>
            <w:tcW w:w="6690" w:type="dxa"/>
            <w:vMerge/>
          </w:tcPr>
          <w:p w:rsidR="00493DCD" w:rsidRPr="00095C28" w:rsidRDefault="00493DCD" w:rsidP="00181B78">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NA</w:t>
            </w:r>
          </w:p>
        </w:tc>
        <w:tc>
          <w:tcPr>
            <w:tcW w:w="2280" w:type="dxa"/>
          </w:tcPr>
          <w:p w:rsidR="00493DCD" w:rsidRPr="00095C28" w:rsidRDefault="00075425" w:rsidP="00181B78">
            <w:pPr>
              <w:pStyle w:val="NoSpacing"/>
              <w:rPr>
                <w:rFonts w:ascii="Times New Roman" w:hAnsi="Times New Roman" w:cs="Times New Roman"/>
                <w:sz w:val="24"/>
                <w:szCs w:val="24"/>
              </w:rPr>
            </w:pPr>
            <w:r>
              <w:rPr>
                <w:rFonts w:ascii="Cambria" w:hAnsi="Cambria" w:cs="Times New Roman"/>
                <w:sz w:val="24"/>
                <w:szCs w:val="24"/>
              </w:rPr>
              <w:t>―</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index_dog</w:t>
            </w:r>
            <w:proofErr w:type="spellEnd"/>
          </w:p>
        </w:tc>
        <w:tc>
          <w:tcPr>
            <w:tcW w:w="6690" w:type="dxa"/>
            <w:vMerge/>
          </w:tcPr>
          <w:p w:rsidR="00493DCD" w:rsidRPr="00095C28" w:rsidRDefault="00493DCD" w:rsidP="00181B78">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NA</w:t>
            </w:r>
          </w:p>
        </w:tc>
        <w:tc>
          <w:tcPr>
            <w:tcW w:w="2280" w:type="dxa"/>
          </w:tcPr>
          <w:p w:rsidR="00493DCD" w:rsidRPr="00095C28" w:rsidRDefault="00075425" w:rsidP="00181B78">
            <w:pPr>
              <w:pStyle w:val="NoSpacing"/>
              <w:rPr>
                <w:rFonts w:ascii="Times New Roman" w:hAnsi="Times New Roman" w:cs="Times New Roman"/>
                <w:sz w:val="24"/>
                <w:szCs w:val="24"/>
              </w:rPr>
            </w:pPr>
            <w:r>
              <w:rPr>
                <w:rFonts w:ascii="Cambria" w:hAnsi="Cambria" w:cs="Times New Roman"/>
                <w:sz w:val="24"/>
                <w:szCs w:val="24"/>
              </w:rPr>
              <w:t>―</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nb_index_dogs</w:t>
            </w:r>
            <w:proofErr w:type="spellEnd"/>
          </w:p>
        </w:tc>
        <w:tc>
          <w:tcPr>
            <w:tcW w:w="6690" w:type="dxa"/>
            <w:vMerge/>
          </w:tcPr>
          <w:p w:rsidR="00493DCD" w:rsidRPr="00095C28" w:rsidRDefault="00493DCD" w:rsidP="00181B78">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1</w:t>
            </w:r>
          </w:p>
        </w:tc>
        <w:tc>
          <w:tcPr>
            <w:tcW w:w="2280" w:type="dxa"/>
          </w:tcPr>
          <w:p w:rsidR="00493DCD" w:rsidRPr="00095C28" w:rsidRDefault="00075425" w:rsidP="00181B78">
            <w:pPr>
              <w:pStyle w:val="NoSpacing"/>
              <w:rPr>
                <w:rFonts w:ascii="Times New Roman" w:hAnsi="Times New Roman" w:cs="Times New Roman"/>
                <w:sz w:val="24"/>
                <w:szCs w:val="24"/>
              </w:rPr>
            </w:pPr>
            <w:r>
              <w:rPr>
                <w:rFonts w:ascii="Cambria" w:hAnsi="Cambria" w:cs="Times New Roman"/>
                <w:sz w:val="24"/>
                <w:szCs w:val="24"/>
              </w:rPr>
              <w:t>―</w:t>
            </w:r>
          </w:p>
        </w:tc>
      </w:tr>
      <w:tr w:rsidR="00493DCD" w:rsidRPr="00095C28" w:rsidTr="00493DCD">
        <w:tc>
          <w:tcPr>
            <w:tcW w:w="14001" w:type="dxa"/>
            <w:gridSpan w:val="4"/>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p>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disease states related parameters</w:t>
            </w:r>
          </w:p>
        </w:tc>
      </w:tr>
      <w:tr w:rsidR="00493DCD" w:rsidRPr="00095C28" w:rsidTr="00493DCD">
        <w:tc>
          <w:tcPr>
            <w:tcW w:w="2916" w:type="dxa"/>
            <w:tcBorders>
              <w:top w:val="single" w:sz="4" w:space="0" w:color="auto"/>
            </w:tcBorders>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infectiousDelay</w:t>
            </w:r>
            <w:proofErr w:type="spellEnd"/>
          </w:p>
        </w:tc>
        <w:tc>
          <w:tcPr>
            <w:tcW w:w="6690" w:type="dxa"/>
            <w:tcBorders>
              <w:top w:val="single" w:sz="4" w:space="0" w:color="auto"/>
            </w:tcBorders>
          </w:tcPr>
          <w:p w:rsidR="00493DCD" w:rsidRPr="00095C28" w:rsidRDefault="00493DCD" w:rsidP="00D72713">
            <w:pPr>
              <w:pStyle w:val="NoSpacing"/>
              <w:rPr>
                <w:rFonts w:ascii="Times New Roman" w:hAnsi="Times New Roman" w:cs="Times New Roman"/>
                <w:sz w:val="24"/>
                <w:szCs w:val="24"/>
              </w:rPr>
            </w:pPr>
            <w:r w:rsidRPr="00095C28">
              <w:rPr>
                <w:rFonts w:ascii="Times New Roman" w:hAnsi="Times New Roman" w:cs="Times New Roman"/>
                <w:sz w:val="24"/>
                <w:szCs w:val="24"/>
              </w:rPr>
              <w:t>Incubation period: time period between exposure (bite) and infectiousness</w:t>
            </w:r>
          </w:p>
          <w:p w:rsidR="00493DCD" w:rsidRPr="00095C28" w:rsidRDefault="00493DCD" w:rsidP="00181B78">
            <w:pPr>
              <w:pStyle w:val="NoSpacing"/>
              <w:rPr>
                <w:rFonts w:ascii="Times New Roman" w:hAnsi="Times New Roman" w:cs="Times New Roman"/>
                <w:sz w:val="24"/>
                <w:szCs w:val="24"/>
              </w:rPr>
            </w:pPr>
          </w:p>
        </w:tc>
        <w:tc>
          <w:tcPr>
            <w:tcW w:w="2115" w:type="dxa"/>
            <w:tcBorders>
              <w:top w:val="single" w:sz="4" w:space="0" w:color="auto"/>
            </w:tcBorders>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Pert(22.8,25.8,29)</w:t>
            </w:r>
          </w:p>
          <w:p w:rsidR="00493DCD" w:rsidRPr="00095C28" w:rsidRDefault="00493DCD" w:rsidP="00181B78">
            <w:pPr>
              <w:pStyle w:val="NoSpacing"/>
              <w:rPr>
                <w:rFonts w:ascii="Times New Roman" w:hAnsi="Times New Roman" w:cs="Times New Roman"/>
                <w:sz w:val="24"/>
                <w:szCs w:val="24"/>
              </w:rPr>
            </w:pPr>
          </w:p>
        </w:tc>
        <w:tc>
          <w:tcPr>
            <w:tcW w:w="2280" w:type="dxa"/>
            <w:tcBorders>
              <w:top w:val="single" w:sz="4" w:space="0" w:color="auto"/>
            </w:tcBorders>
          </w:tcPr>
          <w:p w:rsidR="00493DCD" w:rsidRPr="00095C28" w:rsidRDefault="0079605E" w:rsidP="00060920">
            <w:pPr>
              <w:pStyle w:val="NoSpacing"/>
              <w:rPr>
                <w:rFonts w:ascii="Times New Roman" w:hAnsi="Times New Roman" w:cs="Times New Roman"/>
                <w:sz w:val="24"/>
                <w:szCs w:val="24"/>
              </w:rPr>
            </w:pPr>
            <w:r>
              <w:rPr>
                <w:rFonts w:ascii="Times New Roman" w:hAnsi="Times New Roman" w:cs="Times New Roman"/>
                <w:sz w:val="24"/>
                <w:szCs w:val="24"/>
              </w:rPr>
              <w:fldChar w:fldCharType="begin" w:fldLock="1"/>
            </w:r>
            <w:r w:rsidR="00E31723">
              <w:rPr>
                <w:rFonts w:ascii="Times New Roman" w:hAnsi="Times New Roman" w:cs="Times New Roman"/>
                <w:sz w:val="24"/>
                <w:szCs w:val="24"/>
              </w:rPr>
              <w:instrText>ADDIN CSL_CITATION { "citationItems" : [ { "id" : "ITEM-1", "itemData" : { "DOI" : "10.1371/journal.pbio.1000053", "ISBN" : "1544-9173", "ISSN" : "1545-7885", "PMID" : "19278295", "abstract" : "Rabies has been eliminated from domestic dog populations in Western Europe and North America, but continues to kill many thousands of people throughout Africa and Asia every year. A quantitative understanding of transmission dynamics in domestic dog populations provides critical information to assess whether global elimination of canine rabies is possible. We report extensive observations of individual rabid animals in Tanzania and generate a uniquely detailed analysis of transmission biology, which explains important epidemiological features, including the level of variation in epidemic trajectories. We found that the basic reproductive number for rabies, R(0), is very low in our study area in rural Africa (similar to 1.2) and throughout its historic global range (&lt;2). This finding provides strong support for the feasibility of controlling endemic canine rabies by vaccination, even near wildlife areas with large wild carnivore populations. However, we show that rapid turnover of domestic dog populations has been a major obstacle to successful control in developing countries, thus regular pulse vaccinations will be required to maintain population-level immunity between campaigns. Nonetheless our analyses suggest that with sustained, international commitment, global elimination of rabies from domestic dog populations, the most dangerous vector to humans, is a realistic goal", "author" : [ { "dropping-particle" : "", "family" : "Hampson", "given" : "Katie", "non-dropping-particle" : "", "parse-names" : false, "suffix" : "" }, { "dropping-particle" : "", "family" : "Dushoff", "given" : "Jonathan", "non-dropping-particle" : "", "parse-names" : false, "suffix" : "" }, { "dropping-particle" : "", "family" : "Cleaveland", "given" : "Sarah", "non-dropping-particle" : "", "parse-names" : false, "suffix" : "" }, { "dropping-particle" : "", "family" : "Haydon", "given" : "D T", "non-dropping-particle" : "", "parse-names" : false, "suffix" : "" }, { "dropping-particle" : "", "family" : "Kaare", "given" : "M", "non-dropping-particle" : "", "parse-names" : false, "suffix" : "" }, { "dropping-particle" : "", "family" : "Packer", "given" : "C", "non-dropping-particle" : "", "parse-names" : false, "suffix" : "" }, { "dropping-particle" : "", "family" : "Dobson", "given" : "A", "non-dropping-particle" : "", "parse-names" : false, "suffix" : "" } ], "container-title" : "Plos Biology", "id" : "ITEM-1", "issue" : "3", "issued" : { "date-parts" : [ [ "2009", "3", "10" ] ] }, "note" : "        From Duplicate 2 ( \n        \n        \n          Transmission Dynamics and Prospects for the Elimination of Canine Rabies\n        \n        \n         - Hampson, K; Dushoff, J; Cleaveland, S; Haydon, D T; Kaare, M; Packer, C; Dobson, A )\n\n        \n        \nTimes Cited: 18PUBLIC LIBRARY SCIENCE185 BERRY ST, STE 1300, SAN FRANCISCO, CA 94107 USASAN FRANCISCOArticle436KIEnglishCited References Count: 52Hampson, KPrinceton Univ, Dept Ecol &amp; Evolut Biol, Princeton, NJ 08544 USA\n\n        \n\n      ", "page" : "462-471", "title" : "Transmission Dynamics and Prospects for the Elimination of Canine Rabies", "type" : "article-journal", "volume" : "7" }, "uris" : [ "http://www.mendeley.com/documents/?uuid=423141f3-af25-4484-9797-9f75ad0a3887" ] }, { "id" : "ITEM-2", "itemData" : { "PMID" : "8920697", "abstract" : "WHO recommends that 70% of dogs in a population should be immunized to eliminate or prevent outbreaks of rabies. This critical percentage (pc) has been established empirically from observations on the relationship between vaccination coverage and rabies incidence in dog populations around the world. Here, by contrast, we estimate pc by using epidemic theory, together with data available from four outbreaks in urban and rural areas of the USA, Mexico, Malaysia and Indonesia. From the rate of increase of cases at the beginning of these epidemics, we obtain estimates of the basic case reproduction number of infection, R0, in the range 1.62-2.33, implying that pc lies between 39% and 57%. The errors attached to these estimates of pc suggest that the recommended coverage of 70% would prevent a major outbreak of rabies on no fewer than 96.5% of occasions", "author" : [ { "dropping-particle" : "", "family" : "Coleman", "given" : "PG G", "non-dropping-particle" : "", "parse-names" : false, "suffix" : "" }, { "dropping-particle" : "", "family" : "Dye", "given" : "C", "non-dropping-particle" : "", "parse-names" : false, "suffix" : "" } ], "container-title" : "Vaccine", "id" : "ITEM-2", "issue" : "3", "issued" : { "date-parts" : [ [ "1996" ] ] }, "note" : "        From Duplicate 1 ( \n        \n        \n          Immunization coverage required to prevent outbreaks of dog rabies\n        \n        \n         - Coleman, P G; Dye, C )\n\n        \n        \nDA - 19970114IS - 0264-410X (Print)LA - engPT - Journal ArticleRN - 0 (Rabies Vaccines)SB - IM\n\n        \n\n        From Duplicate 2 ( \n        \n        \n          Immunization coverage required to prevent outbreaks of dog rabies\n        \n        \n         - Coleman, PG; Dye, C )\n\n        \n        \n\n        \n\n        \n\n      ", "page" : "185-186", "title" : "Immunization coverage required to prevent outbreaks of dog rabies", "type" : "article-journal", "volume" : "14" }, "uris" : [ "http://www.mendeley.com/documents/?uuid=0b748b4d-62ea-4df3-b96b-226722de4549" ] }, { "id" : "ITEM-3", "itemData" : { "author" : [ { "dropping-particle" : "", "family" : "Foggin", "given" : "C.M.", "non-dropping-particle" : "", "parse-names" : false, "suffix" : "" } ], "id" : "ITEM-3", "issued" : { "date-parts" : [ [ "1988" ] ] }, "page" : "-", "publisher" : "University of Zimbabwe, Harare", "title" : "Rabies and Rabies-related Viruses in Zimbabwe: historical, virological and ecological aspects", "type" : "thesis" }, "uris" : [ "http://www.mendeley.com/documents/?uuid=de1fe973-6b8d-4dda-a070-dc1d7677f737" ] } ], "mendeley" : { "formattedCitation" : "[1\u20133]", "plainTextFormattedCitation" : "[1\u20133]", "previouslyFormattedCitation" : "(1\u20133)" }, "properties" : { "noteIndex" : 0 }, "schema" : "https://github.com/citation-style-language/schema/raw/master/csl-citation.json" }</w:instrText>
            </w:r>
            <w:r>
              <w:rPr>
                <w:rFonts w:ascii="Times New Roman" w:hAnsi="Times New Roman" w:cs="Times New Roman"/>
                <w:sz w:val="24"/>
                <w:szCs w:val="24"/>
              </w:rPr>
              <w:fldChar w:fldCharType="separate"/>
            </w:r>
            <w:r w:rsidR="00E31723" w:rsidRPr="00E31723">
              <w:rPr>
                <w:rFonts w:ascii="Times New Roman" w:hAnsi="Times New Roman" w:cs="Times New Roman"/>
                <w:noProof/>
                <w:sz w:val="24"/>
                <w:szCs w:val="24"/>
              </w:rPr>
              <w:t>[1–3]</w:t>
            </w:r>
            <w:r>
              <w:rPr>
                <w:rFonts w:ascii="Times New Roman" w:hAnsi="Times New Roman" w:cs="Times New Roman"/>
                <w:sz w:val="24"/>
                <w:szCs w:val="24"/>
              </w:rPr>
              <w:fldChar w:fldCharType="end"/>
            </w:r>
          </w:p>
          <w:p w:rsidR="00493DCD" w:rsidRPr="00C412F2" w:rsidRDefault="00493DCD" w:rsidP="00181B78">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clinicalDelay</w:t>
            </w:r>
            <w:proofErr w:type="spellEnd"/>
          </w:p>
        </w:tc>
        <w:tc>
          <w:tcPr>
            <w:tcW w:w="6690" w:type="dxa"/>
          </w:tcPr>
          <w:p w:rsidR="00493DCD" w:rsidRPr="00095C28" w:rsidRDefault="00493DCD" w:rsidP="00D72713">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Subclinical period (time period between infectiousness and occurrence of typical </w:t>
            </w:r>
            <w:r w:rsidR="000857EB">
              <w:rPr>
                <w:rFonts w:ascii="Times New Roman" w:hAnsi="Times New Roman" w:cs="Times New Roman"/>
                <w:sz w:val="24"/>
                <w:szCs w:val="24"/>
              </w:rPr>
              <w:t xml:space="preserve">rabies </w:t>
            </w:r>
            <w:r w:rsidRPr="00095C28">
              <w:rPr>
                <w:rFonts w:ascii="Times New Roman" w:hAnsi="Times New Roman" w:cs="Times New Roman"/>
                <w:sz w:val="24"/>
                <w:szCs w:val="24"/>
              </w:rPr>
              <w:t>clinical signs; this parameter mainly influences the detection of rabies as the detection delay starts with the beginning of the clinical phase)</w:t>
            </w:r>
          </w:p>
          <w:p w:rsidR="00493DCD" w:rsidRPr="00095C28" w:rsidRDefault="00493DCD" w:rsidP="00181B78">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Unif</w:t>
            </w:r>
            <w:proofErr w:type="spellEnd"/>
            <w:r w:rsidRPr="00095C28">
              <w:rPr>
                <w:rFonts w:ascii="Times New Roman" w:hAnsi="Times New Roman" w:cs="Times New Roman"/>
                <w:sz w:val="24"/>
                <w:szCs w:val="24"/>
              </w:rPr>
              <w:t>(1,3)</w:t>
            </w:r>
          </w:p>
        </w:tc>
        <w:tc>
          <w:tcPr>
            <w:tcW w:w="2280" w:type="dxa"/>
          </w:tcPr>
          <w:p w:rsidR="00493DCD" w:rsidRPr="00095C28" w:rsidRDefault="0079605E" w:rsidP="00695A40">
            <w:pPr>
              <w:pStyle w:val="NoSpacing"/>
              <w:rPr>
                <w:rFonts w:ascii="Times New Roman" w:hAnsi="Times New Roman" w:cs="Times New Roman"/>
                <w:sz w:val="24"/>
                <w:szCs w:val="24"/>
              </w:rPr>
            </w:pPr>
            <w:r>
              <w:rPr>
                <w:rFonts w:ascii="Times New Roman" w:hAnsi="Times New Roman" w:cs="Times New Roman"/>
                <w:sz w:val="24"/>
                <w:szCs w:val="24"/>
              </w:rPr>
              <w:fldChar w:fldCharType="begin" w:fldLock="1"/>
            </w:r>
            <w:r w:rsidR="00E31723">
              <w:rPr>
                <w:rFonts w:ascii="Times New Roman" w:hAnsi="Times New Roman" w:cs="Times New Roman"/>
                <w:sz w:val="24"/>
                <w:szCs w:val="24"/>
              </w:rPr>
              <w:instrText>ADDIN CSL_CITATION { "citationItems" : [ { "id" : "ITEM-1", "itemData" : { "ISBN" : "0-8493-3206-0", "author" : [ { "dropping-particle" : "", "family" : "Beran", "given" : "G.W.", "non-dropping-particle" : "", "parse-names" : false, "suffix" : "" } ], "container-title" : "Handbook of Zoonoses, Section B. Viral", "edition" : "second", "editor" : [ { "dropping-particle" : "", "family" : "Beran", "given" : "G.W.", "non-dropping-particle" : "", "parse-names" : false, "suffix" : "" } ], "id" : "ITEM-1", "issued" : { "date-parts" : [ [ "1994" ] ] }, "page" : "307-357", "publisher" : "CRC Press LLC", "publisher-place" : "Boca Raton, Florida, USA", "title" : "Rabies and Infection by Rabies-Related Viruses", "type" : "chapter" }, "uris" : [ "http://www.mendeley.com/documents/?uuid=a4e6378d-4ff9-4fbb-861e-6c73075f3817" ] }, { "id" : "ITEM-2", "itemData" : { "ISSN" : "0002-9645", "PMID" : "6731986", "abstract" : "Forty-seven Beagles were inoculated IM with an Ethiopian strain or a Mexican strain of rabies virus to study the pathogenesis of street rabies virus in dogs. Thirty-nine dogs died of rabies, with incubation periods lasting 9 to 69 days. Of the dogs that died, 82% had shown typical signs of rabies, but 18% died without any noticeable signs of illness. Eight dogs that remained healthy during an observation period lasting more than 2 years did not produce detectable amounts of rabies virus-neutralizing antibodies; however, when challenge exposed with a large dose of the homologous rabies virus inoculum, these 8 dogs responded with high antibody titers, but challenge-exposed control dogs died of rabies. Infective virus was isolated from the saliva and cerebrospinal fluid of dogs before any signs of rabies were noticed; rabies virus-neutralizing antibodies were not detected in the serum and cerebrospinal fluid before illness. In this study, viral antigen was not detected in the skin biopsy specimens taken before signs of rabies were noticed. At necropsy of the 39 dogs, rabies virus was detected in most tissues examined. Viral antigen was detected in the skin tissues of 14 (36.8%) of the 38 dogs examined. The presence of viral antigen in the skin seemed to correlate with the presence of virus in the salivary glands, but virus in the salivary glands did not indicate the presence of virus in the skin. Eleven (44%) of the 25 dogs which had virus in the salivary glands did not have any detectable amount of viral antigen in the skin.(ABSTRACT TRUNCATED AT 250 WORDS)", "author" : [ { "dropping-particle" : "", "family" : "Fekadu", "given" : "M", "non-dropping-particle" : "", "parse-names" : false, "suffix" : "" }, { "dropping-particle" : "", "family" : "Shaddock", "given" : "J H", "non-dropping-particle" : "", "parse-names" : false, "suffix" : "" } ], "container-title" : "American journal of veterinary research", "id" : "ITEM-2", "issue" : "4", "issued" : { "date-parts" : [ [ "1984", "4" ] ] }, "page" : "724-9", "title" : "Peripheral distribution of virus in dogs inoculated with two strains of rabies virus.", "type" : "article-journal", "volume" : "45" }, "uris" : [ "http://www.mendeley.com/documents/?uuid=7432dc4b-73d2-498e-9899-e2a4a59c04eb" ] } ], "mendeley" : { "formattedCitation" : "[4,5]", "plainTextFormattedCitation" : "[4,5]", "previouslyFormattedCitation" : "(4, 5)" }, "properties" : { "noteIndex" : 0 }, "schema" : "https://github.com/citation-style-language/schema/raw/master/csl-citation.json" }</w:instrText>
            </w:r>
            <w:r>
              <w:rPr>
                <w:rFonts w:ascii="Times New Roman" w:hAnsi="Times New Roman" w:cs="Times New Roman"/>
                <w:sz w:val="24"/>
                <w:szCs w:val="24"/>
              </w:rPr>
              <w:fldChar w:fldCharType="separate"/>
            </w:r>
            <w:r w:rsidR="00E31723" w:rsidRPr="00E31723">
              <w:rPr>
                <w:rFonts w:ascii="Times New Roman" w:hAnsi="Times New Roman" w:cs="Times New Roman"/>
                <w:noProof/>
                <w:sz w:val="24"/>
                <w:szCs w:val="24"/>
              </w:rPr>
              <w:t>[4,5]</w:t>
            </w:r>
            <w:r>
              <w:rPr>
                <w:rFonts w:ascii="Times New Roman" w:hAnsi="Times New Roman" w:cs="Times New Roman"/>
                <w:sz w:val="24"/>
                <w:szCs w:val="24"/>
              </w:rPr>
              <w:fldChar w:fldCharType="end"/>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mortalityDelay</w:t>
            </w:r>
            <w:proofErr w:type="spellEnd"/>
          </w:p>
        </w:tc>
        <w:tc>
          <w:tcPr>
            <w:tcW w:w="6690" w:type="dxa"/>
          </w:tcPr>
          <w:p w:rsidR="00493DCD" w:rsidRPr="00095C28" w:rsidRDefault="00493DCD" w:rsidP="00493DCD">
            <w:pPr>
              <w:pStyle w:val="NoSpacing"/>
              <w:rPr>
                <w:rFonts w:ascii="Times New Roman" w:hAnsi="Times New Roman" w:cs="Times New Roman"/>
                <w:sz w:val="24"/>
                <w:szCs w:val="24"/>
              </w:rPr>
            </w:pPr>
            <w:r w:rsidRPr="00095C28">
              <w:rPr>
                <w:rFonts w:ascii="Times New Roman" w:hAnsi="Times New Roman" w:cs="Times New Roman"/>
                <w:sz w:val="24"/>
                <w:szCs w:val="24"/>
              </w:rPr>
              <w:t>Clinical period (time period between start of clinical signs and death)</w:t>
            </w:r>
          </w:p>
          <w:p w:rsidR="00493DCD" w:rsidRPr="00095C28" w:rsidRDefault="00493DCD" w:rsidP="00493DCD">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Pert(2,4.7,12)</w:t>
            </w:r>
          </w:p>
        </w:tc>
        <w:tc>
          <w:tcPr>
            <w:tcW w:w="2280" w:type="dxa"/>
          </w:tcPr>
          <w:p w:rsidR="00493DCD" w:rsidRPr="00095C28" w:rsidRDefault="0079605E" w:rsidP="00487CA6">
            <w:pPr>
              <w:autoSpaceDE w:val="0"/>
              <w:autoSpaceDN w:val="0"/>
              <w:adjustRightInd w:val="0"/>
              <w:ind w:firstLine="0"/>
              <w:rPr>
                <w:rFonts w:ascii="Times New Roman" w:hAnsi="Times New Roman" w:cs="Times New Roman"/>
                <w:sz w:val="24"/>
                <w:szCs w:val="24"/>
              </w:rPr>
            </w:pPr>
            <w:r>
              <w:rPr>
                <w:rFonts w:ascii="Times New Roman" w:hAnsi="Times New Roman" w:cs="Times New Roman"/>
                <w:sz w:val="24"/>
                <w:szCs w:val="24"/>
              </w:rPr>
              <w:fldChar w:fldCharType="begin" w:fldLock="1"/>
            </w:r>
            <w:r w:rsidR="00E31723">
              <w:rPr>
                <w:rFonts w:ascii="Times New Roman" w:hAnsi="Times New Roman" w:cs="Times New Roman"/>
                <w:sz w:val="24"/>
                <w:szCs w:val="24"/>
              </w:rPr>
              <w:instrText>ADDIN CSL_CITATION { "citationItems" : [ { "id" : "ITEM-1", "itemData" : { "DOI" : "10.1371/journal.pbio.1000053", "ISBN" : "1544-9173", "ISSN" : "1545-7885", "PMID" : "19278295", "abstract" : "Rabies has been eliminated from domestic dog populations in Western Europe and North America, but continues to kill many thousands of people throughout Africa and Asia every year. A quantitative understanding of transmission dynamics in domestic dog populations provides critical information to assess whether global elimination of canine rabies is possible. We report extensive observations of individual rabid animals in Tanzania and generate a uniquely detailed analysis of transmission biology, which explains important epidemiological features, including the level of variation in epidemic trajectories. We found that the basic reproductive number for rabies, R(0), is very low in our study area in rural Africa (similar to 1.2) and throughout its historic global range (&lt;2). This finding provides strong support for the feasibility of controlling endemic canine rabies by vaccination, even near wildlife areas with large wild carnivore populations. However, we show that rapid turnover of domestic dog populations has been a major obstacle to successful control in developing countries, thus regular pulse vaccinations will be required to maintain population-level immunity between campaigns. Nonetheless our analyses suggest that with sustained, international commitment, global elimination of rabies from domestic dog populations, the most dangerous vector to humans, is a realistic goal", "author" : [ { "dropping-particle" : "", "family" : "Hampson", "given" : "Katie", "non-dropping-particle" : "", "parse-names" : false, "suffix" : "" }, { "dropping-particle" : "", "family" : "Dushoff", "given" : "Jonathan", "non-dropping-particle" : "", "parse-names" : false, "suffix" : "" }, { "dropping-particle" : "", "family" : "Cleaveland", "given" : "Sarah", "non-dropping-particle" : "", "parse-names" : false, "suffix" : "" }, { "dropping-particle" : "", "family" : "Haydon", "given" : "D T", "non-dropping-particle" : "", "parse-names" : false, "suffix" : "" }, { "dropping-particle" : "", "family" : "Kaare", "given" : "M", "non-dropping-particle" : "", "parse-names" : false, "suffix" : "" }, { "dropping-particle" : "", "family" : "Packer", "given" : "C", "non-dropping-particle" : "", "parse-names" : false, "suffix" : "" }, { "dropping-particle" : "", "family" : "Dobson", "given" : "A", "non-dropping-particle" : "", "parse-names" : false, "suffix" : "" } ], "container-title" : "Plos Biology", "id" : "ITEM-1", "issue" : "3", "issued" : { "date-parts" : [ [ "2009", "3", "10" ] ] }, "note" : "        From Duplicate 2 ( \n        \n        \n          Transmission Dynamics and Prospects for the Elimination of Canine Rabies\n        \n        \n         - Hampson, K; Dushoff, J; Cleaveland, S; Haydon, D T; Kaare, M; Packer, C; Dobson, A )\n\n        \n        \nTimes Cited: 18PUBLIC LIBRARY SCIENCE185 BERRY ST, STE 1300, SAN FRANCISCO, CA 94107 USASAN FRANCISCOArticle436KIEnglishCited References Count: 52Hampson, KPrinceton Univ, Dept Ecol &amp; Evolut Biol, Princeton, NJ 08544 USA\n\n        \n\n      ", "page" : "462-471", "title" : "Transmission Dynamics and Prospects for the Elimination of Canine Rabies", "type" : "article-journal", "volume" : "7" }, "uris" : [ "http://www.mendeley.com/documents/?uuid=423141f3-af25-4484-9797-9f75ad0a3887" ] }, { "id" : "ITEM-2", "itemData" : { "PMID" : "8920697", "abstract" : "WHO recommends that 70% of dogs in a population should be immunized to eliminate or prevent outbreaks of rabies. This critical percentage (pc) has been established empirically from observations on the relationship between vaccination coverage and rabies incidence in dog populations around the world. Here, by contrast, we estimate pc by using epidemic theory, together with data available from four outbreaks in urban and rural areas of the USA, Mexico, Malaysia and Indonesia. From the rate of increase of cases at the beginning of these epidemics, we obtain estimates of the basic case reproduction number of infection, R0, in the range 1.62-2.33, implying that pc lies between 39% and 57%. The errors attached to these estimates of pc suggest that the recommended coverage of 70% would prevent a major outbreak of rabies on no fewer than 96.5% of occasions", "author" : [ { "dropping-particle" : "", "family" : "Coleman", "given" : "PG G", "non-dropping-particle" : "", "parse-names" : false, "suffix" : "" }, { "dropping-particle" : "", "family" : "Dye", "given" : "C", "non-dropping-particle" : "", "parse-names" : false, "suffix" : "" } ], "container-title" : "Vaccine", "id" : "ITEM-2", "issue" : "3", "issued" : { "date-parts" : [ [ "1996" ] ] }, "note" : "        From Duplicate 1 ( \n        \n        \n          Immunization coverage required to prevent outbreaks of dog rabies\n        \n        \n         - Coleman, P G; Dye, C )\n\n        \n        \nDA - 19970114IS - 0264-410X (Print)LA - engPT - Journal ArticleRN - 0 (Rabies Vaccines)SB - IM\n\n        \n\n        From Duplicate 2 ( \n        \n        \n          Immunization coverage required to prevent outbreaks of dog rabies\n        \n        \n         - Coleman, PG; Dye, C )\n\n        \n        \n\n        \n\n        \n\n      ", "page" : "185-186", "title" : "Immunization coverage required to prevent outbreaks of dog rabies", "type" : "article-journal", "volume" : "14" }, "uris" : [ "http://www.mendeley.com/documents/?uuid=0b748b4d-62ea-4df3-b96b-226722de4549" ] }, { "id" : "ITEM-3", "itemData" : { "author" : [ { "dropping-particle" : "", "family" : "Foggin", "given" : "C.M.", "non-dropping-particle" : "", "parse-names" : false, "suffix" : "" } ], "id" : "ITEM-3", "issued" : { "date-parts" : [ [ "1988" ] ] }, "page" : "-", "publisher" : "University of Zimbabwe, Harare", "title" : "Rabies and Rabies-related Viruses in Zimbabwe: historical, virological and ecological aspects", "type" : "thesis" }, "uris" : [ "http://www.mendeley.com/documents/?uuid=de1fe973-6b8d-4dda-a070-dc1d7677f737" ] } ], "mendeley" : { "formattedCitation" : "[1\u20133]", "plainTextFormattedCitation" : "[1\u20133]", "previouslyFormattedCitation" : "(1\u20133)" }, "properties" : { "noteIndex" : 0 }, "schema" : "https://github.com/citation-style-language/schema/raw/master/csl-citation.json" }</w:instrText>
            </w:r>
            <w:r>
              <w:rPr>
                <w:rFonts w:ascii="Times New Roman" w:hAnsi="Times New Roman" w:cs="Times New Roman"/>
                <w:sz w:val="24"/>
                <w:szCs w:val="24"/>
              </w:rPr>
              <w:fldChar w:fldCharType="separate"/>
            </w:r>
            <w:r w:rsidR="00E31723" w:rsidRPr="00E31723">
              <w:rPr>
                <w:rFonts w:ascii="Times New Roman" w:hAnsi="Times New Roman" w:cs="Times New Roman"/>
                <w:noProof/>
                <w:sz w:val="24"/>
                <w:szCs w:val="24"/>
              </w:rPr>
              <w:t>[1–3]</w:t>
            </w:r>
            <w:r>
              <w:rPr>
                <w:rFonts w:ascii="Times New Roman" w:hAnsi="Times New Roman" w:cs="Times New Roman"/>
                <w:sz w:val="24"/>
                <w:szCs w:val="24"/>
              </w:rPr>
              <w:fldChar w:fldCharType="end"/>
            </w:r>
          </w:p>
          <w:p w:rsidR="00493DCD" w:rsidRPr="00095C28" w:rsidRDefault="00493DCD" w:rsidP="00487CA6">
            <w:pPr>
              <w:autoSpaceDE w:val="0"/>
              <w:autoSpaceDN w:val="0"/>
              <w:adjustRightInd w:val="0"/>
              <w:ind w:firstLine="0"/>
              <w:rPr>
                <w:rFonts w:ascii="Times New Roman" w:hAnsi="Times New Roman" w:cs="Times New Roman"/>
                <w:sz w:val="24"/>
                <w:szCs w:val="24"/>
              </w:rPr>
            </w:pPr>
          </w:p>
        </w:tc>
      </w:tr>
      <w:tr w:rsidR="00493DCD" w:rsidRPr="00095C28" w:rsidTr="00493DCD">
        <w:tc>
          <w:tcPr>
            <w:tcW w:w="14001" w:type="dxa"/>
            <w:gridSpan w:val="4"/>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p>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Within and between household contact/transmission related arguments</w:t>
            </w:r>
          </w:p>
        </w:tc>
      </w:tr>
      <w:tr w:rsidR="00493DCD" w:rsidRPr="00095C28" w:rsidTr="00493DCD">
        <w:tc>
          <w:tcPr>
            <w:tcW w:w="2916" w:type="dxa"/>
            <w:tcBorders>
              <w:top w:val="single" w:sz="4" w:space="0" w:color="auto"/>
            </w:tcBorders>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cont_prob_sameHH</w:t>
            </w:r>
            <w:proofErr w:type="spellEnd"/>
          </w:p>
        </w:tc>
        <w:tc>
          <w:tcPr>
            <w:tcW w:w="6690" w:type="dxa"/>
            <w:tcBorders>
              <w:top w:val="single" w:sz="4" w:space="0" w:color="auto"/>
            </w:tcBorders>
          </w:tcPr>
          <w:p w:rsidR="00493DCD" w:rsidRPr="00095C28" w:rsidRDefault="00493DCD" w:rsidP="00D72713">
            <w:pPr>
              <w:pStyle w:val="NoSpacing"/>
              <w:rPr>
                <w:rFonts w:ascii="Times New Roman" w:hAnsi="Times New Roman" w:cs="Times New Roman"/>
                <w:sz w:val="24"/>
                <w:szCs w:val="24"/>
              </w:rPr>
            </w:pPr>
            <w:r w:rsidRPr="00095C28">
              <w:rPr>
                <w:rFonts w:ascii="Times New Roman" w:hAnsi="Times New Roman" w:cs="Times New Roman"/>
                <w:sz w:val="24"/>
                <w:szCs w:val="24"/>
              </w:rPr>
              <w:t>Daily contact probability of dogs within the same household</w:t>
            </w:r>
          </w:p>
          <w:p w:rsidR="00493DCD" w:rsidRPr="00095C28" w:rsidRDefault="00493DCD" w:rsidP="00181B78">
            <w:pPr>
              <w:pStyle w:val="NoSpacing"/>
              <w:rPr>
                <w:rFonts w:ascii="Times New Roman" w:hAnsi="Times New Roman" w:cs="Times New Roman"/>
                <w:sz w:val="24"/>
                <w:szCs w:val="24"/>
              </w:rPr>
            </w:pPr>
          </w:p>
        </w:tc>
        <w:tc>
          <w:tcPr>
            <w:tcW w:w="2115" w:type="dxa"/>
            <w:tcBorders>
              <w:top w:val="single" w:sz="4" w:space="0" w:color="auto"/>
            </w:tcBorders>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Unif</w:t>
            </w:r>
            <w:proofErr w:type="spellEnd"/>
            <w:r w:rsidRPr="00095C28">
              <w:rPr>
                <w:rFonts w:ascii="Times New Roman" w:hAnsi="Times New Roman" w:cs="Times New Roman"/>
                <w:sz w:val="24"/>
                <w:szCs w:val="24"/>
              </w:rPr>
              <w:t>(0.94,1)</w:t>
            </w:r>
          </w:p>
        </w:tc>
        <w:tc>
          <w:tcPr>
            <w:tcW w:w="2280" w:type="dxa"/>
            <w:tcBorders>
              <w:top w:val="single" w:sz="4" w:space="0" w:color="auto"/>
            </w:tcBorders>
          </w:tcPr>
          <w:p w:rsidR="00493DCD" w:rsidRPr="00095C28" w:rsidRDefault="00493DCD" w:rsidP="005D4059">
            <w:pPr>
              <w:pStyle w:val="NoSpacing"/>
              <w:rPr>
                <w:rFonts w:ascii="Times New Roman" w:hAnsi="Times New Roman" w:cs="Times New Roman"/>
                <w:sz w:val="24"/>
                <w:szCs w:val="24"/>
              </w:rPr>
            </w:pPr>
            <w:r w:rsidRPr="00095C28">
              <w:rPr>
                <w:rFonts w:ascii="Times New Roman" w:hAnsi="Times New Roman" w:cs="Times New Roman"/>
                <w:sz w:val="24"/>
                <w:szCs w:val="24"/>
              </w:rPr>
              <w:t>Own data</w:t>
            </w:r>
          </w:p>
        </w:tc>
      </w:tr>
      <w:tr w:rsidR="00493DCD" w:rsidRPr="00095C28" w:rsidTr="00493DCD">
        <w:tc>
          <w:tcPr>
            <w:tcW w:w="2916" w:type="dxa"/>
          </w:tcPr>
          <w:p w:rsidR="00493DCD" w:rsidRPr="006B0EE5" w:rsidRDefault="00493DCD" w:rsidP="00181B78">
            <w:pPr>
              <w:pStyle w:val="NoSpacing"/>
              <w:rPr>
                <w:rFonts w:ascii="Times New Roman" w:hAnsi="Times New Roman" w:cs="Times New Roman"/>
                <w:sz w:val="24"/>
                <w:szCs w:val="24"/>
              </w:rPr>
            </w:pPr>
            <w:proofErr w:type="spellStart"/>
            <w:r w:rsidRPr="006B0EE5">
              <w:rPr>
                <w:rFonts w:ascii="Times New Roman" w:hAnsi="Times New Roman" w:cs="Times New Roman"/>
                <w:sz w:val="24"/>
                <w:szCs w:val="24"/>
              </w:rPr>
              <w:t>DK_intercept</w:t>
            </w:r>
            <w:proofErr w:type="spellEnd"/>
            <w:r w:rsidRPr="006B0EE5">
              <w:rPr>
                <w:rFonts w:ascii="Times New Roman" w:hAnsi="Times New Roman" w:cs="Times New Roman"/>
                <w:sz w:val="24"/>
                <w:szCs w:val="24"/>
              </w:rPr>
              <w:t xml:space="preserve">, </w:t>
            </w:r>
            <w:proofErr w:type="spellStart"/>
            <w:r w:rsidRPr="006B0EE5">
              <w:rPr>
                <w:rFonts w:ascii="Times New Roman" w:hAnsi="Times New Roman" w:cs="Times New Roman"/>
                <w:sz w:val="24"/>
                <w:szCs w:val="24"/>
              </w:rPr>
              <w:t>DK_coef</w:t>
            </w:r>
            <w:proofErr w:type="spellEnd"/>
            <w:r w:rsidRPr="006B0EE5">
              <w:rPr>
                <w:rFonts w:ascii="Times New Roman" w:hAnsi="Times New Roman" w:cs="Times New Roman"/>
                <w:sz w:val="24"/>
                <w:szCs w:val="24"/>
              </w:rPr>
              <w:t xml:space="preserve">, </w:t>
            </w:r>
            <w:proofErr w:type="spellStart"/>
            <w:r w:rsidRPr="006B0EE5">
              <w:rPr>
                <w:rFonts w:ascii="Times New Roman" w:hAnsi="Times New Roman" w:cs="Times New Roman"/>
                <w:sz w:val="24"/>
                <w:szCs w:val="24"/>
              </w:rPr>
              <w:t>DK_se</w:t>
            </w:r>
            <w:proofErr w:type="spellEnd"/>
          </w:p>
        </w:tc>
        <w:tc>
          <w:tcPr>
            <w:tcW w:w="6690" w:type="dxa"/>
          </w:tcPr>
          <w:p w:rsidR="00493DCD" w:rsidRPr="00095C28" w:rsidRDefault="00493DCD" w:rsidP="00D72713">
            <w:pPr>
              <w:pStyle w:val="NoSpacing"/>
              <w:rPr>
                <w:rFonts w:ascii="Times New Roman" w:hAnsi="Times New Roman" w:cs="Times New Roman"/>
                <w:sz w:val="24"/>
                <w:szCs w:val="24"/>
              </w:rPr>
            </w:pPr>
            <w:r w:rsidRPr="00095C28">
              <w:rPr>
                <w:rFonts w:ascii="Times New Roman" w:hAnsi="Times New Roman" w:cs="Times New Roman"/>
                <w:sz w:val="24"/>
                <w:szCs w:val="24"/>
              </w:rPr>
              <w:t>Distance kernel parameters defining the probability of a daily contact for households located a given distance apart  is pert-distributed with:</w:t>
            </w:r>
          </w:p>
          <w:p w:rsidR="00493DCD" w:rsidRPr="00095C28" w:rsidRDefault="00493DCD" w:rsidP="00D72713">
            <w:pPr>
              <w:pStyle w:val="NoSpacing"/>
              <w:rPr>
                <w:rFonts w:ascii="Times New Roman" w:hAnsi="Times New Roman" w:cs="Times New Roman"/>
                <w:sz w:val="24"/>
                <w:szCs w:val="24"/>
              </w:rPr>
            </w:pPr>
          </w:p>
          <w:p w:rsidR="00493DCD" w:rsidRPr="006B0EE5" w:rsidRDefault="00493DCD" w:rsidP="003B1193">
            <w:pPr>
              <w:pStyle w:val="NoSpacing"/>
              <w:rPr>
                <w:rFonts w:ascii="Times New Roman" w:hAnsi="Times New Roman" w:cs="Times New Roman"/>
                <w:sz w:val="24"/>
                <w:szCs w:val="24"/>
              </w:rPr>
            </w:pPr>
            <w:r w:rsidRPr="006B0EE5">
              <w:rPr>
                <w:rFonts w:ascii="Times New Roman" w:hAnsi="Times New Roman" w:cs="Times New Roman"/>
                <w:sz w:val="24"/>
                <w:szCs w:val="24"/>
              </w:rPr>
              <w:lastRenderedPageBreak/>
              <w:t>mode:</w:t>
            </w:r>
            <m:oMath>
              <m:r>
                <m:rPr>
                  <m:sty m:val="p"/>
                </m:rPr>
                <w:rPr>
                  <w:rFonts w:ascii="Cambria Math" w:hAnsi="Cambria Math" w:cs="Times New Roman"/>
                  <w:sz w:val="24"/>
                  <w:szCs w:val="24"/>
                </w:rPr>
                <m:t> </m:t>
              </m:r>
              <m:f>
                <m:fPr>
                  <m:type m:val="lin"/>
                  <m:ctrlPr>
                    <w:rPr>
                      <w:rFonts w:ascii="Cambria Math" w:hAnsi="Cambria Math" w:cs="Times New Roman"/>
                      <w:i/>
                      <w:iCs/>
                      <w:sz w:val="24"/>
                      <w:szCs w:val="24"/>
                    </w:rPr>
                  </m:ctrlPr>
                </m:fPr>
                <m:num>
                  <m:r>
                    <w:rPr>
                      <w:rFonts w:ascii="Cambria Math" w:hAnsi="Cambria Math" w:cs="Times New Roman"/>
                      <w:sz w:val="24"/>
                      <w:szCs w:val="24"/>
                    </w:rPr>
                    <m:t>1</m:t>
                  </m:r>
                </m:num>
                <m:den>
                  <m:d>
                    <m:dPr>
                      <m:ctrlPr>
                        <w:rPr>
                          <w:rFonts w:ascii="Cambria Math" w:hAnsi="Cambria Math" w:cs="Times New Roman"/>
                          <w:i/>
                          <w:iCs/>
                          <w:sz w:val="24"/>
                          <w:szCs w:val="24"/>
                        </w:rPr>
                      </m:ctrlPr>
                    </m:dPr>
                    <m:e>
                      <m:sSup>
                        <m:sSupPr>
                          <m:ctrlPr>
                            <w:rPr>
                              <w:rFonts w:ascii="Cambria Math" w:hAnsi="Cambria Math" w:cs="Times New Roman"/>
                              <w:i/>
                              <w:iCs/>
                              <w:sz w:val="24"/>
                              <w:szCs w:val="24"/>
                            </w:rPr>
                          </m:ctrlPr>
                        </m:sSupPr>
                        <m:e>
                          <m:r>
                            <w:rPr>
                              <w:rFonts w:ascii="Cambria Math" w:hAnsi="Cambria Math" w:cs="Times New Roman"/>
                              <w:sz w:val="24"/>
                              <w:szCs w:val="24"/>
                            </w:rPr>
                            <m:t>1+e</m:t>
                          </m:r>
                        </m:e>
                        <m: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α+ </m:t>
                              </m:r>
                              <m:r>
                                <w:rPr>
                                  <w:rFonts w:ascii="Cambria Math" w:hAnsi="Cambria Math" w:cs="Times New Roman"/>
                                  <w:sz w:val="24"/>
                                  <w:szCs w:val="24"/>
                                  <w:lang w:val="el-GR"/>
                                </w:rPr>
                                <m:t>β</m:t>
                              </m:r>
                              <m:r>
                                <w:rPr>
                                  <w:rFonts w:ascii="Cambria Math" w:hAnsi="Cambria Math" w:cs="Times New Roman"/>
                                  <w:sz w:val="24"/>
                                  <w:szCs w:val="24"/>
                                </w:rPr>
                                <m:t> ×distance </m:t>
                              </m:r>
                            </m:e>
                          </m:d>
                        </m:sup>
                      </m:sSup>
                    </m:e>
                  </m:d>
                </m:den>
              </m:f>
            </m:oMath>
          </w:p>
          <w:p w:rsidR="00493DCD" w:rsidRPr="00095C28" w:rsidRDefault="00493DCD" w:rsidP="003B1193">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min, max: </w:t>
            </w:r>
            <m:oMath>
              <m:f>
                <m:fPr>
                  <m:type m:val="lin"/>
                  <m:ctrlPr>
                    <w:rPr>
                      <w:rFonts w:ascii="Cambria Math" w:hAnsi="Cambria Math" w:cs="Times New Roman"/>
                      <w:i/>
                      <w:iCs/>
                      <w:sz w:val="24"/>
                      <w:szCs w:val="24"/>
                    </w:rPr>
                  </m:ctrlPr>
                </m:fPr>
                <m:num>
                  <m:r>
                    <w:rPr>
                      <w:rFonts w:ascii="Cambria Math" w:hAnsi="Cambria Math" w:cs="Times New Roman"/>
                      <w:sz w:val="24"/>
                      <w:szCs w:val="24"/>
                    </w:rPr>
                    <m:t>1</m:t>
                  </m:r>
                </m:num>
                <m:den>
                  <m:d>
                    <m:dPr>
                      <m:ctrlPr>
                        <w:rPr>
                          <w:rFonts w:ascii="Cambria Math" w:hAnsi="Cambria Math" w:cs="Times New Roman"/>
                          <w:i/>
                          <w:iCs/>
                          <w:sz w:val="24"/>
                          <w:szCs w:val="24"/>
                        </w:rPr>
                      </m:ctrlPr>
                    </m:dPr>
                    <m:e>
                      <m:sSup>
                        <m:sSupPr>
                          <m:ctrlPr>
                            <w:rPr>
                              <w:rFonts w:ascii="Cambria Math" w:hAnsi="Cambria Math" w:cs="Times New Roman"/>
                              <w:i/>
                              <w:iCs/>
                              <w:sz w:val="24"/>
                              <w:szCs w:val="24"/>
                            </w:rPr>
                          </m:ctrlPr>
                        </m:sSupPr>
                        <m:e>
                          <m:r>
                            <w:rPr>
                              <w:rFonts w:ascii="Cambria Math" w:hAnsi="Cambria Math" w:cs="Times New Roman"/>
                              <w:sz w:val="24"/>
                              <w:szCs w:val="24"/>
                            </w:rPr>
                            <m:t>1+e</m:t>
                          </m:r>
                        </m:e>
                        <m: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α+ </m:t>
                              </m:r>
                              <m:d>
                                <m:dPr>
                                  <m:ctrlPr>
                                    <w:rPr>
                                      <w:rFonts w:ascii="Cambria Math" w:hAnsi="Cambria Math" w:cs="Times New Roman"/>
                                      <w:i/>
                                      <w:iCs/>
                                      <w:sz w:val="24"/>
                                      <w:szCs w:val="24"/>
                                    </w:rPr>
                                  </m:ctrlPr>
                                </m:dPr>
                                <m:e>
                                  <m:r>
                                    <w:rPr>
                                      <w:rFonts w:ascii="Cambria Math" w:hAnsi="Cambria Math" w:cs="Times New Roman"/>
                                      <w:sz w:val="24"/>
                                      <w:szCs w:val="24"/>
                                      <w:lang w:val="el-GR"/>
                                    </w:rPr>
                                    <m:t>β</m:t>
                                  </m:r>
                                  <m:r>
                                    <w:rPr>
                                      <w:rFonts w:ascii="Cambria Math" w:hAnsi="Cambria Math" w:cs="Times New Roman"/>
                                      <w:sz w:val="24"/>
                                      <w:szCs w:val="24"/>
                                    </w:rPr>
                                    <m:t>±1.96×</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lang w:val="el-GR"/>
                                        </w:rPr>
                                        <m:t>se</m:t>
                                      </m:r>
                                    </m:sub>
                                  </m:sSub>
                                  <m:r>
                                    <w:rPr>
                                      <w:rFonts w:ascii="Cambria Math" w:hAnsi="Cambria Math" w:cs="Times New Roman"/>
                                      <w:sz w:val="24"/>
                                      <w:szCs w:val="24"/>
                                    </w:rPr>
                                    <m:t> </m:t>
                                  </m:r>
                                </m:e>
                              </m:d>
                              <m:r>
                                <w:rPr>
                                  <w:rFonts w:ascii="Cambria Math" w:hAnsi="Cambria Math" w:cs="Times New Roman"/>
                                  <w:sz w:val="24"/>
                                  <w:szCs w:val="24"/>
                                </w:rPr>
                                <m:t>×distance </m:t>
                              </m:r>
                            </m:e>
                          </m:d>
                        </m:sup>
                      </m:sSup>
                    </m:e>
                  </m:d>
                </m:den>
              </m:f>
            </m:oMath>
          </w:p>
          <w:p w:rsidR="00493DCD" w:rsidRPr="00095C28" w:rsidRDefault="00493DCD" w:rsidP="00D72713">
            <w:pPr>
              <w:pStyle w:val="NoSpacing"/>
              <w:rPr>
                <w:rFonts w:ascii="Times New Roman" w:hAnsi="Times New Roman" w:cs="Times New Roman"/>
                <w:sz w:val="24"/>
                <w:szCs w:val="24"/>
              </w:rPr>
            </w:pPr>
          </w:p>
          <w:p w:rsidR="00493DCD" w:rsidRPr="00095C28" w:rsidRDefault="00493DCD" w:rsidP="003B1193">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can be defined separately for each community </w:t>
            </w:r>
          </w:p>
          <w:p w:rsidR="00493DCD" w:rsidRPr="00095C28" w:rsidRDefault="00493DCD" w:rsidP="003B1193">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lastRenderedPageBreak/>
              <w:t>Intercept α: 1.6567</w:t>
            </w:r>
          </w:p>
          <w:p w:rsidR="00493DCD" w:rsidRPr="00095C28" w:rsidRDefault="00493DCD" w:rsidP="00181B78">
            <w:pPr>
              <w:pStyle w:val="NoSpacing"/>
              <w:rPr>
                <w:rFonts w:ascii="Times New Roman" w:hAnsi="Times New Roman" w:cs="Times New Roman"/>
                <w:sz w:val="24"/>
                <w:szCs w:val="24"/>
              </w:rPr>
            </w:pPr>
          </w:p>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Coefficient </w:t>
            </w:r>
            <w:r w:rsidRPr="00095C28">
              <w:rPr>
                <w:rFonts w:ascii="Times New Roman" w:hAnsi="Times New Roman" w:cs="Times New Roman"/>
                <w:sz w:val="24"/>
                <w:szCs w:val="24"/>
                <w:lang w:val="fr-FR"/>
              </w:rPr>
              <w:t>β</w:t>
            </w:r>
            <w:r w:rsidRPr="00095C28">
              <w:rPr>
                <w:rFonts w:ascii="Times New Roman" w:hAnsi="Times New Roman" w:cs="Times New Roman"/>
                <w:sz w:val="24"/>
                <w:szCs w:val="24"/>
              </w:rPr>
              <w:t>: -0.0159</w:t>
            </w:r>
          </w:p>
          <w:p w:rsidR="00493DCD" w:rsidRPr="00095C28" w:rsidRDefault="00493DCD" w:rsidP="00181B78">
            <w:pPr>
              <w:pStyle w:val="NoSpacing"/>
              <w:rPr>
                <w:rFonts w:ascii="Times New Roman" w:hAnsi="Times New Roman" w:cs="Times New Roman"/>
                <w:sz w:val="24"/>
                <w:szCs w:val="24"/>
              </w:rPr>
            </w:pPr>
          </w:p>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Standard error of </w:t>
            </w:r>
            <w:r w:rsidRPr="00095C28">
              <w:rPr>
                <w:rFonts w:ascii="Times New Roman" w:hAnsi="Times New Roman" w:cs="Times New Roman"/>
                <w:sz w:val="24"/>
                <w:szCs w:val="24"/>
                <w:lang w:val="fr-FR"/>
              </w:rPr>
              <w:t>β</w:t>
            </w:r>
            <w:r w:rsidRPr="00095C28">
              <w:rPr>
                <w:rFonts w:ascii="Times New Roman" w:hAnsi="Times New Roman" w:cs="Times New Roman"/>
                <w:sz w:val="24"/>
                <w:szCs w:val="24"/>
              </w:rPr>
              <w:t xml:space="preserve"> </w:t>
            </w:r>
            <w:r w:rsidRPr="00095C28">
              <w:rPr>
                <w:rFonts w:ascii="Times New Roman" w:hAnsi="Times New Roman" w:cs="Times New Roman"/>
                <w:sz w:val="24"/>
                <w:szCs w:val="24"/>
                <w:lang w:val="fr-FR"/>
              </w:rPr>
              <w:t>β</w:t>
            </w:r>
            <w:r w:rsidRPr="00095C28">
              <w:rPr>
                <w:rFonts w:ascii="Times New Roman" w:hAnsi="Times New Roman" w:cs="Times New Roman"/>
                <w:sz w:val="24"/>
                <w:szCs w:val="24"/>
                <w:vertAlign w:val="subscript"/>
              </w:rPr>
              <w:t>se</w:t>
            </w:r>
            <w:r w:rsidRPr="00095C28">
              <w:rPr>
                <w:rFonts w:ascii="Times New Roman" w:hAnsi="Times New Roman" w:cs="Times New Roman"/>
                <w:sz w:val="24"/>
                <w:szCs w:val="24"/>
              </w:rPr>
              <w:t>: 0.0026</w:t>
            </w:r>
          </w:p>
          <w:p w:rsidR="00493DCD" w:rsidRPr="00095C28" w:rsidRDefault="00493DCD" w:rsidP="00181B78">
            <w:pPr>
              <w:pStyle w:val="NoSpacing"/>
              <w:rPr>
                <w:rFonts w:ascii="Times New Roman" w:hAnsi="Times New Roman" w:cs="Times New Roman"/>
                <w:sz w:val="24"/>
                <w:szCs w:val="24"/>
              </w:rPr>
            </w:pPr>
          </w:p>
        </w:tc>
        <w:tc>
          <w:tcPr>
            <w:tcW w:w="2280"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lastRenderedPageBreak/>
              <w:t>Own data</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lastRenderedPageBreak/>
              <w:t>bite_prob_sameHH</w:t>
            </w:r>
            <w:proofErr w:type="spellEnd"/>
          </w:p>
        </w:tc>
        <w:tc>
          <w:tcPr>
            <w:tcW w:w="6690"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probability of bite given a contact within the same household </w:t>
            </w:r>
          </w:p>
        </w:tc>
        <w:tc>
          <w:tcPr>
            <w:tcW w:w="2115" w:type="dxa"/>
          </w:tcPr>
          <w:p w:rsidR="00493DCD" w:rsidRPr="00095C28" w:rsidRDefault="00493DCD" w:rsidP="00783D43">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Unif</w:t>
            </w:r>
            <w:proofErr w:type="spellEnd"/>
            <w:r w:rsidRPr="00095C28">
              <w:rPr>
                <w:rFonts w:ascii="Times New Roman" w:hAnsi="Times New Roman" w:cs="Times New Roman"/>
                <w:sz w:val="24"/>
                <w:szCs w:val="24"/>
              </w:rPr>
              <w:t>(0.8,0.95)</w:t>
            </w:r>
          </w:p>
        </w:tc>
        <w:tc>
          <w:tcPr>
            <w:tcW w:w="2280" w:type="dxa"/>
          </w:tcPr>
          <w:p w:rsidR="00493DCD" w:rsidRDefault="00095C28"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a</w:t>
            </w:r>
            <w:r w:rsidR="00493DCD" w:rsidRPr="00095C28">
              <w:rPr>
                <w:rFonts w:ascii="Times New Roman" w:hAnsi="Times New Roman" w:cs="Times New Roman"/>
                <w:sz w:val="24"/>
                <w:szCs w:val="24"/>
              </w:rPr>
              <w:t xml:space="preserve">ssumption, high chance of bite assumed as dogs from same household are living close together </w:t>
            </w:r>
          </w:p>
          <w:p w:rsidR="00B03726" w:rsidRPr="00095C28" w:rsidRDefault="00B03726" w:rsidP="00181B78">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bite_prob_betweenHH</w:t>
            </w:r>
            <w:proofErr w:type="spellEnd"/>
          </w:p>
        </w:tc>
        <w:tc>
          <w:tcPr>
            <w:tcW w:w="6690"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probability of bite given a contact between dogs from different households</w:t>
            </w:r>
          </w:p>
        </w:tc>
        <w:tc>
          <w:tcPr>
            <w:tcW w:w="2115" w:type="dxa"/>
          </w:tcPr>
          <w:p w:rsidR="00493DCD" w:rsidRPr="00095C28" w:rsidRDefault="00493DCD" w:rsidP="00783D43">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Unif</w:t>
            </w:r>
            <w:proofErr w:type="spellEnd"/>
            <w:r w:rsidRPr="00095C28">
              <w:rPr>
                <w:rFonts w:ascii="Times New Roman" w:hAnsi="Times New Roman" w:cs="Times New Roman"/>
                <w:sz w:val="24"/>
                <w:szCs w:val="24"/>
              </w:rPr>
              <w:t>(0.6,0.8)</w:t>
            </w:r>
          </w:p>
        </w:tc>
        <w:tc>
          <w:tcPr>
            <w:tcW w:w="2280" w:type="dxa"/>
          </w:tcPr>
          <w:p w:rsidR="00493DCD" w:rsidRDefault="00095C28" w:rsidP="000857EB">
            <w:pPr>
              <w:pStyle w:val="NoSpacing"/>
              <w:rPr>
                <w:rFonts w:ascii="Times New Roman" w:hAnsi="Times New Roman" w:cs="Times New Roman"/>
                <w:sz w:val="24"/>
                <w:szCs w:val="24"/>
              </w:rPr>
            </w:pPr>
            <w:r w:rsidRPr="00095C28">
              <w:rPr>
                <w:rFonts w:ascii="Times New Roman" w:hAnsi="Times New Roman" w:cs="Times New Roman"/>
                <w:sz w:val="24"/>
                <w:szCs w:val="24"/>
              </w:rPr>
              <w:t>a</w:t>
            </w:r>
            <w:r w:rsidR="00493DCD" w:rsidRPr="00095C28">
              <w:rPr>
                <w:rFonts w:ascii="Times New Roman" w:hAnsi="Times New Roman" w:cs="Times New Roman"/>
                <w:sz w:val="24"/>
                <w:szCs w:val="24"/>
              </w:rPr>
              <w:t xml:space="preserve">ssumption, less than </w:t>
            </w:r>
            <w:r w:rsidR="00695A40">
              <w:rPr>
                <w:rFonts w:ascii="Times New Roman" w:hAnsi="Times New Roman" w:cs="Times New Roman"/>
                <w:sz w:val="24"/>
                <w:szCs w:val="24"/>
              </w:rPr>
              <w:t>within</w:t>
            </w:r>
            <w:r w:rsidR="00493DCD" w:rsidRPr="00095C28">
              <w:rPr>
                <w:rFonts w:ascii="Times New Roman" w:hAnsi="Times New Roman" w:cs="Times New Roman"/>
                <w:sz w:val="24"/>
                <w:szCs w:val="24"/>
              </w:rPr>
              <w:t xml:space="preserve"> household</w:t>
            </w:r>
            <w:r w:rsidR="00695A40">
              <w:rPr>
                <w:rFonts w:ascii="Times New Roman" w:hAnsi="Times New Roman" w:cs="Times New Roman"/>
                <w:sz w:val="24"/>
                <w:szCs w:val="24"/>
              </w:rPr>
              <w:t xml:space="preserve"> contacts</w:t>
            </w:r>
          </w:p>
          <w:p w:rsidR="00B03726" w:rsidRPr="00095C28" w:rsidRDefault="00B03726" w:rsidP="000857EB">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783D43">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transmissionProb</w:t>
            </w:r>
            <w:proofErr w:type="spellEnd"/>
          </w:p>
        </w:tc>
        <w:tc>
          <w:tcPr>
            <w:tcW w:w="6690" w:type="dxa"/>
          </w:tcPr>
          <w:p w:rsidR="00493DCD" w:rsidRPr="00095C28" w:rsidRDefault="00493DCD" w:rsidP="000857EB">
            <w:pPr>
              <w:pStyle w:val="NoSpacing"/>
              <w:rPr>
                <w:rFonts w:ascii="Times New Roman" w:hAnsi="Times New Roman" w:cs="Times New Roman"/>
                <w:sz w:val="24"/>
                <w:szCs w:val="24"/>
              </w:rPr>
            </w:pPr>
            <w:r w:rsidRPr="00095C28">
              <w:rPr>
                <w:rFonts w:ascii="Times New Roman" w:hAnsi="Times New Roman" w:cs="Times New Roman"/>
                <w:sz w:val="24"/>
                <w:szCs w:val="24"/>
              </w:rPr>
              <w:t>probability of rabies transmission given a bite (</w:t>
            </w:r>
            <w:r w:rsidR="000857EB">
              <w:rPr>
                <w:rFonts w:ascii="Times New Roman" w:hAnsi="Times New Roman" w:cs="Times New Roman"/>
                <w:sz w:val="24"/>
                <w:szCs w:val="24"/>
              </w:rPr>
              <w:t>regardless of</w:t>
            </w:r>
            <w:r w:rsidRPr="00095C28">
              <w:rPr>
                <w:rFonts w:ascii="Times New Roman" w:hAnsi="Times New Roman" w:cs="Times New Roman"/>
                <w:sz w:val="24"/>
                <w:szCs w:val="24"/>
              </w:rPr>
              <w:t xml:space="preserve"> type of contact) </w:t>
            </w:r>
          </w:p>
        </w:tc>
        <w:tc>
          <w:tcPr>
            <w:tcW w:w="2115" w:type="dxa"/>
          </w:tcPr>
          <w:p w:rsidR="00493DCD" w:rsidRPr="00095C28" w:rsidRDefault="00493DCD" w:rsidP="00783D43">
            <w:pPr>
              <w:pStyle w:val="NoSpacing"/>
              <w:rPr>
                <w:rFonts w:ascii="Times New Roman" w:hAnsi="Times New Roman" w:cs="Times New Roman"/>
                <w:sz w:val="24"/>
                <w:szCs w:val="24"/>
              </w:rPr>
            </w:pPr>
            <w:r w:rsidRPr="00095C28">
              <w:rPr>
                <w:rFonts w:ascii="Times New Roman" w:hAnsi="Times New Roman" w:cs="Times New Roman"/>
                <w:sz w:val="24"/>
                <w:szCs w:val="24"/>
              </w:rPr>
              <w:t>Pert(0.45,0.49,0.52)</w:t>
            </w:r>
          </w:p>
        </w:tc>
        <w:tc>
          <w:tcPr>
            <w:tcW w:w="2280" w:type="dxa"/>
          </w:tcPr>
          <w:p w:rsidR="00493DCD" w:rsidRPr="00095C28" w:rsidRDefault="0079605E" w:rsidP="00493DCD">
            <w:pPr>
              <w:pStyle w:val="NoSpacing"/>
              <w:rPr>
                <w:rFonts w:ascii="Times New Roman" w:hAnsi="Times New Roman" w:cs="Times New Roman"/>
                <w:sz w:val="24"/>
                <w:szCs w:val="24"/>
              </w:rPr>
            </w:pPr>
            <w:r>
              <w:rPr>
                <w:rFonts w:ascii="Times New Roman" w:hAnsi="Times New Roman" w:cs="Times New Roman"/>
                <w:sz w:val="24"/>
                <w:szCs w:val="24"/>
              </w:rPr>
              <w:fldChar w:fldCharType="begin" w:fldLock="1"/>
            </w:r>
            <w:r w:rsidR="00E31723">
              <w:rPr>
                <w:rFonts w:ascii="Times New Roman" w:hAnsi="Times New Roman" w:cs="Times New Roman"/>
                <w:sz w:val="24"/>
                <w:szCs w:val="24"/>
              </w:rPr>
              <w:instrText>ADDIN CSL_CITATION { "citationItems" : [ { "id" : "ITEM-1", "itemData" : { "DOI" : "10.1371/journal.pbio.1000053", "ISBN" : "1544-9173", "ISSN" : "1545-7885", "PMID" : "19278295", "abstract" : "Rabies has been eliminated from domestic dog populations in Western Europe and North America, but continues to kill many thousands of people throughout Africa and Asia every year. A quantitative understanding of transmission dynamics in domestic dog populations provides critical information to assess whether global elimination of canine rabies is possible. We report extensive observations of individual rabid animals in Tanzania and generate a uniquely detailed analysis of transmission biology, which explains important epidemiological features, including the level of variation in epidemic trajectories. We found that the basic reproductive number for rabies, R(0), is very low in our study area in rural Africa (similar to 1.2) and throughout its historic global range (&lt;2). This finding provides strong support for the feasibility of controlling endemic canine rabies by vaccination, even near wildlife areas with large wild carnivore populations. However, we show that rapid turnover of domestic dog populations has been a major obstacle to successful control in developing countries, thus regular pulse vaccinations will be required to maintain population-level immunity between campaigns. Nonetheless our analyses suggest that with sustained, international commitment, global elimination of rabies from domestic dog populations, the most dangerous vector to humans, is a realistic goal", "author" : [ { "dropping-particle" : "", "family" : "Hampson", "given" : "Katie", "non-dropping-particle" : "", "parse-names" : false, "suffix" : "" }, { "dropping-particle" : "", "family" : "Dushoff", "given" : "Jonathan", "non-dropping-particle" : "", "parse-names" : false, "suffix" : "" }, { "dropping-particle" : "", "family" : "Cleaveland", "given" : "Sarah", "non-dropping-particle" : "", "parse-names" : false, "suffix" : "" }, { "dropping-particle" : "", "family" : "Haydon", "given" : "D T", "non-dropping-particle" : "", "parse-names" : false, "suffix" : "" }, { "dropping-particle" : "", "family" : "Kaare", "given" : "M", "non-dropping-particle" : "", "parse-names" : false, "suffix" : "" }, { "dropping-particle" : "", "family" : "Packer", "given" : "C", "non-dropping-particle" : "", "parse-names" : false, "suffix" : "" }, { "dropping-particle" : "", "family" : "Dobson", "given" : "A", "non-dropping-particle" : "", "parse-names" : false, "suffix" : "" } ], "container-title" : "Plos Biology", "id" : "ITEM-1", "issue" : "3", "issued" : { "date-parts" : [ [ "2009", "3", "10" ] ] }, "note" : "        From Duplicate 2 ( \n        \n        \n          Transmission Dynamics and Prospects for the Elimination of Canine Rabies\n        \n        \n         - Hampson, K; Dushoff, J; Cleaveland, S; Haydon, D T; Kaare, M; Packer, C; Dobson, A )\n\n        \n        \nTimes Cited: 18PUBLIC LIBRARY SCIENCE185 BERRY ST, STE 1300, SAN FRANCISCO, CA 94107 USASAN FRANCISCOArticle436KIEnglishCited References Count: 52Hampson, KPrinceton Univ, Dept Ecol &amp; Evolut Biol, Princeton, NJ 08544 USA\n\n        \n\n      ", "page" : "462-471", "title" : "Transmission Dynamics and Prospects for the Elimination of Canine Rabies", "type" : "article-journal", "volume" : "7" }, "uris" : [ "http://www.mendeley.com/documents/?uuid=423141f3-af25-4484-9797-9f75ad0a3887"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sz w:val="24"/>
                <w:szCs w:val="24"/>
              </w:rPr>
              <w:fldChar w:fldCharType="separate"/>
            </w:r>
            <w:r w:rsidR="00E31723" w:rsidRPr="00E31723">
              <w:rPr>
                <w:rFonts w:ascii="Times New Roman" w:hAnsi="Times New Roman" w:cs="Times New Roman"/>
                <w:noProof/>
                <w:sz w:val="24"/>
                <w:szCs w:val="24"/>
              </w:rPr>
              <w:t>[1]</w:t>
            </w:r>
            <w:r>
              <w:rPr>
                <w:rFonts w:ascii="Times New Roman" w:hAnsi="Times New Roman" w:cs="Times New Roman"/>
                <w:sz w:val="24"/>
                <w:szCs w:val="24"/>
              </w:rPr>
              <w:fldChar w:fldCharType="end"/>
            </w:r>
          </w:p>
        </w:tc>
      </w:tr>
      <w:tr w:rsidR="00493DCD" w:rsidRPr="00095C28" w:rsidTr="00493DCD">
        <w:tc>
          <w:tcPr>
            <w:tcW w:w="14001" w:type="dxa"/>
            <w:gridSpan w:val="4"/>
            <w:tcBorders>
              <w:bottom w:val="single" w:sz="4" w:space="0" w:color="auto"/>
            </w:tcBorders>
          </w:tcPr>
          <w:p w:rsidR="00493DCD" w:rsidRPr="00095C28" w:rsidRDefault="00493DCD" w:rsidP="00A9224F">
            <w:pPr>
              <w:pStyle w:val="NoSpacing"/>
              <w:rPr>
                <w:rFonts w:ascii="Times New Roman" w:hAnsi="Times New Roman" w:cs="Times New Roman"/>
                <w:sz w:val="24"/>
                <w:szCs w:val="24"/>
              </w:rPr>
            </w:pPr>
          </w:p>
          <w:p w:rsidR="00493DCD" w:rsidRPr="00095C28" w:rsidRDefault="00493DCD" w:rsidP="00A9224F">
            <w:pPr>
              <w:pStyle w:val="NoSpacing"/>
              <w:rPr>
                <w:rFonts w:ascii="Times New Roman" w:hAnsi="Times New Roman" w:cs="Times New Roman"/>
                <w:sz w:val="24"/>
                <w:szCs w:val="24"/>
              </w:rPr>
            </w:pPr>
            <w:r w:rsidRPr="00095C28">
              <w:rPr>
                <w:rFonts w:ascii="Times New Roman" w:hAnsi="Times New Roman" w:cs="Times New Roman"/>
                <w:sz w:val="24"/>
                <w:szCs w:val="24"/>
              </w:rPr>
              <w:t>between community movement parameters</w:t>
            </w:r>
          </w:p>
        </w:tc>
      </w:tr>
      <w:tr w:rsidR="00493DCD" w:rsidRPr="00095C28" w:rsidTr="00493DCD">
        <w:tc>
          <w:tcPr>
            <w:tcW w:w="2916" w:type="dxa"/>
            <w:tcBorders>
              <w:top w:val="single" w:sz="4" w:space="0" w:color="auto"/>
            </w:tcBorders>
          </w:tcPr>
          <w:p w:rsidR="00493DCD" w:rsidRPr="00095C28" w:rsidRDefault="00493DCD" w:rsidP="00A9224F">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movements_permanent</w:t>
            </w:r>
            <w:proofErr w:type="spellEnd"/>
          </w:p>
        </w:tc>
        <w:tc>
          <w:tcPr>
            <w:tcW w:w="6690" w:type="dxa"/>
            <w:tcBorders>
              <w:top w:val="single" w:sz="4" w:space="0" w:color="auto"/>
            </w:tcBorders>
          </w:tcPr>
          <w:p w:rsidR="00493DCD" w:rsidRPr="00095C28" w:rsidRDefault="001563CF" w:rsidP="00493DCD">
            <w:pPr>
              <w:pStyle w:val="NoSpacing"/>
              <w:rPr>
                <w:rFonts w:ascii="Times New Roman" w:hAnsi="Times New Roman" w:cs="Times New Roman"/>
                <w:sz w:val="24"/>
                <w:szCs w:val="24"/>
              </w:rPr>
            </w:pPr>
            <w:r>
              <w:rPr>
                <w:rFonts w:ascii="Times New Roman" w:hAnsi="Times New Roman" w:cs="Times New Roman"/>
                <w:sz w:val="24"/>
                <w:szCs w:val="24"/>
              </w:rPr>
              <w:t>d</w:t>
            </w:r>
            <w:r w:rsidR="00493DCD" w:rsidRPr="00095C28">
              <w:rPr>
                <w:rFonts w:ascii="Times New Roman" w:hAnsi="Times New Roman" w:cs="Times New Roman"/>
                <w:sz w:val="24"/>
                <w:szCs w:val="24"/>
              </w:rPr>
              <w:t>aily frequency of permanent movements per dog, can be defined for each community separately</w:t>
            </w:r>
          </w:p>
        </w:tc>
        <w:tc>
          <w:tcPr>
            <w:tcW w:w="2115" w:type="dxa"/>
            <w:tcBorders>
              <w:top w:val="single" w:sz="4" w:space="0" w:color="auto"/>
            </w:tcBorders>
          </w:tcPr>
          <w:p w:rsidR="00493DCD" w:rsidRPr="00095C28" w:rsidRDefault="00493DCD" w:rsidP="00677DDF">
            <w:pPr>
              <w:pStyle w:val="NoSpacing"/>
              <w:rPr>
                <w:rFonts w:ascii="Times New Roman" w:hAnsi="Times New Roman" w:cs="Times New Roman"/>
                <w:sz w:val="24"/>
                <w:szCs w:val="24"/>
              </w:rPr>
            </w:pPr>
            <w:r w:rsidRPr="00095C28">
              <w:rPr>
                <w:rFonts w:ascii="Times New Roman" w:hAnsi="Times New Roman" w:cs="Times New Roman"/>
                <w:sz w:val="24"/>
                <w:szCs w:val="24"/>
              </w:rPr>
              <w:t>Pert(0.000165, 0.0003,0.00066)</w:t>
            </w:r>
          </w:p>
          <w:p w:rsidR="00493DCD" w:rsidRPr="00095C28" w:rsidRDefault="00493DCD" w:rsidP="00677DDF">
            <w:pPr>
              <w:pStyle w:val="NoSpacing"/>
              <w:rPr>
                <w:rFonts w:ascii="Times New Roman" w:hAnsi="Times New Roman" w:cs="Times New Roman"/>
                <w:sz w:val="24"/>
                <w:szCs w:val="24"/>
              </w:rPr>
            </w:pPr>
            <w:r w:rsidRPr="00095C28">
              <w:rPr>
                <w:rFonts w:ascii="Times New Roman" w:hAnsi="Times New Roman" w:cs="Times New Roman"/>
                <w:sz w:val="24"/>
                <w:szCs w:val="24"/>
              </w:rPr>
              <w:t>for all communities</w:t>
            </w:r>
          </w:p>
          <w:p w:rsidR="00493DCD" w:rsidRPr="00095C28" w:rsidRDefault="00493DCD" w:rsidP="00677DDF">
            <w:pPr>
              <w:pStyle w:val="NoSpacing"/>
              <w:rPr>
                <w:rFonts w:ascii="Times New Roman" w:hAnsi="Times New Roman" w:cs="Times New Roman"/>
                <w:sz w:val="24"/>
                <w:szCs w:val="24"/>
              </w:rPr>
            </w:pPr>
          </w:p>
        </w:tc>
        <w:tc>
          <w:tcPr>
            <w:tcW w:w="2280" w:type="dxa"/>
            <w:tcBorders>
              <w:top w:val="single" w:sz="4" w:space="0" w:color="auto"/>
            </w:tcBorders>
          </w:tcPr>
          <w:p w:rsidR="00493DCD" w:rsidRPr="00095C28" w:rsidRDefault="00493DCD" w:rsidP="00677DDF">
            <w:pPr>
              <w:pStyle w:val="NoSpacing"/>
              <w:rPr>
                <w:rFonts w:ascii="Times New Roman" w:hAnsi="Times New Roman" w:cs="Times New Roman"/>
                <w:sz w:val="24"/>
                <w:szCs w:val="24"/>
              </w:rPr>
            </w:pPr>
            <w:r w:rsidRPr="00095C28">
              <w:rPr>
                <w:rFonts w:ascii="Times New Roman" w:hAnsi="Times New Roman" w:cs="Times New Roman"/>
                <w:sz w:val="24"/>
                <w:szCs w:val="24"/>
              </w:rPr>
              <w:t>Own data</w:t>
            </w:r>
          </w:p>
        </w:tc>
      </w:tr>
      <w:tr w:rsidR="00493DCD" w:rsidRPr="00095C28" w:rsidTr="00493DCD">
        <w:tc>
          <w:tcPr>
            <w:tcW w:w="2916" w:type="dxa"/>
          </w:tcPr>
          <w:p w:rsidR="00493DCD" w:rsidRPr="00095C28" w:rsidRDefault="00493DCD" w:rsidP="00A9224F">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movements_shortTerm</w:t>
            </w:r>
            <w:proofErr w:type="spellEnd"/>
          </w:p>
        </w:tc>
        <w:tc>
          <w:tcPr>
            <w:tcW w:w="6690" w:type="dxa"/>
            <w:shd w:val="clear" w:color="auto" w:fill="auto"/>
          </w:tcPr>
          <w:p w:rsidR="00493DCD" w:rsidRPr="00095C28" w:rsidRDefault="001563CF" w:rsidP="001563CF">
            <w:pPr>
              <w:pStyle w:val="NoSpacing"/>
              <w:rPr>
                <w:rFonts w:ascii="Times New Roman" w:hAnsi="Times New Roman" w:cs="Times New Roman"/>
                <w:sz w:val="24"/>
                <w:szCs w:val="24"/>
              </w:rPr>
            </w:pPr>
            <w:r>
              <w:rPr>
                <w:rFonts w:ascii="Times New Roman" w:hAnsi="Times New Roman" w:cs="Times New Roman"/>
                <w:sz w:val="24"/>
                <w:szCs w:val="24"/>
              </w:rPr>
              <w:t>d</w:t>
            </w:r>
            <w:r w:rsidR="00493DCD" w:rsidRPr="00095C28">
              <w:rPr>
                <w:rFonts w:ascii="Times New Roman" w:hAnsi="Times New Roman" w:cs="Times New Roman"/>
                <w:sz w:val="24"/>
                <w:szCs w:val="24"/>
              </w:rPr>
              <w:t>aily frequency of short term movements per dog, can be defined for each community separately</w:t>
            </w:r>
          </w:p>
        </w:tc>
        <w:tc>
          <w:tcPr>
            <w:tcW w:w="2115" w:type="dxa"/>
            <w:shd w:val="clear" w:color="auto" w:fill="auto"/>
          </w:tcPr>
          <w:p w:rsidR="00493DCD" w:rsidRPr="00095C28" w:rsidRDefault="00493DCD" w:rsidP="00027ED7">
            <w:pPr>
              <w:pStyle w:val="NoSpacing"/>
              <w:rPr>
                <w:rFonts w:ascii="Times New Roman" w:hAnsi="Times New Roman" w:cs="Times New Roman"/>
                <w:sz w:val="24"/>
                <w:szCs w:val="24"/>
              </w:rPr>
            </w:pPr>
            <w:r w:rsidRPr="00095C28">
              <w:rPr>
                <w:rFonts w:ascii="Times New Roman" w:hAnsi="Times New Roman" w:cs="Times New Roman"/>
                <w:sz w:val="24"/>
                <w:szCs w:val="24"/>
              </w:rPr>
              <w:t>Pert(0.015,0.03,0.06) for all communities</w:t>
            </w:r>
          </w:p>
          <w:p w:rsidR="00493DCD" w:rsidRPr="00095C28" w:rsidRDefault="00493DCD" w:rsidP="00A9224F">
            <w:pPr>
              <w:pStyle w:val="NoSpacing"/>
              <w:rPr>
                <w:rFonts w:ascii="Times New Roman" w:hAnsi="Times New Roman" w:cs="Times New Roman"/>
                <w:sz w:val="24"/>
                <w:szCs w:val="24"/>
              </w:rPr>
            </w:pPr>
          </w:p>
        </w:tc>
        <w:tc>
          <w:tcPr>
            <w:tcW w:w="2280" w:type="dxa"/>
          </w:tcPr>
          <w:p w:rsidR="00493DCD" w:rsidRPr="00095C28" w:rsidRDefault="00493DCD" w:rsidP="00677DDF">
            <w:pPr>
              <w:pStyle w:val="NoSpacing"/>
              <w:rPr>
                <w:rFonts w:ascii="Times New Roman" w:hAnsi="Times New Roman" w:cs="Times New Roman"/>
                <w:sz w:val="24"/>
                <w:szCs w:val="24"/>
              </w:rPr>
            </w:pPr>
            <w:r w:rsidRPr="00095C28">
              <w:rPr>
                <w:rFonts w:ascii="Times New Roman" w:hAnsi="Times New Roman" w:cs="Times New Roman"/>
                <w:sz w:val="24"/>
                <w:szCs w:val="24"/>
              </w:rPr>
              <w:t>Own data</w:t>
            </w:r>
          </w:p>
        </w:tc>
      </w:tr>
      <w:tr w:rsidR="00493DCD" w:rsidRPr="00095C28" w:rsidTr="00493DCD">
        <w:tc>
          <w:tcPr>
            <w:tcW w:w="2916" w:type="dxa"/>
          </w:tcPr>
          <w:p w:rsidR="00493DCD" w:rsidRPr="00095C28" w:rsidRDefault="00493DCD" w:rsidP="00A746FF">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visit_period</w:t>
            </w:r>
            <w:proofErr w:type="spellEnd"/>
          </w:p>
        </w:tc>
        <w:tc>
          <w:tcPr>
            <w:tcW w:w="6690" w:type="dxa"/>
            <w:shd w:val="clear" w:color="auto" w:fill="auto"/>
          </w:tcPr>
          <w:p w:rsidR="00646797" w:rsidRDefault="00493DCD" w:rsidP="001563CF">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period </w:t>
            </w:r>
            <w:r w:rsidR="001563CF">
              <w:rPr>
                <w:rFonts w:ascii="Times New Roman" w:hAnsi="Times New Roman" w:cs="Times New Roman"/>
                <w:sz w:val="24"/>
                <w:szCs w:val="24"/>
              </w:rPr>
              <w:t>(</w:t>
            </w:r>
            <w:r w:rsidRPr="00095C28">
              <w:rPr>
                <w:rFonts w:ascii="Times New Roman" w:hAnsi="Times New Roman" w:cs="Times New Roman"/>
                <w:sz w:val="24"/>
                <w:szCs w:val="24"/>
              </w:rPr>
              <w:t>days</w:t>
            </w:r>
            <w:r w:rsidR="001563CF">
              <w:rPr>
                <w:rFonts w:ascii="Times New Roman" w:hAnsi="Times New Roman" w:cs="Times New Roman"/>
                <w:sz w:val="24"/>
                <w:szCs w:val="24"/>
              </w:rPr>
              <w:t>)</w:t>
            </w:r>
            <w:r w:rsidRPr="00095C28">
              <w:rPr>
                <w:rFonts w:ascii="Times New Roman" w:hAnsi="Times New Roman" w:cs="Times New Roman"/>
                <w:sz w:val="24"/>
                <w:szCs w:val="24"/>
              </w:rPr>
              <w:t xml:space="preserve"> the dog </w:t>
            </w:r>
            <w:r w:rsidR="001563CF">
              <w:rPr>
                <w:rFonts w:ascii="Times New Roman" w:hAnsi="Times New Roman" w:cs="Times New Roman"/>
                <w:sz w:val="24"/>
                <w:szCs w:val="24"/>
              </w:rPr>
              <w:t>remains</w:t>
            </w:r>
            <w:r w:rsidRPr="00095C28">
              <w:rPr>
                <w:rFonts w:ascii="Times New Roman" w:hAnsi="Times New Roman" w:cs="Times New Roman"/>
                <w:sz w:val="24"/>
                <w:szCs w:val="24"/>
              </w:rPr>
              <w:t xml:space="preserve"> in the visited community after a short term movement before moving back to </w:t>
            </w:r>
            <w:r w:rsidR="001563CF">
              <w:rPr>
                <w:rFonts w:ascii="Times New Roman" w:hAnsi="Times New Roman" w:cs="Times New Roman"/>
                <w:sz w:val="24"/>
                <w:szCs w:val="24"/>
              </w:rPr>
              <w:t>its</w:t>
            </w:r>
            <w:r w:rsidRPr="00095C28">
              <w:rPr>
                <w:rFonts w:ascii="Times New Roman" w:hAnsi="Times New Roman" w:cs="Times New Roman"/>
                <w:sz w:val="24"/>
                <w:szCs w:val="24"/>
              </w:rPr>
              <w:t xml:space="preserve"> original community</w:t>
            </w:r>
          </w:p>
          <w:p w:rsidR="00646797" w:rsidRPr="00095C28" w:rsidRDefault="00646797" w:rsidP="001563CF">
            <w:pPr>
              <w:pStyle w:val="NoSpacing"/>
              <w:rPr>
                <w:rFonts w:ascii="Times New Roman" w:hAnsi="Times New Roman" w:cs="Times New Roman"/>
                <w:sz w:val="24"/>
                <w:szCs w:val="24"/>
              </w:rPr>
            </w:pPr>
          </w:p>
        </w:tc>
        <w:tc>
          <w:tcPr>
            <w:tcW w:w="2115" w:type="dxa"/>
            <w:shd w:val="clear" w:color="auto" w:fill="auto"/>
          </w:tcPr>
          <w:p w:rsidR="00493DCD" w:rsidRPr="00095C28" w:rsidRDefault="00493DCD" w:rsidP="00A746FF">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Unif</w:t>
            </w:r>
            <w:proofErr w:type="spellEnd"/>
            <w:r w:rsidRPr="00095C28">
              <w:rPr>
                <w:rFonts w:ascii="Times New Roman" w:hAnsi="Times New Roman" w:cs="Times New Roman"/>
                <w:sz w:val="24"/>
                <w:szCs w:val="24"/>
              </w:rPr>
              <w:t>(1,2)</w:t>
            </w:r>
          </w:p>
        </w:tc>
        <w:tc>
          <w:tcPr>
            <w:tcW w:w="2280" w:type="dxa"/>
          </w:tcPr>
          <w:p w:rsidR="00493DCD" w:rsidRPr="00095C28" w:rsidRDefault="00493DCD" w:rsidP="00493DCD">
            <w:pPr>
              <w:pStyle w:val="NoSpacing"/>
              <w:rPr>
                <w:rFonts w:ascii="Times New Roman" w:hAnsi="Times New Roman" w:cs="Times New Roman"/>
                <w:sz w:val="24"/>
                <w:szCs w:val="24"/>
              </w:rPr>
            </w:pPr>
            <w:r w:rsidRPr="00095C28">
              <w:rPr>
                <w:rFonts w:ascii="Times New Roman" w:hAnsi="Times New Roman" w:cs="Times New Roman"/>
                <w:sz w:val="24"/>
                <w:szCs w:val="24"/>
              </w:rPr>
              <w:t>Own data</w:t>
            </w:r>
          </w:p>
        </w:tc>
      </w:tr>
      <w:tr w:rsidR="00493DCD" w:rsidRPr="00095C28" w:rsidTr="00493DCD">
        <w:tc>
          <w:tcPr>
            <w:tcW w:w="2916" w:type="dxa"/>
          </w:tcPr>
          <w:p w:rsidR="00493DCD" w:rsidRPr="00095C28" w:rsidRDefault="00493DCD" w:rsidP="00A9224F">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lastRenderedPageBreak/>
              <w:t>probs</w:t>
            </w:r>
            <w:proofErr w:type="spellEnd"/>
          </w:p>
        </w:tc>
        <w:tc>
          <w:tcPr>
            <w:tcW w:w="6690" w:type="dxa"/>
            <w:shd w:val="clear" w:color="auto" w:fill="auto"/>
          </w:tcPr>
          <w:p w:rsidR="00493DCD" w:rsidRPr="00095C28" w:rsidRDefault="001563CF" w:rsidP="00933E59">
            <w:pPr>
              <w:pStyle w:val="NoSpacing"/>
              <w:rPr>
                <w:rFonts w:ascii="Times New Roman" w:hAnsi="Times New Roman" w:cs="Times New Roman"/>
                <w:sz w:val="24"/>
                <w:szCs w:val="24"/>
              </w:rPr>
            </w:pPr>
            <w:r>
              <w:rPr>
                <w:rFonts w:ascii="Times New Roman" w:hAnsi="Times New Roman" w:cs="Times New Roman"/>
                <w:sz w:val="24"/>
                <w:szCs w:val="24"/>
              </w:rPr>
              <w:t>m</w:t>
            </w:r>
            <w:r w:rsidR="00493DCD" w:rsidRPr="00095C28">
              <w:rPr>
                <w:rFonts w:ascii="Times New Roman" w:hAnsi="Times New Roman" w:cs="Times New Roman"/>
                <w:sz w:val="24"/>
                <w:szCs w:val="24"/>
              </w:rPr>
              <w:t xml:space="preserve">atrix defining the relative probability of between community dog movements from one community to </w:t>
            </w:r>
            <w:r>
              <w:rPr>
                <w:rFonts w:ascii="Times New Roman" w:hAnsi="Times New Roman" w:cs="Times New Roman"/>
                <w:sz w:val="24"/>
                <w:szCs w:val="24"/>
              </w:rPr>
              <w:t>an</w:t>
            </w:r>
            <w:r w:rsidR="00493DCD" w:rsidRPr="00095C28">
              <w:rPr>
                <w:rFonts w:ascii="Times New Roman" w:hAnsi="Times New Roman" w:cs="Times New Roman"/>
                <w:sz w:val="24"/>
                <w:szCs w:val="24"/>
              </w:rPr>
              <w:t>other in the same region</w:t>
            </w:r>
          </w:p>
        </w:tc>
        <w:tc>
          <w:tcPr>
            <w:tcW w:w="2115" w:type="dxa"/>
            <w:shd w:val="clear" w:color="auto" w:fill="auto"/>
          </w:tcPr>
          <w:p w:rsidR="00493DCD" w:rsidRPr="00095C28" w:rsidRDefault="00493DCD" w:rsidP="00027ED7">
            <w:pPr>
              <w:pStyle w:val="NoSpacing"/>
              <w:rPr>
                <w:rFonts w:ascii="Times New Roman" w:hAnsi="Times New Roman" w:cs="Times New Roman"/>
                <w:sz w:val="24"/>
                <w:szCs w:val="24"/>
              </w:rPr>
            </w:pPr>
            <w:r w:rsidRPr="00095C28">
              <w:rPr>
                <w:rFonts w:ascii="Times New Roman" w:hAnsi="Times New Roman" w:cs="Times New Roman"/>
                <w:sz w:val="24"/>
                <w:szCs w:val="24"/>
              </w:rPr>
              <w:t>1 to neighbouring communities; 0.5 to other communities</w:t>
            </w:r>
          </w:p>
        </w:tc>
        <w:tc>
          <w:tcPr>
            <w:tcW w:w="2280" w:type="dxa"/>
          </w:tcPr>
          <w:p w:rsidR="00493DCD" w:rsidRPr="00095C28" w:rsidRDefault="00493DCD" w:rsidP="00A9224F">
            <w:pPr>
              <w:pStyle w:val="NoSpacing"/>
              <w:rPr>
                <w:rFonts w:ascii="Times New Roman" w:hAnsi="Times New Roman" w:cs="Times New Roman"/>
                <w:sz w:val="24"/>
                <w:szCs w:val="24"/>
              </w:rPr>
            </w:pPr>
            <w:r w:rsidRPr="00095C28">
              <w:rPr>
                <w:rFonts w:ascii="Times New Roman" w:hAnsi="Times New Roman" w:cs="Times New Roman"/>
                <w:sz w:val="24"/>
                <w:szCs w:val="24"/>
              </w:rPr>
              <w:t>Own data</w:t>
            </w:r>
          </w:p>
        </w:tc>
      </w:tr>
      <w:tr w:rsidR="00493DCD" w:rsidRPr="00095C28" w:rsidTr="00493DCD">
        <w:tc>
          <w:tcPr>
            <w:tcW w:w="14001" w:type="dxa"/>
            <w:gridSpan w:val="4"/>
            <w:tcBorders>
              <w:bottom w:val="single" w:sz="4" w:space="0" w:color="auto"/>
            </w:tcBorders>
          </w:tcPr>
          <w:p w:rsidR="00493DCD" w:rsidRPr="00095C28" w:rsidRDefault="00493DCD" w:rsidP="00A9224F">
            <w:pPr>
              <w:pStyle w:val="NoSpacing"/>
              <w:rPr>
                <w:rFonts w:ascii="Times New Roman" w:hAnsi="Times New Roman" w:cs="Times New Roman"/>
                <w:sz w:val="24"/>
                <w:szCs w:val="24"/>
              </w:rPr>
            </w:pPr>
          </w:p>
          <w:p w:rsidR="00493DCD" w:rsidRPr="00095C28" w:rsidRDefault="00493DCD" w:rsidP="00A9224F">
            <w:pPr>
              <w:pStyle w:val="NoSpacing"/>
              <w:rPr>
                <w:rFonts w:ascii="Times New Roman" w:hAnsi="Times New Roman" w:cs="Times New Roman"/>
                <w:sz w:val="24"/>
                <w:szCs w:val="24"/>
              </w:rPr>
            </w:pPr>
            <w:r w:rsidRPr="00095C28">
              <w:rPr>
                <w:rFonts w:ascii="Times New Roman" w:hAnsi="Times New Roman" w:cs="Times New Roman"/>
                <w:sz w:val="24"/>
                <w:szCs w:val="24"/>
              </w:rPr>
              <w:t>Rabies detection parameters</w:t>
            </w:r>
          </w:p>
        </w:tc>
      </w:tr>
      <w:tr w:rsidR="00493DCD" w:rsidRPr="00095C28" w:rsidTr="00493DCD">
        <w:tc>
          <w:tcPr>
            <w:tcW w:w="2916" w:type="dxa"/>
            <w:tcBorders>
              <w:top w:val="single" w:sz="4" w:space="0" w:color="auto"/>
            </w:tcBorders>
          </w:tcPr>
          <w:p w:rsidR="00493DCD" w:rsidRPr="00095C28" w:rsidRDefault="00493DCD" w:rsidP="00D72713">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detectPeriod_firstCase</w:t>
            </w:r>
            <w:proofErr w:type="spellEnd"/>
          </w:p>
        </w:tc>
        <w:tc>
          <w:tcPr>
            <w:tcW w:w="6690" w:type="dxa"/>
            <w:tcBorders>
              <w:top w:val="single" w:sz="4" w:space="0" w:color="auto"/>
            </w:tcBorders>
          </w:tcPr>
          <w:p w:rsidR="00493DCD" w:rsidRPr="00095C28" w:rsidRDefault="00493DCD" w:rsidP="00010FC6">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time </w:t>
            </w:r>
            <w:r w:rsidR="00010FC6">
              <w:rPr>
                <w:rFonts w:ascii="Times New Roman" w:hAnsi="Times New Roman" w:cs="Times New Roman"/>
                <w:sz w:val="24"/>
                <w:szCs w:val="24"/>
              </w:rPr>
              <w:t>(</w:t>
            </w:r>
            <w:r w:rsidRPr="00095C28">
              <w:rPr>
                <w:rFonts w:ascii="Times New Roman" w:hAnsi="Times New Roman" w:cs="Times New Roman"/>
                <w:sz w:val="24"/>
                <w:szCs w:val="24"/>
              </w:rPr>
              <w:t>days</w:t>
            </w:r>
            <w:r w:rsidR="00010FC6">
              <w:rPr>
                <w:rFonts w:ascii="Times New Roman" w:hAnsi="Times New Roman" w:cs="Times New Roman"/>
                <w:sz w:val="24"/>
                <w:szCs w:val="24"/>
              </w:rPr>
              <w:t>)</w:t>
            </w:r>
            <w:r w:rsidRPr="00095C28">
              <w:rPr>
                <w:rFonts w:ascii="Times New Roman" w:hAnsi="Times New Roman" w:cs="Times New Roman"/>
                <w:sz w:val="24"/>
                <w:szCs w:val="24"/>
              </w:rPr>
              <w:t xml:space="preserve"> for detection of rabies after the start of clinical signs for the first case </w:t>
            </w:r>
          </w:p>
        </w:tc>
        <w:tc>
          <w:tcPr>
            <w:tcW w:w="2115" w:type="dxa"/>
            <w:tcBorders>
              <w:top w:val="single" w:sz="4" w:space="0" w:color="auto"/>
            </w:tcBorders>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Pert(14,21,28)</w:t>
            </w:r>
          </w:p>
        </w:tc>
        <w:tc>
          <w:tcPr>
            <w:tcW w:w="2280" w:type="dxa"/>
            <w:tcBorders>
              <w:top w:val="single" w:sz="4" w:space="0" w:color="auto"/>
            </w:tcBorders>
          </w:tcPr>
          <w:p w:rsidR="00493DCD" w:rsidRDefault="00095C28" w:rsidP="00010FC6">
            <w:pPr>
              <w:pStyle w:val="NoSpacing"/>
              <w:rPr>
                <w:rFonts w:ascii="Times New Roman" w:hAnsi="Times New Roman" w:cs="Times New Roman"/>
                <w:sz w:val="24"/>
                <w:szCs w:val="24"/>
              </w:rPr>
            </w:pPr>
            <w:r w:rsidRPr="00095C28">
              <w:rPr>
                <w:rFonts w:ascii="Times New Roman" w:hAnsi="Times New Roman" w:cs="Times New Roman"/>
                <w:sz w:val="24"/>
                <w:szCs w:val="24"/>
              </w:rPr>
              <w:t>a</w:t>
            </w:r>
            <w:r w:rsidR="00493DCD" w:rsidRPr="00095C28">
              <w:rPr>
                <w:rFonts w:ascii="Times New Roman" w:hAnsi="Times New Roman" w:cs="Times New Roman"/>
                <w:sz w:val="24"/>
                <w:szCs w:val="24"/>
              </w:rPr>
              <w:t>ssumption; relatively short</w:t>
            </w:r>
            <w:r w:rsidRPr="00095C28">
              <w:rPr>
                <w:rFonts w:ascii="Times New Roman" w:hAnsi="Times New Roman" w:cs="Times New Roman"/>
                <w:sz w:val="24"/>
                <w:szCs w:val="24"/>
              </w:rPr>
              <w:t xml:space="preserve"> compared to </w:t>
            </w:r>
            <w:r w:rsidR="0079605E">
              <w:rPr>
                <w:rFonts w:ascii="Times New Roman" w:hAnsi="Times New Roman" w:cs="Times New Roman"/>
                <w:sz w:val="24"/>
                <w:szCs w:val="24"/>
              </w:rPr>
              <w:fldChar w:fldCharType="begin" w:fldLock="1"/>
            </w:r>
            <w:r w:rsidR="00E31723">
              <w:rPr>
                <w:rFonts w:ascii="Times New Roman" w:hAnsi="Times New Roman" w:cs="Times New Roman"/>
                <w:sz w:val="24"/>
                <w:szCs w:val="24"/>
              </w:rPr>
              <w:instrText>ADDIN CSL_CITATION { "citationItems" : [ { "id" : "ITEM-1", "itemData" : { "DOI" : "10.1371/journal.pntd.0002372", "ISSN" : "1935-2735", "PMID" : "23991233", "abstract" : "BACKGROUND: Canine rabies is one of the most important and feared zoonotic diseases in the world. In some regions rabies elimination is being successfully coordinated, whereas in others rabies is endemic and continues to spread to uninfected areas. As epidemics emerge, both accepted and contentious control methods are used, as questions remain over the most effective strategy to eliminate rabies. The Indonesian island of Bali was rabies-free until 2008 when an epidemic in domestic dogs began, resulting in the deaths of over 100 people. Here we analyze data from the epidemic and compare the effectiveness of control methods at eliminating rabies.\n\nMETHODOLOGY/PRINCIPAL FINDINGS: Using data from Bali, we estimated the basic reproductive number, R(0), of rabies in dogs, to be ~1 \u00b7 2, almost identical to that obtained in ten-fold less dense dog populations and suggesting rabies will not be effectively controlled by reducing dog density. We then developed a model to compare options for mass dog vaccination. Comprehensive high coverage was the single most important factor for achieving elimination, with omission of even small areas (&lt;0.5% of the dog population) jeopardizing success. Parameterizing the model with data from the 2010 and 2011 vaccination campaigns, we show that a comprehensive high coverage campaign in 2012 would likely result in elimination, saving ~550 human lives and ~$15 million in prophylaxis costs over the next ten years.\n\nCONCLUSIONS/SIGNIFICANCE: The elimination of rabies from Bali will not be achieved through achievable reductions in dog density. To ensure elimination, concerted high coverage, repeated, mass dog vaccination campaigns are necessary and the cooperation of all regions of the island is critical. Momentum is building towards development of a strategy for the global elimination of canine rabies, and this study offers valuable new insights about the dynamics and control of this disease, with immediate practical relevance.", "author" : [ { "dropping-particle" : "", "family" : "Townsend", "given" : "Sunny E", "non-dropping-particle" : "", "parse-names" : false, "suffix" : "" }, { "dropping-particle" : "", "family" : "Sumantra", "given" : "I Putu", "non-dropping-particle" : "", "parse-names" : false, "suffix" : "" }, { "dropping-particle" : "", "family" : "Pudjiatmoko", "given" : "", "non-dropping-particle" : "", "parse-names" : false, "suffix" : "" }, { "dropping-particle" : "", "family" : "Bagus", "given" : "Gusti Ngurah", "non-dropping-particle" : "", "parse-names" : false, "suffix" : "" }, { "dropping-particle" : "", "family" : "Brum", "given" : "Eric", "non-dropping-particle" : "", "parse-names" : false, "suffix" : "" }, { "dropping-particle" : "", "family" : "Cleaveland", "given" : "Sarah", "non-dropping-particle" : "", "parse-names" : false, "suffix" : "" }, { "dropping-particle" : "", "family" : "Crafter", "given" : "Sally", "non-dropping-particle" : "", "parse-names" : false, "suffix" : "" }, { "dropping-particle" : "", "family" : "Dewi", "given" : "Ayu P M", "non-dropping-particle" : "", "parse-names" : false, "suffix" : "" }, { "dropping-particle" : "", "family" : "Dharma", "given" : "Dewa Made Ngurah", "non-dropping-particle" : "", "parse-names" : false, "suffix" : "" }, { "dropping-particle" : "", "family" : "Dushoff", "given" : "Jonathan", "non-dropping-particle" : "", "parse-names" : false, "suffix" : "" }, { "dropping-particle" : "", "family" : "Girardi", "given" : "Janice", "non-dropping-particle" : "", "parse-names" : false, "suffix" : "" }, { "dropping-particle" : "", "family" : "Gunata", "given" : "I Ketut", "non-dropping-particle" : "", "parse-names" : false, "suffix" : "" }, { "dropping-particle" : "", "family" : "Hiby", "given" : "Elly F", "non-dropping-particle" : "", "parse-names" : false, "suffix" : "" }, { "dropping-particle" : "", "family" : "Kalalo", "given" : "Corlevin", "non-dropping-particle" : "", "parse-names" : false, "suffix" : "" }, { "dropping-particle" : "", "family" : "Knobel", "given" : "Darryn L", "non-dropping-particle" : "", "parse-names" : false, "suffix" : "" }, { "dropping-particle" : "", "family" : "Mardiana", "given" : "I Wayan", "non-dropping-particle" : "", "parse-names" : false, "suffix" : "" }, { "dropping-particle" : "", "family" : "Putra", "given" : "Anak Agung Gde", "non-dropping-particle" : "", "parse-names" : false, "suffix" : "" }, { "dropping-particle" : "", "family" : "Schoonman", "given" : "Luuk", "non-dropping-particle" : "", "parse-names" : false, "suffix" : "" }, { "dropping-particle" : "", "family" : "Scott-Orr", "given" : "Helen", "non-dropping-particle" : "", "parse-names" : false, "suffix" : "" }, { "dropping-particle" : "", "family" : "Shand", "given" : "Mike", "non-dropping-particle" : "", "parse-names" : false, "suffix" : "" }, { "dropping-particle" : "", "family" : "Sukanadi", "given" : "I Wayan", "non-dropping-particle" : "", "parse-names" : false, "suffix" : "" }, { "dropping-particle" : "", "family" : "Suseno", "given" : "Pebi Purwo", "non-dropping-particle" : "", "parse-names" : false, "suffix" : "" }, { "dropping-particle" : "", "family" : "Haydon", "given" : "Daniel T", "non-dropping-particle" : "", "parse-names" : false, "suffix" : "" }, { "dropping-particle" : "", "family" : "Hampson", "given" : "Katie", "non-dropping-particle" : "", "parse-names" : false, "suffix" : "" } ], "container-title" : "PLoS neglected tropical diseases", "id" : "ITEM-1", "issue" : "8", "issued" : { "date-parts" : [ [ "2013", "1" ] ] }, "page" : "e2372", "title" : "Designing programs for eliminating canine rabies from islands: Bali, Indonesia as a case study.", "type" : "article-journal", "volume" : "7" }, "uris" : [ "http://www.mendeley.com/documents/?uuid=4b23c106-3038-41cb-9734-2a96199f2ea8" ] } ], "mendeley" : { "formattedCitation" : "[6]", "plainTextFormattedCitation" : "[6]", "previouslyFormattedCitation" : "(6)" }, "properties" : { "noteIndex" : 0 }, "schema" : "https://github.com/citation-style-language/schema/raw/master/csl-citation.json" }</w:instrText>
            </w:r>
            <w:r w:rsidR="0079605E">
              <w:rPr>
                <w:rFonts w:ascii="Times New Roman" w:hAnsi="Times New Roman" w:cs="Times New Roman"/>
                <w:sz w:val="24"/>
                <w:szCs w:val="24"/>
              </w:rPr>
              <w:fldChar w:fldCharType="separate"/>
            </w:r>
            <w:r w:rsidR="00E31723" w:rsidRPr="00E31723">
              <w:rPr>
                <w:rFonts w:ascii="Times New Roman" w:hAnsi="Times New Roman" w:cs="Times New Roman"/>
                <w:noProof/>
                <w:sz w:val="24"/>
                <w:szCs w:val="24"/>
              </w:rPr>
              <w:t>[6]</w:t>
            </w:r>
            <w:r w:rsidR="0079605E">
              <w:rPr>
                <w:rFonts w:ascii="Times New Roman" w:hAnsi="Times New Roman" w:cs="Times New Roman"/>
                <w:sz w:val="24"/>
                <w:szCs w:val="24"/>
              </w:rPr>
              <w:fldChar w:fldCharType="end"/>
            </w:r>
            <w:r w:rsidR="00695A40">
              <w:rPr>
                <w:rFonts w:ascii="Times New Roman" w:hAnsi="Times New Roman" w:cs="Times New Roman"/>
                <w:sz w:val="24"/>
                <w:szCs w:val="24"/>
              </w:rPr>
              <w:t xml:space="preserve"> </w:t>
            </w:r>
            <w:r w:rsidR="00493DCD" w:rsidRPr="00095C28">
              <w:rPr>
                <w:rFonts w:ascii="Times New Roman" w:hAnsi="Times New Roman" w:cs="Times New Roman"/>
                <w:sz w:val="24"/>
                <w:szCs w:val="24"/>
              </w:rPr>
              <w:t xml:space="preserve">due to </w:t>
            </w:r>
            <w:r w:rsidR="00010FC6">
              <w:rPr>
                <w:rFonts w:ascii="Times New Roman" w:hAnsi="Times New Roman" w:cs="Times New Roman"/>
                <w:sz w:val="24"/>
                <w:szCs w:val="24"/>
              </w:rPr>
              <w:t>increased</w:t>
            </w:r>
            <w:r w:rsidR="00493DCD" w:rsidRPr="00095C28">
              <w:rPr>
                <w:rFonts w:ascii="Times New Roman" w:hAnsi="Times New Roman" w:cs="Times New Roman"/>
                <w:sz w:val="24"/>
                <w:szCs w:val="24"/>
              </w:rPr>
              <w:t xml:space="preserve"> disease awareness</w:t>
            </w:r>
          </w:p>
          <w:p w:rsidR="00596AE7" w:rsidRPr="00095C28" w:rsidRDefault="00596AE7" w:rsidP="00010FC6">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D72713">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detectPeriod_secondCases</w:t>
            </w:r>
            <w:proofErr w:type="spellEnd"/>
          </w:p>
        </w:tc>
        <w:tc>
          <w:tcPr>
            <w:tcW w:w="6690" w:type="dxa"/>
          </w:tcPr>
          <w:p w:rsidR="00493DCD" w:rsidRPr="00095C28" w:rsidRDefault="00493DCD" w:rsidP="00010FC6">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time </w:t>
            </w:r>
            <w:r w:rsidR="00010FC6">
              <w:rPr>
                <w:rFonts w:ascii="Times New Roman" w:hAnsi="Times New Roman" w:cs="Times New Roman"/>
                <w:sz w:val="24"/>
                <w:szCs w:val="24"/>
              </w:rPr>
              <w:t>(</w:t>
            </w:r>
            <w:r w:rsidRPr="00095C28">
              <w:rPr>
                <w:rFonts w:ascii="Times New Roman" w:hAnsi="Times New Roman" w:cs="Times New Roman"/>
                <w:sz w:val="24"/>
                <w:szCs w:val="24"/>
              </w:rPr>
              <w:t>days</w:t>
            </w:r>
            <w:r w:rsidR="00010FC6">
              <w:rPr>
                <w:rFonts w:ascii="Times New Roman" w:hAnsi="Times New Roman" w:cs="Times New Roman"/>
                <w:sz w:val="24"/>
                <w:szCs w:val="24"/>
              </w:rPr>
              <w:t>)</w:t>
            </w:r>
            <w:r w:rsidRPr="00095C28">
              <w:rPr>
                <w:rFonts w:ascii="Times New Roman" w:hAnsi="Times New Roman" w:cs="Times New Roman"/>
                <w:sz w:val="24"/>
                <w:szCs w:val="24"/>
              </w:rPr>
              <w:t xml:space="preserve"> for detection of rabies after the start of clinical signs for all other cases in the region</w:t>
            </w:r>
          </w:p>
        </w:tc>
        <w:tc>
          <w:tcPr>
            <w:tcW w:w="2115" w:type="dxa"/>
          </w:tcPr>
          <w:p w:rsidR="00493DCD" w:rsidRPr="00095C28" w:rsidRDefault="00493DCD" w:rsidP="00A9224F">
            <w:pPr>
              <w:pStyle w:val="NoSpacing"/>
              <w:rPr>
                <w:rFonts w:ascii="Times New Roman" w:hAnsi="Times New Roman" w:cs="Times New Roman"/>
                <w:sz w:val="24"/>
                <w:szCs w:val="24"/>
              </w:rPr>
            </w:pPr>
            <w:r w:rsidRPr="00095C28">
              <w:rPr>
                <w:rFonts w:ascii="Times New Roman" w:hAnsi="Times New Roman" w:cs="Times New Roman"/>
                <w:sz w:val="24"/>
                <w:szCs w:val="24"/>
              </w:rPr>
              <w:t>Pert(1,2,4)</w:t>
            </w:r>
          </w:p>
        </w:tc>
        <w:tc>
          <w:tcPr>
            <w:tcW w:w="2280" w:type="dxa"/>
          </w:tcPr>
          <w:p w:rsidR="00493DCD" w:rsidRPr="00095C28" w:rsidRDefault="00493DCD" w:rsidP="00A9224F">
            <w:pPr>
              <w:pStyle w:val="NoSpacing"/>
              <w:rPr>
                <w:rFonts w:ascii="Times New Roman" w:hAnsi="Times New Roman" w:cs="Times New Roman"/>
                <w:sz w:val="24"/>
                <w:szCs w:val="24"/>
              </w:rPr>
            </w:pPr>
            <w:r w:rsidRPr="00095C28">
              <w:rPr>
                <w:rFonts w:ascii="Times New Roman" w:hAnsi="Times New Roman" w:cs="Times New Roman"/>
                <w:sz w:val="24"/>
                <w:szCs w:val="24"/>
              </w:rPr>
              <w:t>assumption</w:t>
            </w:r>
          </w:p>
        </w:tc>
      </w:tr>
      <w:tr w:rsidR="00493DCD" w:rsidRPr="00095C28" w:rsidTr="00493DCD">
        <w:tc>
          <w:tcPr>
            <w:tcW w:w="14001" w:type="dxa"/>
            <w:gridSpan w:val="4"/>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p>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control strategy vaccination</w:t>
            </w:r>
          </w:p>
        </w:tc>
      </w:tr>
      <w:tr w:rsidR="00493DCD" w:rsidRPr="00095C28" w:rsidTr="00493DCD">
        <w:tc>
          <w:tcPr>
            <w:tcW w:w="2916" w:type="dxa"/>
          </w:tcPr>
          <w:p w:rsidR="00493DCD" w:rsidRPr="00095C28" w:rsidRDefault="00493DCD" w:rsidP="00D72713">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preemptVacc_covLevel</w:t>
            </w:r>
            <w:proofErr w:type="spellEnd"/>
            <w:r w:rsidRPr="00095C28">
              <w:rPr>
                <w:rFonts w:ascii="Times New Roman" w:hAnsi="Times New Roman" w:cs="Times New Roman"/>
                <w:sz w:val="24"/>
                <w:szCs w:val="24"/>
              </w:rPr>
              <w:t>_</w:t>
            </w:r>
          </w:p>
          <w:p w:rsidR="00493DCD" w:rsidRPr="00095C28" w:rsidRDefault="00493DCD" w:rsidP="00D72713">
            <w:pPr>
              <w:pStyle w:val="NoSpacing"/>
              <w:rPr>
                <w:rFonts w:ascii="Times New Roman" w:hAnsi="Times New Roman" w:cs="Times New Roman"/>
                <w:sz w:val="24"/>
                <w:szCs w:val="24"/>
              </w:rPr>
            </w:pPr>
            <w:r w:rsidRPr="00095C28">
              <w:rPr>
                <w:rFonts w:ascii="Times New Roman" w:hAnsi="Times New Roman" w:cs="Times New Roman"/>
                <w:sz w:val="24"/>
                <w:szCs w:val="24"/>
              </w:rPr>
              <w:t>reference</w:t>
            </w:r>
          </w:p>
        </w:tc>
        <w:tc>
          <w:tcPr>
            <w:tcW w:w="6690" w:type="dxa"/>
          </w:tcPr>
          <w:p w:rsidR="00493DCD" w:rsidRDefault="00493DCD" w:rsidP="00C051DE">
            <w:pPr>
              <w:pStyle w:val="NoSpacing"/>
              <w:rPr>
                <w:rFonts w:ascii="Times New Roman" w:hAnsi="Times New Roman" w:cs="Times New Roman"/>
                <w:sz w:val="24"/>
                <w:szCs w:val="24"/>
              </w:rPr>
            </w:pPr>
            <w:r w:rsidRPr="00095C28">
              <w:rPr>
                <w:rFonts w:ascii="Times New Roman" w:hAnsi="Times New Roman" w:cs="Times New Roman"/>
                <w:sz w:val="24"/>
                <w:szCs w:val="24"/>
              </w:rPr>
              <w:t>definition of the vaccination coverage can be based on the dog population (i.e. a given percentage of dogs will be vaccinated irrespectively of whether they are living in the same or different household; "dog") or on the households level (i.e. a given percentage of households will be vaccinated and all dogs in that h</w:t>
            </w:r>
            <w:r w:rsidR="00F505C2">
              <w:rPr>
                <w:rFonts w:ascii="Times New Roman" w:hAnsi="Times New Roman" w:cs="Times New Roman"/>
                <w:sz w:val="24"/>
                <w:szCs w:val="24"/>
              </w:rPr>
              <w:t>ouse</w:t>
            </w:r>
            <w:r w:rsidRPr="00095C28">
              <w:rPr>
                <w:rFonts w:ascii="Times New Roman" w:hAnsi="Times New Roman" w:cs="Times New Roman"/>
                <w:sz w:val="24"/>
                <w:szCs w:val="24"/>
              </w:rPr>
              <w:t>h</w:t>
            </w:r>
            <w:r w:rsidR="00F505C2">
              <w:rPr>
                <w:rFonts w:ascii="Times New Roman" w:hAnsi="Times New Roman" w:cs="Times New Roman"/>
                <w:sz w:val="24"/>
                <w:szCs w:val="24"/>
              </w:rPr>
              <w:t>old</w:t>
            </w:r>
            <w:r w:rsidRPr="00095C28">
              <w:rPr>
                <w:rFonts w:ascii="Times New Roman" w:hAnsi="Times New Roman" w:cs="Times New Roman"/>
                <w:sz w:val="24"/>
                <w:szCs w:val="24"/>
              </w:rPr>
              <w:t xml:space="preserve"> are vaccinated; "household")</w:t>
            </w:r>
          </w:p>
          <w:p w:rsidR="00646797" w:rsidRPr="00095C28" w:rsidRDefault="00646797" w:rsidP="00C051DE">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household”</w:t>
            </w:r>
          </w:p>
        </w:tc>
        <w:tc>
          <w:tcPr>
            <w:tcW w:w="2280" w:type="dxa"/>
          </w:tcPr>
          <w:p w:rsidR="00B03726" w:rsidRDefault="00B03726" w:rsidP="00B03726">
            <w:pPr>
              <w:pStyle w:val="NoSpacing"/>
              <w:rPr>
                <w:rFonts w:ascii="Times New Roman" w:hAnsi="Times New Roman" w:cs="Times New Roman"/>
                <w:sz w:val="24"/>
                <w:szCs w:val="24"/>
              </w:rPr>
            </w:pPr>
            <w:r>
              <w:rPr>
                <w:rFonts w:ascii="Times New Roman" w:hAnsi="Times New Roman" w:cs="Times New Roman"/>
                <w:sz w:val="24"/>
                <w:szCs w:val="24"/>
              </w:rPr>
              <w:t>Strategy related parameter (adjustable)</w:t>
            </w:r>
          </w:p>
          <w:p w:rsidR="00493DCD" w:rsidRPr="00095C28" w:rsidRDefault="00493DCD" w:rsidP="00181B78">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D72713">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preemptive_vacc_cov</w:t>
            </w:r>
            <w:proofErr w:type="spellEnd"/>
          </w:p>
        </w:tc>
        <w:tc>
          <w:tcPr>
            <w:tcW w:w="6690" w:type="dxa"/>
          </w:tcPr>
          <w:p w:rsidR="00493DCD" w:rsidRDefault="00493DCD" w:rsidP="00D6480F">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immunization coverage </w:t>
            </w:r>
            <w:r w:rsidR="00D6480F">
              <w:rPr>
                <w:rFonts w:ascii="Times New Roman" w:hAnsi="Times New Roman" w:cs="Times New Roman"/>
                <w:sz w:val="24"/>
                <w:szCs w:val="24"/>
              </w:rPr>
              <w:t xml:space="preserve">reached </w:t>
            </w:r>
            <w:r w:rsidRPr="00095C28">
              <w:rPr>
                <w:rFonts w:ascii="Times New Roman" w:hAnsi="Times New Roman" w:cs="Times New Roman"/>
                <w:sz w:val="24"/>
                <w:szCs w:val="24"/>
              </w:rPr>
              <w:t>in the region for the pre-emptive vaccination</w:t>
            </w:r>
          </w:p>
          <w:p w:rsidR="00646797" w:rsidRPr="00095C28" w:rsidRDefault="00646797" w:rsidP="00D6480F">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0.7</w:t>
            </w:r>
          </w:p>
        </w:tc>
        <w:tc>
          <w:tcPr>
            <w:tcW w:w="2280" w:type="dxa"/>
          </w:tcPr>
          <w:p w:rsidR="00493DCD" w:rsidRDefault="00646797" w:rsidP="00181B78">
            <w:pPr>
              <w:pStyle w:val="NoSpacing"/>
              <w:rPr>
                <w:rFonts w:ascii="Times New Roman" w:hAnsi="Times New Roman" w:cs="Times New Roman"/>
                <w:sz w:val="24"/>
                <w:szCs w:val="24"/>
              </w:rPr>
            </w:pPr>
            <w:r>
              <w:rPr>
                <w:rFonts w:ascii="Times New Roman" w:hAnsi="Times New Roman" w:cs="Times New Roman"/>
                <w:sz w:val="24"/>
                <w:szCs w:val="24"/>
              </w:rPr>
              <w:t>Strategy related parameter (adjustable)</w:t>
            </w:r>
          </w:p>
          <w:p w:rsidR="00646797" w:rsidRPr="00095C28" w:rsidRDefault="00646797" w:rsidP="00181B78">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D72713">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reactVacc_covLevel</w:t>
            </w:r>
            <w:proofErr w:type="spellEnd"/>
            <w:r w:rsidRPr="00095C28">
              <w:rPr>
                <w:rFonts w:ascii="Times New Roman" w:hAnsi="Times New Roman" w:cs="Times New Roman"/>
                <w:sz w:val="24"/>
                <w:szCs w:val="24"/>
              </w:rPr>
              <w:t>_</w:t>
            </w:r>
          </w:p>
          <w:p w:rsidR="00493DCD" w:rsidRPr="00095C28" w:rsidRDefault="00493DCD" w:rsidP="00D72713">
            <w:pPr>
              <w:pStyle w:val="NoSpacing"/>
              <w:rPr>
                <w:rFonts w:ascii="Times New Roman" w:hAnsi="Times New Roman" w:cs="Times New Roman"/>
                <w:sz w:val="24"/>
                <w:szCs w:val="24"/>
              </w:rPr>
            </w:pPr>
            <w:r w:rsidRPr="00095C28">
              <w:rPr>
                <w:rFonts w:ascii="Times New Roman" w:hAnsi="Times New Roman" w:cs="Times New Roman"/>
                <w:sz w:val="24"/>
                <w:szCs w:val="24"/>
              </w:rPr>
              <w:t>reference</w:t>
            </w:r>
          </w:p>
        </w:tc>
        <w:tc>
          <w:tcPr>
            <w:tcW w:w="6690" w:type="dxa"/>
          </w:tcPr>
          <w:p w:rsidR="00493DCD" w:rsidRDefault="00493DCD" w:rsidP="00414D3F">
            <w:pPr>
              <w:pStyle w:val="NoSpacing"/>
              <w:rPr>
                <w:rFonts w:ascii="Times New Roman" w:hAnsi="Times New Roman" w:cs="Times New Roman"/>
                <w:sz w:val="24"/>
                <w:szCs w:val="24"/>
              </w:rPr>
            </w:pPr>
            <w:r w:rsidRPr="00095C28">
              <w:rPr>
                <w:rFonts w:ascii="Times New Roman" w:hAnsi="Times New Roman" w:cs="Times New Roman"/>
                <w:sz w:val="24"/>
                <w:szCs w:val="24"/>
              </w:rPr>
              <w:t>definition of the vaccination coverage can be based on the dog population (i.e. a given percentage of dogs will be vaccinated irrespective of whether they are living in the same or different household; "dog") or on the household level (i.e. a given percentage of households will be vaccinated and all dogs in that h</w:t>
            </w:r>
            <w:r w:rsidR="00414D3F">
              <w:rPr>
                <w:rFonts w:ascii="Times New Roman" w:hAnsi="Times New Roman" w:cs="Times New Roman"/>
                <w:sz w:val="24"/>
                <w:szCs w:val="24"/>
              </w:rPr>
              <w:t>ouse</w:t>
            </w:r>
            <w:r w:rsidRPr="00095C28">
              <w:rPr>
                <w:rFonts w:ascii="Times New Roman" w:hAnsi="Times New Roman" w:cs="Times New Roman"/>
                <w:sz w:val="24"/>
                <w:szCs w:val="24"/>
              </w:rPr>
              <w:t>h</w:t>
            </w:r>
            <w:r w:rsidR="00414D3F">
              <w:rPr>
                <w:rFonts w:ascii="Times New Roman" w:hAnsi="Times New Roman" w:cs="Times New Roman"/>
                <w:sz w:val="24"/>
                <w:szCs w:val="24"/>
              </w:rPr>
              <w:t>old</w:t>
            </w:r>
            <w:r w:rsidRPr="00095C28">
              <w:rPr>
                <w:rFonts w:ascii="Times New Roman" w:hAnsi="Times New Roman" w:cs="Times New Roman"/>
                <w:sz w:val="24"/>
                <w:szCs w:val="24"/>
              </w:rPr>
              <w:t xml:space="preserve"> are vaccinated; "household")</w:t>
            </w:r>
          </w:p>
          <w:p w:rsidR="00646797" w:rsidRPr="00095C28" w:rsidRDefault="00646797" w:rsidP="00414D3F">
            <w:pPr>
              <w:pStyle w:val="NoSpacing"/>
              <w:rPr>
                <w:rFonts w:ascii="Times New Roman" w:hAnsi="Times New Roman" w:cs="Times New Roman"/>
                <w:sz w:val="24"/>
                <w:szCs w:val="24"/>
              </w:rPr>
            </w:pPr>
          </w:p>
        </w:tc>
        <w:tc>
          <w:tcPr>
            <w:tcW w:w="2115" w:type="dxa"/>
          </w:tcPr>
          <w:p w:rsidR="00493DCD" w:rsidRPr="00095C28" w:rsidRDefault="00493DCD" w:rsidP="005D4059">
            <w:pPr>
              <w:pStyle w:val="NoSpacing"/>
              <w:rPr>
                <w:rFonts w:ascii="Times New Roman" w:hAnsi="Times New Roman" w:cs="Times New Roman"/>
                <w:sz w:val="24"/>
                <w:szCs w:val="24"/>
              </w:rPr>
            </w:pPr>
            <w:r w:rsidRPr="00095C28">
              <w:rPr>
                <w:rFonts w:ascii="Times New Roman" w:hAnsi="Times New Roman" w:cs="Times New Roman"/>
                <w:sz w:val="24"/>
                <w:szCs w:val="24"/>
              </w:rPr>
              <w:lastRenderedPageBreak/>
              <w:t>“household”</w:t>
            </w:r>
          </w:p>
        </w:tc>
        <w:tc>
          <w:tcPr>
            <w:tcW w:w="2280" w:type="dxa"/>
          </w:tcPr>
          <w:p w:rsidR="00B03726" w:rsidRDefault="00B03726" w:rsidP="00B03726">
            <w:pPr>
              <w:pStyle w:val="NoSpacing"/>
              <w:rPr>
                <w:rFonts w:ascii="Times New Roman" w:hAnsi="Times New Roman" w:cs="Times New Roman"/>
                <w:sz w:val="24"/>
                <w:szCs w:val="24"/>
              </w:rPr>
            </w:pPr>
            <w:r>
              <w:rPr>
                <w:rFonts w:ascii="Times New Roman" w:hAnsi="Times New Roman" w:cs="Times New Roman"/>
                <w:sz w:val="24"/>
                <w:szCs w:val="24"/>
              </w:rPr>
              <w:t>Strategy related parameter (adjustable)</w:t>
            </w:r>
          </w:p>
          <w:p w:rsidR="00493DCD" w:rsidRPr="00095C28" w:rsidRDefault="00493DCD" w:rsidP="005D4059">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D72713">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lastRenderedPageBreak/>
              <w:t>Vaccination_goal</w:t>
            </w:r>
            <w:proofErr w:type="spellEnd"/>
          </w:p>
        </w:tc>
        <w:tc>
          <w:tcPr>
            <w:tcW w:w="6690" w:type="dxa"/>
          </w:tcPr>
          <w:p w:rsidR="00493DCD" w:rsidRPr="00095C28" w:rsidRDefault="00493DCD" w:rsidP="00933E59">
            <w:pPr>
              <w:pStyle w:val="NoSpacing"/>
              <w:rPr>
                <w:rFonts w:ascii="Times New Roman" w:hAnsi="Times New Roman" w:cs="Times New Roman"/>
                <w:sz w:val="24"/>
                <w:szCs w:val="24"/>
              </w:rPr>
            </w:pPr>
            <w:r w:rsidRPr="00095C28">
              <w:rPr>
                <w:rFonts w:ascii="Times New Roman" w:hAnsi="Times New Roman" w:cs="Times New Roman"/>
                <w:sz w:val="24"/>
                <w:szCs w:val="24"/>
              </w:rPr>
              <w:t>vaccination goal is either "community" or "region", indicating whether the goal of the vaccination strategy is to vaccinate all dogs in the community or region where rabies is detected</w:t>
            </w:r>
          </w:p>
        </w:tc>
        <w:tc>
          <w:tcPr>
            <w:tcW w:w="2115" w:type="dxa"/>
          </w:tcPr>
          <w:p w:rsidR="00493DCD" w:rsidRPr="00095C28" w:rsidRDefault="00493DCD" w:rsidP="00A9224F">
            <w:pPr>
              <w:pStyle w:val="NoSpacing"/>
              <w:rPr>
                <w:rFonts w:ascii="Times New Roman" w:hAnsi="Times New Roman" w:cs="Times New Roman"/>
                <w:sz w:val="24"/>
                <w:szCs w:val="24"/>
              </w:rPr>
            </w:pPr>
            <w:r w:rsidRPr="00095C28">
              <w:rPr>
                <w:rFonts w:ascii="Times New Roman" w:hAnsi="Times New Roman" w:cs="Times New Roman"/>
                <w:sz w:val="24"/>
                <w:szCs w:val="24"/>
              </w:rPr>
              <w:t>“region”</w:t>
            </w:r>
          </w:p>
          <w:p w:rsidR="00493DCD" w:rsidRPr="00095C28" w:rsidRDefault="00493DCD" w:rsidP="00933E59">
            <w:pPr>
              <w:jc w:val="center"/>
              <w:rPr>
                <w:rFonts w:ascii="Times New Roman" w:hAnsi="Times New Roman" w:cs="Times New Roman"/>
                <w:sz w:val="24"/>
                <w:szCs w:val="24"/>
              </w:rPr>
            </w:pPr>
          </w:p>
        </w:tc>
        <w:tc>
          <w:tcPr>
            <w:tcW w:w="2280" w:type="dxa"/>
          </w:tcPr>
          <w:p w:rsidR="00646797" w:rsidRDefault="00646797" w:rsidP="00646797">
            <w:pPr>
              <w:pStyle w:val="NoSpacing"/>
              <w:rPr>
                <w:rFonts w:ascii="Times New Roman" w:hAnsi="Times New Roman" w:cs="Times New Roman"/>
                <w:sz w:val="24"/>
                <w:szCs w:val="24"/>
              </w:rPr>
            </w:pPr>
            <w:r>
              <w:rPr>
                <w:rFonts w:ascii="Times New Roman" w:hAnsi="Times New Roman" w:cs="Times New Roman"/>
                <w:sz w:val="24"/>
                <w:szCs w:val="24"/>
              </w:rPr>
              <w:t>Strategy related parameter (adjustable)</w:t>
            </w:r>
          </w:p>
          <w:p w:rsidR="00493DCD" w:rsidRPr="00095C28" w:rsidRDefault="00493DCD" w:rsidP="00A9224F">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A9224F">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start_vacc_delay</w:t>
            </w:r>
            <w:proofErr w:type="spellEnd"/>
          </w:p>
        </w:tc>
        <w:tc>
          <w:tcPr>
            <w:tcW w:w="6690" w:type="dxa"/>
          </w:tcPr>
          <w:p w:rsidR="00493DCD" w:rsidRDefault="00493DCD" w:rsidP="006E29B2">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time </w:t>
            </w:r>
            <w:r w:rsidR="006E29B2">
              <w:rPr>
                <w:rFonts w:ascii="Times New Roman" w:hAnsi="Times New Roman" w:cs="Times New Roman"/>
                <w:sz w:val="24"/>
                <w:szCs w:val="24"/>
              </w:rPr>
              <w:t>(days)</w:t>
            </w:r>
            <w:r w:rsidRPr="00095C28">
              <w:rPr>
                <w:rFonts w:ascii="Times New Roman" w:hAnsi="Times New Roman" w:cs="Times New Roman"/>
                <w:sz w:val="24"/>
                <w:szCs w:val="24"/>
              </w:rPr>
              <w:t xml:space="preserve"> between the detection of the first rabid dog and the start of the vaccination campaign</w:t>
            </w:r>
          </w:p>
          <w:p w:rsidR="00646797" w:rsidRPr="00095C28" w:rsidRDefault="00646797" w:rsidP="006E29B2">
            <w:pPr>
              <w:pStyle w:val="NoSpacing"/>
              <w:rPr>
                <w:rFonts w:ascii="Times New Roman" w:hAnsi="Times New Roman" w:cs="Times New Roman"/>
                <w:sz w:val="24"/>
                <w:szCs w:val="24"/>
              </w:rPr>
            </w:pPr>
          </w:p>
        </w:tc>
        <w:tc>
          <w:tcPr>
            <w:tcW w:w="2115" w:type="dxa"/>
          </w:tcPr>
          <w:p w:rsidR="00493DCD" w:rsidRPr="00095C28" w:rsidRDefault="00493DCD" w:rsidP="00A9224F">
            <w:pPr>
              <w:pStyle w:val="NoSpacing"/>
              <w:rPr>
                <w:rFonts w:ascii="Times New Roman" w:hAnsi="Times New Roman" w:cs="Times New Roman"/>
                <w:sz w:val="24"/>
                <w:szCs w:val="24"/>
              </w:rPr>
            </w:pPr>
            <w:r w:rsidRPr="00095C28">
              <w:rPr>
                <w:rFonts w:ascii="Times New Roman" w:hAnsi="Times New Roman" w:cs="Times New Roman"/>
                <w:sz w:val="24"/>
                <w:szCs w:val="24"/>
              </w:rPr>
              <w:t>7</w:t>
            </w:r>
          </w:p>
        </w:tc>
        <w:tc>
          <w:tcPr>
            <w:tcW w:w="2280" w:type="dxa"/>
          </w:tcPr>
          <w:p w:rsidR="00493DCD" w:rsidRPr="00095C28" w:rsidRDefault="00095C28" w:rsidP="00A9224F">
            <w:pPr>
              <w:pStyle w:val="NoSpacing"/>
              <w:rPr>
                <w:rFonts w:ascii="Times New Roman" w:hAnsi="Times New Roman" w:cs="Times New Roman"/>
                <w:sz w:val="24"/>
                <w:szCs w:val="24"/>
              </w:rPr>
            </w:pPr>
            <w:r w:rsidRPr="00095C28">
              <w:rPr>
                <w:rFonts w:ascii="Times New Roman" w:hAnsi="Times New Roman" w:cs="Times New Roman"/>
                <w:sz w:val="24"/>
                <w:szCs w:val="24"/>
              </w:rPr>
              <w:t>a</w:t>
            </w:r>
            <w:r w:rsidR="00493DCD" w:rsidRPr="00095C28">
              <w:rPr>
                <w:rFonts w:ascii="Times New Roman" w:hAnsi="Times New Roman" w:cs="Times New Roman"/>
                <w:sz w:val="24"/>
                <w:szCs w:val="24"/>
              </w:rPr>
              <w:t>ssumption</w:t>
            </w:r>
          </w:p>
          <w:p w:rsidR="00493DCD" w:rsidRPr="00095C28" w:rsidRDefault="00493DCD" w:rsidP="00A9224F">
            <w:pPr>
              <w:pStyle w:val="NoSpacing"/>
              <w:rPr>
                <w:rFonts w:ascii="Times New Roman" w:hAnsi="Times New Roman" w:cs="Times New Roman"/>
                <w:sz w:val="24"/>
                <w:szCs w:val="24"/>
              </w:rPr>
            </w:pPr>
          </w:p>
        </w:tc>
      </w:tr>
      <w:tr w:rsidR="00493DCD" w:rsidRPr="00095C28" w:rsidTr="00493DCD">
        <w:tc>
          <w:tcPr>
            <w:tcW w:w="2916" w:type="dxa"/>
          </w:tcPr>
          <w:p w:rsidR="00493DCD" w:rsidRPr="00695A40"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vacc_c</w:t>
            </w:r>
            <w:r w:rsidRPr="00695A40">
              <w:rPr>
                <w:rFonts w:ascii="Times New Roman" w:hAnsi="Times New Roman" w:cs="Times New Roman"/>
                <w:sz w:val="24"/>
                <w:szCs w:val="24"/>
              </w:rPr>
              <w:t>apacity</w:t>
            </w:r>
            <w:proofErr w:type="spellEnd"/>
          </w:p>
        </w:tc>
        <w:tc>
          <w:tcPr>
            <w:tcW w:w="6690" w:type="dxa"/>
          </w:tcPr>
          <w:p w:rsidR="00493DCD" w:rsidRPr="00095C28" w:rsidRDefault="006E29B2" w:rsidP="006E29B2">
            <w:pPr>
              <w:pStyle w:val="NoSpacing"/>
              <w:rPr>
                <w:rFonts w:ascii="Times New Roman" w:hAnsi="Times New Roman" w:cs="Times New Roman"/>
                <w:sz w:val="24"/>
                <w:szCs w:val="24"/>
              </w:rPr>
            </w:pPr>
            <w:r>
              <w:rPr>
                <w:rFonts w:ascii="Times New Roman" w:hAnsi="Times New Roman" w:cs="Times New Roman"/>
                <w:sz w:val="24"/>
                <w:szCs w:val="24"/>
              </w:rPr>
              <w:t xml:space="preserve">maximum </w:t>
            </w:r>
            <w:r w:rsidR="00493DCD" w:rsidRPr="00095C28">
              <w:rPr>
                <w:rFonts w:ascii="Times New Roman" w:hAnsi="Times New Roman" w:cs="Times New Roman"/>
                <w:sz w:val="24"/>
                <w:szCs w:val="24"/>
              </w:rPr>
              <w:t>number of dogs vaccinated per day</w:t>
            </w: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50</w:t>
            </w:r>
          </w:p>
        </w:tc>
        <w:tc>
          <w:tcPr>
            <w:tcW w:w="2280" w:type="dxa"/>
          </w:tcPr>
          <w:p w:rsidR="00493DCD" w:rsidRPr="00095C28" w:rsidRDefault="00095C28" w:rsidP="000563B2">
            <w:pPr>
              <w:pStyle w:val="NoSpacing"/>
              <w:rPr>
                <w:rFonts w:ascii="Times New Roman" w:hAnsi="Times New Roman" w:cs="Times New Roman"/>
                <w:sz w:val="24"/>
                <w:szCs w:val="24"/>
              </w:rPr>
            </w:pPr>
            <w:r w:rsidRPr="00095C28">
              <w:rPr>
                <w:rFonts w:ascii="Times New Roman" w:hAnsi="Times New Roman" w:cs="Times New Roman"/>
                <w:sz w:val="24"/>
                <w:szCs w:val="24"/>
              </w:rPr>
              <w:t>a</w:t>
            </w:r>
            <w:r w:rsidR="00493DCD" w:rsidRPr="00095C28">
              <w:rPr>
                <w:rFonts w:ascii="Times New Roman" w:hAnsi="Times New Roman" w:cs="Times New Roman"/>
                <w:sz w:val="24"/>
                <w:szCs w:val="24"/>
              </w:rPr>
              <w:t>ssumption</w:t>
            </w:r>
          </w:p>
          <w:p w:rsidR="00493DCD" w:rsidRPr="00095C28" w:rsidRDefault="00493DCD" w:rsidP="00181B78">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A9224F">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reactive_vacc_cov</w:t>
            </w:r>
            <w:proofErr w:type="spellEnd"/>
          </w:p>
        </w:tc>
        <w:tc>
          <w:tcPr>
            <w:tcW w:w="6690" w:type="dxa"/>
          </w:tcPr>
          <w:p w:rsidR="00493DCD" w:rsidRDefault="00493DCD" w:rsidP="008C0601">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immunization coverage </w:t>
            </w:r>
            <w:r w:rsidR="008C0601">
              <w:rPr>
                <w:rFonts w:ascii="Times New Roman" w:hAnsi="Times New Roman" w:cs="Times New Roman"/>
                <w:sz w:val="24"/>
                <w:szCs w:val="24"/>
              </w:rPr>
              <w:t xml:space="preserve">reached </w:t>
            </w:r>
            <w:r w:rsidRPr="00095C28">
              <w:rPr>
                <w:rFonts w:ascii="Times New Roman" w:hAnsi="Times New Roman" w:cs="Times New Roman"/>
                <w:sz w:val="24"/>
                <w:szCs w:val="24"/>
              </w:rPr>
              <w:t>in the community or region by reactive vaccination</w:t>
            </w:r>
          </w:p>
          <w:p w:rsidR="00646797" w:rsidRPr="00095C28" w:rsidRDefault="00646797" w:rsidP="008C0601">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0.7</w:t>
            </w:r>
          </w:p>
        </w:tc>
        <w:tc>
          <w:tcPr>
            <w:tcW w:w="2280" w:type="dxa"/>
          </w:tcPr>
          <w:p w:rsidR="00646797" w:rsidRDefault="00646797" w:rsidP="00646797">
            <w:pPr>
              <w:pStyle w:val="NoSpacing"/>
              <w:rPr>
                <w:rFonts w:ascii="Times New Roman" w:hAnsi="Times New Roman" w:cs="Times New Roman"/>
                <w:sz w:val="24"/>
                <w:szCs w:val="24"/>
              </w:rPr>
            </w:pPr>
            <w:r>
              <w:rPr>
                <w:rFonts w:ascii="Times New Roman" w:hAnsi="Times New Roman" w:cs="Times New Roman"/>
                <w:sz w:val="24"/>
                <w:szCs w:val="24"/>
              </w:rPr>
              <w:t>Strategy related parameter (adjustable)</w:t>
            </w:r>
          </w:p>
          <w:p w:rsidR="00493DCD" w:rsidRPr="00095C28" w:rsidRDefault="00493DCD" w:rsidP="00181B78">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protectionDelay</w:t>
            </w:r>
            <w:proofErr w:type="spellEnd"/>
          </w:p>
        </w:tc>
        <w:tc>
          <w:tcPr>
            <w:tcW w:w="6690" w:type="dxa"/>
          </w:tcPr>
          <w:p w:rsidR="00493DCD" w:rsidRDefault="00493DCD" w:rsidP="00622DA0">
            <w:pPr>
              <w:pStyle w:val="NoSpacing"/>
              <w:rPr>
                <w:rFonts w:ascii="Times New Roman" w:hAnsi="Times New Roman" w:cs="Times New Roman"/>
                <w:sz w:val="24"/>
                <w:szCs w:val="24"/>
              </w:rPr>
            </w:pPr>
            <w:proofErr w:type="gramStart"/>
            <w:r w:rsidRPr="00095C28">
              <w:rPr>
                <w:rFonts w:ascii="Times New Roman" w:hAnsi="Times New Roman" w:cs="Times New Roman"/>
                <w:sz w:val="24"/>
                <w:szCs w:val="24"/>
              </w:rPr>
              <w:t>delay</w:t>
            </w:r>
            <w:proofErr w:type="gramEnd"/>
            <w:r w:rsidRPr="00095C28">
              <w:rPr>
                <w:rFonts w:ascii="Times New Roman" w:hAnsi="Times New Roman" w:cs="Times New Roman"/>
                <w:sz w:val="24"/>
                <w:szCs w:val="24"/>
              </w:rPr>
              <w:t xml:space="preserve"> </w:t>
            </w:r>
            <w:r w:rsidR="00622DA0">
              <w:rPr>
                <w:rFonts w:ascii="Times New Roman" w:hAnsi="Times New Roman" w:cs="Times New Roman"/>
                <w:sz w:val="24"/>
                <w:szCs w:val="24"/>
              </w:rPr>
              <w:t xml:space="preserve">(days) </w:t>
            </w:r>
            <w:r w:rsidRPr="00095C28">
              <w:rPr>
                <w:rFonts w:ascii="Times New Roman" w:hAnsi="Times New Roman" w:cs="Times New Roman"/>
                <w:sz w:val="24"/>
                <w:szCs w:val="24"/>
              </w:rPr>
              <w:t xml:space="preserve">between vaccination of the dog and the protection of the dog </w:t>
            </w:r>
            <w:r w:rsidR="00622DA0">
              <w:rPr>
                <w:rFonts w:ascii="Times New Roman" w:hAnsi="Times New Roman" w:cs="Times New Roman"/>
                <w:sz w:val="24"/>
                <w:szCs w:val="24"/>
              </w:rPr>
              <w:t>via</w:t>
            </w:r>
            <w:r w:rsidRPr="00095C28">
              <w:rPr>
                <w:rFonts w:ascii="Times New Roman" w:hAnsi="Times New Roman" w:cs="Times New Roman"/>
                <w:sz w:val="24"/>
                <w:szCs w:val="24"/>
              </w:rPr>
              <w:t xml:space="preserve"> vaccination. There is no protection </w:t>
            </w:r>
            <w:r w:rsidR="00622DA0">
              <w:rPr>
                <w:rFonts w:ascii="Times New Roman" w:hAnsi="Times New Roman" w:cs="Times New Roman"/>
                <w:sz w:val="24"/>
                <w:szCs w:val="24"/>
              </w:rPr>
              <w:t>from</w:t>
            </w:r>
            <w:r w:rsidRPr="00095C28">
              <w:rPr>
                <w:rFonts w:ascii="Times New Roman" w:hAnsi="Times New Roman" w:cs="Times New Roman"/>
                <w:sz w:val="24"/>
                <w:szCs w:val="24"/>
              </w:rPr>
              <w:t xml:space="preserve"> vaccination </w:t>
            </w:r>
            <w:r w:rsidR="00622DA0">
              <w:rPr>
                <w:rFonts w:ascii="Times New Roman" w:hAnsi="Times New Roman" w:cs="Times New Roman"/>
                <w:sz w:val="24"/>
                <w:szCs w:val="24"/>
              </w:rPr>
              <w:t xml:space="preserve">prior to when </w:t>
            </w:r>
            <w:r w:rsidRPr="00095C28">
              <w:rPr>
                <w:rFonts w:ascii="Times New Roman" w:hAnsi="Times New Roman" w:cs="Times New Roman"/>
                <w:sz w:val="24"/>
                <w:szCs w:val="24"/>
              </w:rPr>
              <w:t xml:space="preserve">protection </w:t>
            </w:r>
            <w:r w:rsidR="00622DA0">
              <w:rPr>
                <w:rFonts w:ascii="Times New Roman" w:hAnsi="Times New Roman" w:cs="Times New Roman"/>
                <w:sz w:val="24"/>
                <w:szCs w:val="24"/>
              </w:rPr>
              <w:t>is</w:t>
            </w:r>
            <w:r w:rsidRPr="00095C28">
              <w:rPr>
                <w:rFonts w:ascii="Times New Roman" w:hAnsi="Times New Roman" w:cs="Times New Roman"/>
                <w:sz w:val="24"/>
                <w:szCs w:val="24"/>
              </w:rPr>
              <w:t xml:space="preserve"> reached</w:t>
            </w:r>
          </w:p>
          <w:p w:rsidR="00646797" w:rsidRPr="00095C28" w:rsidRDefault="00646797" w:rsidP="00622DA0">
            <w:pPr>
              <w:pStyle w:val="NoSpacing"/>
              <w:rPr>
                <w:rFonts w:ascii="Times New Roman" w:hAnsi="Times New Roman" w:cs="Times New Roman"/>
                <w:sz w:val="24"/>
                <w:szCs w:val="24"/>
              </w:rPr>
            </w:pPr>
          </w:p>
        </w:tc>
        <w:tc>
          <w:tcPr>
            <w:tcW w:w="2115" w:type="dxa"/>
          </w:tcPr>
          <w:p w:rsidR="00493DCD" w:rsidRPr="00095C28" w:rsidRDefault="00493DCD" w:rsidP="007B51B4">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Unif</w:t>
            </w:r>
            <w:proofErr w:type="spellEnd"/>
            <w:r w:rsidRPr="00095C28">
              <w:rPr>
                <w:rFonts w:ascii="Times New Roman" w:hAnsi="Times New Roman" w:cs="Times New Roman"/>
                <w:sz w:val="24"/>
                <w:szCs w:val="24"/>
              </w:rPr>
              <w:t>(7,14)</w:t>
            </w:r>
          </w:p>
        </w:tc>
        <w:tc>
          <w:tcPr>
            <w:tcW w:w="2280" w:type="dxa"/>
          </w:tcPr>
          <w:p w:rsidR="00493DCD" w:rsidRPr="00095C28" w:rsidRDefault="0079605E" w:rsidP="0080172E">
            <w:pPr>
              <w:pStyle w:val="NoSpacing"/>
              <w:rPr>
                <w:rFonts w:ascii="Times New Roman" w:hAnsi="Times New Roman" w:cs="Times New Roman"/>
                <w:sz w:val="24"/>
                <w:szCs w:val="24"/>
              </w:rPr>
            </w:pPr>
            <w:r>
              <w:rPr>
                <w:rFonts w:ascii="Times New Roman" w:hAnsi="Times New Roman" w:cs="Times New Roman"/>
                <w:sz w:val="24"/>
                <w:szCs w:val="24"/>
              </w:rPr>
              <w:fldChar w:fldCharType="begin" w:fldLock="1"/>
            </w:r>
            <w:r w:rsidR="00E31723">
              <w:rPr>
                <w:rFonts w:ascii="Times New Roman" w:hAnsi="Times New Roman" w:cs="Times New Roman"/>
                <w:sz w:val="24"/>
                <w:szCs w:val="24"/>
              </w:rPr>
              <w:instrText>ADDIN CSL_CITATION { "citationItems" : [ { "id" : "ITEM-1", "itemData" : { "author" : [ { "dropping-particle" : "", "family" : "Sage", "given" : "G", "non-dropping-particle" : "", "parse-names" : false, "suffix" : "" }, { "dropping-particle" : "", "family" : "Khawplod", "given" : "P", "non-dropping-particle" : "", "parse-names" : false, "suffix" : "" }, { "dropping-particle" : "", "family" : "Wilde", "given" : "H.", "non-dropping-particle" : "", "parse-names" : false, "suffix" : "" }, { "dropping-particle" : "", "family" : "Lobaugh", "given" : "C.", "non-dropping-particle" : "", "parse-names" : false, "suffix" : "" }, { "dropping-particle" : "", "family" : "Menachudha", "given" : "T.", "non-dropping-particle" : "", "parse-names" : false, "suffix" : "" }, { "dropping-particle" : "", "family" : "Tepsumethanon", "given" : "W.", "non-dropping-particle" : "", "parse-names" : false, "suffix" : "" }, { "dropping-particle" : "", "family" : "Lumlertdaecha", "given" : "B.", "non-dropping-particle" : "", "parse-names" : false, "suffix" : "" } ], "container-title" : "Transactions of the Royal Society of Tropical Medicine and Hygiene", "id" : "ITEM-1", "issued" : { "date-parts" : [ [ "1993" ] ] }, "page" : "593-595", "title" : "Immune response to rabies vaccine in Alaskan dogs: failure to achieve a consistently protective antibody response", "type" : "article-journal", "volume" : "87" }, "uris" : [ "http://www.mendeley.com/documents/?uuid=5636123e-1c78-448a-a6b7-4a0edbd79779" ] }, { "id" : "ITEM-2", "itemData" : { "DOI" : "10.1016/j.vetmic.2008.06.024", "ISSN" : "0378-1135", "PMID" : "18757142", "abstract" : "Thirty laboratory dogs were randomly assigned to two groups (A and B) of 15 dogs and subcutaneously vaccinated with a single dose of one of two commercially available monovalent inactivated rabies vaccines: RABISIN (Merial, France) (group A) and NOBIVAC Rabies (Intervet International) (group B). Rabies antibodies were measured over a period of 4 months using the fluorescent antibody virus neutralization (FAVN) test. The two vaccines performed differently in terms of magnitude and persistence of rabies antibodies titers in dogs. Two weeks after vaccination, average rabies antibody titers peaked at 2.53 IU/mL (range, 0.17-13.77 IU/mL) and 1.26 IU/mL (range, 0.50-4.56 IU/mL) in groups A and B dogs, respectively. The average FAVN antibody titres against rabies on D28, D56, D84, D112 and D120 were significantly higher in group A than in group B. Although all dogs from group B serologically responded to vaccination, the proportion of dogs with antibody titres &gt;or=0.5 IU/mL dropped significantly after D28 and was statistically significantly lower on D56, D84 and D112 compared to group A dogs. In conclusion, in the context of international trade, the choice of the vaccine and the timing of blood tests are critical factors in achieving successful serological test results after rabies vaccination. RABISIN induces high and sustained antibody titres against rabies, increasing the flexibility for the time of blood sampling after primo-vaccination.", "author" : [ { "dropping-particle" : "", "family" : "Minke", "given" : "J M", "non-dropping-particle" : "", "parse-names" : false, "suffix" : "" }, { "dropping-particle" : "", "family" : "Bouvet", "given" : "J", "non-dropping-particle" : "", "parse-names" : false, "suffix" : "" }, { "dropping-particle" : "", "family" : "Cliquet", "given" : "F", "non-dropping-particle" : "", "parse-names" : false, "suffix" : "" }, { "dropping-particle" : "", "family" : "Wasniewski", "given" : "M", "non-dropping-particle" : "", "parse-names" : false, "suffix" : "" }, { "dropping-particle" : "", "family" : "Guiot", "given" : "A L", "non-dropping-particle" : "", "parse-names" : false, "suffix" : "" }, { "dropping-particle" : "", "family" : "Lemaitre", "given" : "L", "non-dropping-particle" : "", "parse-names" : false, "suffix" : "" }, { "dropping-particle" : "", "family" : "Cariou", "given" : "C", "non-dropping-particle" : "", "parse-names" : false, "suffix" : "" }, { "dropping-particle" : "", "family" : "Cozette", "given" : "V", "non-dropping-particle" : "", "parse-names" : false, "suffix" : "" }, { "dropping-particle" : "", "family" : "Vergne", "given" : "L", "non-dropping-particle" : "", "parse-names" : false, "suffix" : "" }, { "dropping-particle" : "", "family" : "Guigal", "given" : "P M", "non-dropping-particle" : "", "parse-names" : false, "suffix" : "" } ], "container-title" : "Veterinary microbiology", "id" : "ITEM-2", "issue" : "3", "issued" : { "date-parts" : [ [ "2009", "1", "13" ] ] }, "page" : "283-6", "title" : "Comparison of antibody responses after vaccination with two inactivated rabies vaccines.", "type" : "article-journal", "volume" : "133" }, "uris" : [ "http://www.mendeley.com/documents/?uuid=48fe0a7c-8009-4af4-8a28-c978d3086f12" ] }, { "id" : "ITEM-3", "itemData" : { "DOI" : "10.1016/j.vaccine.2006.03.012", "ISSN" : "0264-410X", "PMID" : "16600442", "abstract" : "The efficiency of an inactivated tissue culture rabies vaccine produced on BHK-21 cells, according to an in-house developed process, was evaluated and compared to a commercial cell-tissue culture vaccine (Rabisin). Fifteen experimental dogs from local common breed were duly conditioned during a quarantine period, then vaccinated via the subcutaneous route with 1 ml of either the tissue culture vaccine developed in-house or the commercial vaccine Rabisin. The immune response of each dog was monitored for 162 days. Serum-neutralizing antibodies titers to rabies virus were determined by the rapid fluorescent focus inhibition test (RFFIT) which confirmed the strong response of dogs to both vaccines except one dog in the Rabisin group. The dogs were then challenged in the masseter muscle with a rabies street virus of canine origin. All vaccinated dogs except the single dog in the Rabisin group that failed to respond to the vaccine, survived the challenge. In contrast, 80% of animals in the control non-vaccinated group, developed rabies and died. A field vaccine trial was also conducted: 1,000 local dogs living in field conditions received one subcutaneous dose of the locally developed vaccine. Serum neutralizing antibody titers to rabies virus was determined by RFFIT at days 0, 60 and 360. Mean rabies neutralizing antibody titers were equal to 0.786, 3.73 and 1.55 IU/ml, respectively. The percentage of dogs with a neutralizing rabies antibody titer higher than the 0.5 IU/ml mandated WHO threshold, was 30%, 91.4% and 87.5% at day 0, 2 months and 1 year post-vaccination, respectively. These data demonstrate the efficiency of the in-house developed vaccine produced on BHK-21 cells in both experimental and field conditions and support its use in dog mass vaccination campaigns.", "author" : [ { "dropping-particle" : "", "family" : "Kallel", "given" : "H\u00e9la", "non-dropping-particle" : "", "parse-names" : false, "suffix" : "" }, { "dropping-particle" : "", "family" : "Diouani", "given" : "Mohamed Fethi", "non-dropping-particle" : "", "parse-names" : false, "suffix" : "" }, { "dropping-particle" : "", "family" : "Loukil", "given" : "Houssem", "non-dropping-particle" : "", "parse-names" : false, "suffix" : "" }, { "dropping-particle" : "", "family" : "Trabelsi", "given" : "Khaled", "non-dropping-particle" : "", "parse-names" : false, "suffix" : "" }, { "dropping-particle" : "", "family" : "Snoussi", "given" : "Mohamed Ali", "non-dropping-particle" : "", "parse-names" : false, "suffix" : "" }, { "dropping-particle" : "", "family" : "Majoul", "given" : "Samy", "non-dropping-particle" : "", "parse-names" : false, "suffix" : "" }, { "dropping-particle" : "", "family" : "Rourou", "given" : "Samia", "non-dropping-particle" : "", "parse-names" : false, "suffix" : "" }, { "dropping-particle" : "", "family" : "Dellagi", "given" : "Koussay", "non-dropping-particle" : "", "parse-names" : false, "suffix" : "" } ], "container-title" : "Vaccine", "id" : "ITEM-3", "issue" : "22", "issued" : { "date-parts" : [ [ "2006", "5", "29" ] ] }, "page" : "4856-62", "title" : "Immunogenicity and efficacy of an in-house developed cell-culture derived veterinarian rabies vaccine.", "type" : "article-journal", "volume" : "24" }, "uris" : [ "http://www.mendeley.com/documents/?uuid=324e1d12-64ab-4819-9bfe-c7b36458e0a8" ] } ], "mendeley" : { "formattedCitation" : "[7\u20139]", "plainTextFormattedCitation" : "[7\u20139]", "previouslyFormattedCitation" : "(7\u20139)" }, "properties" : { "noteIndex" : 0 }, "schema" : "https://github.com/citation-style-language/schema/raw/master/csl-citation.json" }</w:instrText>
            </w:r>
            <w:r>
              <w:rPr>
                <w:rFonts w:ascii="Times New Roman" w:hAnsi="Times New Roman" w:cs="Times New Roman"/>
                <w:sz w:val="24"/>
                <w:szCs w:val="24"/>
              </w:rPr>
              <w:fldChar w:fldCharType="separate"/>
            </w:r>
            <w:r w:rsidR="00E31723" w:rsidRPr="00E31723">
              <w:rPr>
                <w:rFonts w:ascii="Times New Roman" w:hAnsi="Times New Roman" w:cs="Times New Roman"/>
                <w:noProof/>
                <w:sz w:val="24"/>
                <w:szCs w:val="24"/>
              </w:rPr>
              <w:t>[7–9]</w:t>
            </w:r>
            <w:r>
              <w:rPr>
                <w:rFonts w:ascii="Times New Roman" w:hAnsi="Times New Roman" w:cs="Times New Roman"/>
                <w:sz w:val="24"/>
                <w:szCs w:val="24"/>
              </w:rPr>
              <w:fldChar w:fldCharType="end"/>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vaccEfficacy</w:t>
            </w:r>
            <w:proofErr w:type="spellEnd"/>
          </w:p>
        </w:tc>
        <w:tc>
          <w:tcPr>
            <w:tcW w:w="6690" w:type="dxa"/>
          </w:tcPr>
          <w:p w:rsidR="00493DCD" w:rsidRDefault="00493DCD" w:rsidP="00284190">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efficacy of the vaccination if the </w:t>
            </w:r>
            <w:r w:rsidR="00284190">
              <w:rPr>
                <w:rFonts w:ascii="Times New Roman" w:hAnsi="Times New Roman" w:cs="Times New Roman"/>
                <w:sz w:val="24"/>
                <w:szCs w:val="24"/>
              </w:rPr>
              <w:t xml:space="preserve">dog is </w:t>
            </w:r>
            <w:r w:rsidRPr="00095C28">
              <w:rPr>
                <w:rFonts w:ascii="Times New Roman" w:hAnsi="Times New Roman" w:cs="Times New Roman"/>
                <w:sz w:val="24"/>
                <w:szCs w:val="24"/>
              </w:rPr>
              <w:t>vaccinat</w:t>
            </w:r>
            <w:r w:rsidR="00284190">
              <w:rPr>
                <w:rFonts w:ascii="Times New Roman" w:hAnsi="Times New Roman" w:cs="Times New Roman"/>
                <w:sz w:val="24"/>
                <w:szCs w:val="24"/>
              </w:rPr>
              <w:t>ed</w:t>
            </w:r>
            <w:r w:rsidRPr="00095C28">
              <w:rPr>
                <w:rFonts w:ascii="Times New Roman" w:hAnsi="Times New Roman" w:cs="Times New Roman"/>
                <w:sz w:val="24"/>
                <w:szCs w:val="24"/>
              </w:rPr>
              <w:t xml:space="preserve"> </w:t>
            </w:r>
            <w:r w:rsidR="00284190">
              <w:rPr>
                <w:rFonts w:ascii="Times New Roman" w:hAnsi="Times New Roman" w:cs="Times New Roman"/>
                <w:sz w:val="24"/>
                <w:szCs w:val="24"/>
              </w:rPr>
              <w:t xml:space="preserve">before </w:t>
            </w:r>
            <w:proofErr w:type="spellStart"/>
            <w:r w:rsidRPr="00095C28">
              <w:rPr>
                <w:rFonts w:ascii="Times New Roman" w:hAnsi="Times New Roman" w:cs="Times New Roman"/>
                <w:sz w:val="24"/>
                <w:szCs w:val="24"/>
              </w:rPr>
              <w:t>last_vacc</w:t>
            </w:r>
            <w:proofErr w:type="spellEnd"/>
            <w:r w:rsidRPr="00095C28">
              <w:rPr>
                <w:rFonts w:ascii="Times New Roman" w:hAnsi="Times New Roman" w:cs="Times New Roman"/>
                <w:sz w:val="24"/>
                <w:szCs w:val="24"/>
              </w:rPr>
              <w:t xml:space="preserve"> day after the exposure of the dog to rabies</w:t>
            </w:r>
          </w:p>
          <w:p w:rsidR="00646797" w:rsidRPr="00095C28" w:rsidRDefault="00646797" w:rsidP="00284190">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Unif</w:t>
            </w:r>
            <w:proofErr w:type="spellEnd"/>
            <w:r w:rsidRPr="00095C28">
              <w:rPr>
                <w:rFonts w:ascii="Times New Roman" w:hAnsi="Times New Roman" w:cs="Times New Roman"/>
                <w:sz w:val="24"/>
                <w:szCs w:val="24"/>
              </w:rPr>
              <w:t>(0.92,0.96)</w:t>
            </w:r>
          </w:p>
        </w:tc>
        <w:tc>
          <w:tcPr>
            <w:tcW w:w="2280" w:type="dxa"/>
          </w:tcPr>
          <w:p w:rsidR="00493DCD" w:rsidRPr="0080172E" w:rsidRDefault="0079605E" w:rsidP="0080172E">
            <w:pPr>
              <w:pStyle w:val="NoSpacing"/>
              <w:rPr>
                <w:rFonts w:ascii="Times New Roman" w:hAnsi="Times New Roman" w:cs="Times New Roman"/>
                <w:sz w:val="24"/>
                <w:szCs w:val="24"/>
              </w:rPr>
            </w:pPr>
            <w:r>
              <w:rPr>
                <w:rFonts w:ascii="Times New Roman" w:hAnsi="Times New Roman" w:cs="Times New Roman"/>
                <w:sz w:val="24"/>
                <w:szCs w:val="24"/>
                <w:lang w:val="de-CH"/>
              </w:rPr>
              <w:fldChar w:fldCharType="begin" w:fldLock="1"/>
            </w:r>
            <w:r w:rsidR="00E31723">
              <w:rPr>
                <w:rFonts w:ascii="Times New Roman" w:hAnsi="Times New Roman" w:cs="Times New Roman"/>
                <w:sz w:val="24"/>
                <w:szCs w:val="24"/>
              </w:rPr>
              <w:instrText>ADDIN CSL_CITATION { "citationItems" : [ { "id" : "ITEM-1", "itemData" : { "DOI" : "10.1016/j.vetmic.2008.06.024", "ISSN" : "0378-1135", "PMID" : "18757142", "abstract" : "Thirty laboratory dogs were randomly assigned to two groups (A and B) of 15 dogs and subcutaneously vaccinated with a single dose of one of two commercially available monovalent inactivated rabies vaccines: RABISIN (Merial, France) (group A) and NOBIVAC Rabies (Intervet International) (group B). Rabies antibodies were measured over a period of 4 months using the fluorescent antibody virus neutralization (FAVN) test. The two vaccines performed differently in terms of magnitude and persistence of rabies antibodies titers in dogs. Two weeks after vaccination, average rabies antibody titers peaked at 2.53 IU/mL (range, 0.17-13.77 IU/mL) and 1.26 IU/mL (range, 0.50-4.56 IU/mL) in groups A and B dogs, respectively. The average FAVN antibody titres against rabies on D28, D56, D84, D112 and D120 were significantly higher in group A than in group B. Although all dogs from group B serologically responded to vaccination, the proportion of dogs with antibody titres &gt;or=0.5 IU/mL dropped significantly after D28 and was statistically significantly lower on D56, D84 and D112 compared to group A dogs. In conclusion, in the context of international trade, the choice of the vaccine and the timing of blood tests are critical factors in achieving successful serological test results after rabies vaccination. RABISIN induces high and sustained antibody titres against rabies, increasing the flexibility for the time of blood sampling after primo-vaccination.", "author" : [ { "dropping-particle" : "", "family" : "Minke", "given" : "J M", "non-dropping-particle" : "", "parse-names" : false, "suffix" : "" }, { "dropping-particle" : "", "family" : "Bouvet", "given" : "J", "non-dropping-particle" : "", "parse-names" : false, "suffix" : "" }, { "dropping-particle" : "", "family" : "Cliquet", "given" : "F", "non-dropping-particle" : "", "parse-names" : false, "suffix" : "" }, { "dropping-particle" : "", "family" : "Wasniewski", "given" : "M", "non-dropping-particle" : "", "parse-names" : false, "suffix" : "" }, { "dropping-particle" : "", "family" : "Guiot", "given" : "A L", "non-dropping-particle" : "", "parse-names" : false, "suffix" : "" }, { "dropping-particle" : "", "family" : "Lemaitre", "given" : "L", "non-dropping-particle" : "", "parse-names" : false, "suffix" : "" }, { "dropping-particle" : "", "family" : "Cariou", "given" : "C", "non-dropping-particle" : "", "parse-names" : false, "suffix" : "" }, { "dropping-particle" : "", "family" : "Cozette", "given" : "V", "non-dropping-particle" : "", "parse-names" : false, "suffix" : "" }, { "dropping-particle" : "", "family" : "Vergne", "given" : "L", "non-dropping-particle" : "", "parse-names" : false, "suffix" : "" }, { "dropping-particle" : "", "family" : "Guigal", "given" : "P M", "non-dropping-particle" : "", "parse-names" : false, "suffix" : "" } ], "container-title" : "Veterinary microbiology", "id" : "ITEM-1", "issue" : "3", "issued" : { "date-parts" : [ [ "2009", "1", "13" ] ] }, "page" : "283-6", "title" : "Comparison of antibody responses after vaccination with two inactivated rabies vaccines.", "type" : "article-journal", "volume" : "133" }, "uris" : [ "http://www.mendeley.com/documents/?uuid=48fe0a7c-8009-4af4-8a28-c978d3086f12" ] }, { "id" : "ITEM-2", "itemData" : { "ISSN" : "0253-1933", "PMID" : "15005543", "abstract" : "Regulations governing international movements of domestic carnivores from rabies-infected to rabies-free countries have recently been loosened, with the adoption of a system that combines vaccination against rabies and serological surveillance (neutralising antibody titration test with a threshold of 0.5 UI/ml). Since 1993, the Research Laboratory for Rabies and Wild Animal Pathology in Nancy, France, has analysed over 25,000 sera from dogs and cats using a viral seroneutralisation technique. The statistical analyses performed during this time show that cats respond better than dogs. Although no significant difference in titres was observed between primovaccinated and repeat-vaccinated cats, repeat-vaccinated dogs had titres above 0.5 IU/ml more frequently. In primovaccinated dogs, monovalent vaccines offered a better serological conversion rate than multivalent ones. Finally, the results of these analyses showed a strong correlation between antibody counts and the time that elapsed between the last vaccination and the blood sampling.", "author" : [ { "dropping-particle" : "", "family" : "Cliquet", "given" : "F", "non-dropping-particle" : "", "parse-names" : false, "suffix" : "" }, { "dropping-particle" : "", "family" : "Verdier", "given" : "Y", "non-dropping-particle" : "", "parse-names" : false, "suffix" : "" }, { "dropping-particle" : "", "family" : "Sagn\u00e9", "given" : "L", "non-dropping-particle" : "", "parse-names" : false, "suffix" : "" }, { "dropping-particle" : "", "family" : "Aubert", "given" : "M", "non-dropping-particle" : "", "parse-names" : false, "suffix" : "" }, { "dropping-particle" : "", "family" : "Schereffer", "given" : "J L", "non-dropping-particle" : "", "parse-names" : false, "suffix" : "" }, { "dropping-particle" : "", "family" : "Selve", "given" : "M", "non-dropping-particle" : "", "parse-names" : false, "suffix" : "" }, { "dropping-particle" : "", "family" : "Wasniewski", "given" : "M", "non-dropping-particle" : "", "parse-names" : false, "suffix" : "" }, { "dropping-particle" : "", "family" : "Servat", "given" : "a", "non-dropping-particle" : "", "parse-names" : false, "suffix" : "" } ], "container-title" : "Revue scientifique et technique (International Office of Epizootics)", "id" : "ITEM-2", "issue" : "3", "issued" : { "date-parts" : [ [ "2003", "12" ] ] }, "page" : "857-66", "title" : "Neutralising antibody titration in 25,000 sera of dogs and cats vaccinated against rabies in France, in the framework of the new regulations that offer an alternative to quarantine.", "type" : "article-journal", "volume" : "22" }, "uris" : [ "http://www.mendeley.com/documents/?uuid=393d1fbe-e345-418d-ad22-ad9572fbf389" ] }, { "id" : "ITEM-3", "itemData" : { "ISSN" : "0044-605X", "PMID" : "7572461", "abstract" : "Forty-seven healthy, owned dogs were vaccinated with Madivak and 85 with Rabisin. Geometric mean titres of 17.40 and 1.03 IU/ml were measured by the rapid immunofluorescent focus inhibition test 30-40 and 350-370 days, respectively, after a single injection. Four out of 130 (3.1%) and 18 out of 106 (17%) dogs had a titre of less than 0.5 IU/ml in serum 30-40 and 350-370 days after vaccination. Twenty-one dogs (19.8%) had a titre of 0.5 IU/ml 350-370 days after vaccination. There was no significant difference in antibody levels between animals vaccinated with Rabisin or Madivak. Our results indicate that a booster is always necessary after a single injection to ensure that all dogs have a lasting antibody titre.", "author" : [ { "dropping-particle" : "", "family" : "Sihvonen", "given" : "L", "non-dropping-particle" : "", "parse-names" : false, "suffix" : "" }, { "dropping-particle" : "", "family" : "Kulonen", "given" : "K", "non-dropping-particle" : "", "parse-names" : false, "suffix" : "" }, { "dropping-particle" : "", "family" : "Neuvonen", "given" : "E", "non-dropping-particle" : "", "parse-names" : false, "suffix" : "" }, { "dropping-particle" : "", "family" : "Pekkanen", "given" : "K", "non-dropping-particle" : "", "parse-names" : false, "suffix" : "" } ], "container-title" : "Acta veterinaria Scandinavica", "id" : "ITEM-3", "issue" : "1", "issued" : { "date-parts" : [ [ "1995", "1" ] ] }, "page" : "87-91", "title" : "Rabies antibodies in vaccinated dogs.", "type" : "article-journal", "volume" : "36" }, "uris" : [ "http://www.mendeley.com/documents/?uuid=4dabe10b-ac14-4b68-a429-ca9a8eb8a0ec" ] }, { "id" : "ITEM-4", "itemData" : { "author" : [ { "dropping-particle" : "", "family" : "Sage", "given" : "G", "non-dropping-particle" : "", "parse-names" : false, "suffix" : "" }, { "dropping-particle" : "", "family" : "Khawplod", "given" : "P", "non-dropping-particle" : "", "parse-names" : false, "suffix" : "" }, { "dropping-particle" : "", "family" : "Wilde", "given" : "H.", "non-dropping-particle" : "", "parse-names" : false, "suffix" : "" }, { "dropping-particle" : "", "family" : "Lobaugh", "given" : "C.", "non-dropping-particle" : "", "parse-names" : false, "suffix" : "" }, { "dropping-particle" : "", "family" : "Menachudha", "given" : "T.", "non-dropping-particle" : "", "parse-names" : false, "suffix" : "" }, { "dropping-particle" : "", "family" : "Tepsumethanon", "given" : "W.", "non-dropping-particle" : "", "parse-names" : false, "suffix" : "" }, { "dropping-particle" : "", "family" : "Lumlertdaecha", "given" : "B.", "non-dropping-particle" : "", "parse-names" : false, "suffix" : "" } ], "container-title" : "Transactions of the Royal Society of Tropical Medicine and Hygiene", "id" : "ITEM-4", "issued" : { "date-parts" : [ [ "1993" ] ] }, "page" : "593-595", "title" : "Immune response to rabies vaccine in Alaskan dogs: failure to achieve a consistently protective antibody response", "type" : "article-journal", "volume" : "87" }, "uris" : [ "http://www.mendeley.com/documents/?uuid=5636123e-1c78-448a-a6b7-4a0edbd79779" ] } ], "mendeley" : { "formattedCitation" : "[7,8,10,11]", "plainTextFormattedCitation" : "[7,8,10,11]", "previouslyFormattedCitation" : "(7, 8, 10, 11)" }, "properties" : { "noteIndex" : 0 }, "schema" : "https://github.com/citation-style-language/schema/raw/master/csl-citation.json" }</w:instrText>
            </w:r>
            <w:r>
              <w:rPr>
                <w:rFonts w:ascii="Times New Roman" w:hAnsi="Times New Roman" w:cs="Times New Roman"/>
                <w:sz w:val="24"/>
                <w:szCs w:val="24"/>
                <w:lang w:val="de-CH"/>
              </w:rPr>
              <w:fldChar w:fldCharType="separate"/>
            </w:r>
            <w:r w:rsidR="00E31723" w:rsidRPr="00E31723">
              <w:rPr>
                <w:rFonts w:ascii="Times New Roman" w:hAnsi="Times New Roman" w:cs="Times New Roman"/>
                <w:noProof/>
                <w:sz w:val="24"/>
                <w:szCs w:val="24"/>
              </w:rPr>
              <w:t>[7,8,10,11]</w:t>
            </w:r>
            <w:r>
              <w:rPr>
                <w:rFonts w:ascii="Times New Roman" w:hAnsi="Times New Roman" w:cs="Times New Roman"/>
                <w:sz w:val="24"/>
                <w:szCs w:val="24"/>
                <w:lang w:val="de-CH"/>
              </w:rPr>
              <w:fldChar w:fldCharType="end"/>
            </w:r>
            <w:r w:rsidR="0080172E" w:rsidRPr="0080172E">
              <w:rPr>
                <w:rFonts w:ascii="Times New Roman" w:hAnsi="Times New Roman" w:cs="Times New Roman"/>
                <w:sz w:val="24"/>
                <w:szCs w:val="24"/>
              </w:rPr>
              <w:t xml:space="preserve"> </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reduced_vaccEfficacy</w:t>
            </w:r>
            <w:proofErr w:type="spellEnd"/>
          </w:p>
        </w:tc>
        <w:tc>
          <w:tcPr>
            <w:tcW w:w="6690" w:type="dxa"/>
          </w:tcPr>
          <w:p w:rsidR="00493DCD" w:rsidRDefault="00493DCD" w:rsidP="00FE4D87">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efficacy of the vaccination if the </w:t>
            </w:r>
            <w:r w:rsidR="00FE4D87">
              <w:rPr>
                <w:rFonts w:ascii="Times New Roman" w:hAnsi="Times New Roman" w:cs="Times New Roman"/>
                <w:sz w:val="24"/>
                <w:szCs w:val="24"/>
              </w:rPr>
              <w:t xml:space="preserve">dog is </w:t>
            </w:r>
            <w:r w:rsidRPr="00095C28">
              <w:rPr>
                <w:rFonts w:ascii="Times New Roman" w:hAnsi="Times New Roman" w:cs="Times New Roman"/>
                <w:sz w:val="24"/>
                <w:szCs w:val="24"/>
              </w:rPr>
              <w:t>vaccinat</w:t>
            </w:r>
            <w:r w:rsidR="00FE4D87">
              <w:rPr>
                <w:rFonts w:ascii="Times New Roman" w:hAnsi="Times New Roman" w:cs="Times New Roman"/>
                <w:sz w:val="24"/>
                <w:szCs w:val="24"/>
              </w:rPr>
              <w:t>ed</w:t>
            </w:r>
            <w:r w:rsidRPr="00095C28">
              <w:rPr>
                <w:rFonts w:ascii="Times New Roman" w:hAnsi="Times New Roman" w:cs="Times New Roman"/>
                <w:sz w:val="24"/>
                <w:szCs w:val="24"/>
              </w:rPr>
              <w:t xml:space="preserve"> </w:t>
            </w:r>
            <w:r w:rsidR="00FE4D87">
              <w:rPr>
                <w:rFonts w:ascii="Times New Roman" w:hAnsi="Times New Roman" w:cs="Times New Roman"/>
                <w:sz w:val="24"/>
                <w:szCs w:val="24"/>
              </w:rPr>
              <w:t xml:space="preserve">before </w:t>
            </w:r>
            <w:proofErr w:type="spellStart"/>
            <w:r w:rsidRPr="00095C28">
              <w:rPr>
                <w:rFonts w:ascii="Times New Roman" w:hAnsi="Times New Roman" w:cs="Times New Roman"/>
                <w:sz w:val="24"/>
                <w:szCs w:val="24"/>
              </w:rPr>
              <w:t>last_vacc</w:t>
            </w:r>
            <w:proofErr w:type="spellEnd"/>
            <w:r w:rsidRPr="00095C28">
              <w:rPr>
                <w:rFonts w:ascii="Times New Roman" w:hAnsi="Times New Roman" w:cs="Times New Roman"/>
                <w:sz w:val="24"/>
                <w:szCs w:val="24"/>
              </w:rPr>
              <w:t xml:space="preserve"> day after the exposure of the dog to rabies</w:t>
            </w:r>
          </w:p>
          <w:p w:rsidR="00646797" w:rsidRPr="00095C28" w:rsidRDefault="00646797" w:rsidP="00FE4D87">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Unif</w:t>
            </w:r>
            <w:proofErr w:type="spellEnd"/>
            <w:r w:rsidRPr="00095C28">
              <w:rPr>
                <w:rFonts w:ascii="Times New Roman" w:hAnsi="Times New Roman" w:cs="Times New Roman"/>
                <w:sz w:val="24"/>
                <w:szCs w:val="24"/>
              </w:rPr>
              <w:t>(0.05,0.25)</w:t>
            </w:r>
          </w:p>
          <w:p w:rsidR="00493DCD" w:rsidRPr="00095C28" w:rsidRDefault="00493DCD" w:rsidP="00181B78">
            <w:pPr>
              <w:pStyle w:val="NoSpacing"/>
              <w:rPr>
                <w:rFonts w:ascii="Times New Roman" w:hAnsi="Times New Roman" w:cs="Times New Roman"/>
                <w:sz w:val="24"/>
                <w:szCs w:val="24"/>
              </w:rPr>
            </w:pPr>
          </w:p>
        </w:tc>
        <w:tc>
          <w:tcPr>
            <w:tcW w:w="2280"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assumption</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late_vacc</w:t>
            </w:r>
            <w:proofErr w:type="spellEnd"/>
          </w:p>
        </w:tc>
        <w:tc>
          <w:tcPr>
            <w:tcW w:w="6690" w:type="dxa"/>
          </w:tcPr>
          <w:p w:rsidR="00493DCD" w:rsidRPr="00095C28" w:rsidRDefault="00493DCD" w:rsidP="00EF5CBB">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number of days determines the change of the vaccination efficacy (from </w:t>
            </w:r>
            <w:proofErr w:type="spellStart"/>
            <w:r w:rsidRPr="00095C28">
              <w:rPr>
                <w:rFonts w:ascii="Times New Roman" w:hAnsi="Times New Roman" w:cs="Times New Roman"/>
                <w:sz w:val="24"/>
                <w:szCs w:val="24"/>
              </w:rPr>
              <w:t>vaccEfficacy</w:t>
            </w:r>
            <w:proofErr w:type="spellEnd"/>
            <w:r w:rsidRPr="00095C28">
              <w:rPr>
                <w:rFonts w:ascii="Times New Roman" w:hAnsi="Times New Roman" w:cs="Times New Roman"/>
                <w:sz w:val="24"/>
                <w:szCs w:val="24"/>
              </w:rPr>
              <w:t xml:space="preserve"> to </w:t>
            </w:r>
            <w:proofErr w:type="spellStart"/>
            <w:r w:rsidRPr="00095C28">
              <w:rPr>
                <w:rFonts w:ascii="Times New Roman" w:hAnsi="Times New Roman" w:cs="Times New Roman"/>
                <w:sz w:val="24"/>
                <w:szCs w:val="24"/>
              </w:rPr>
              <w:t>reduced_vaccEfficacy</w:t>
            </w:r>
            <w:proofErr w:type="spellEnd"/>
            <w:r w:rsidRPr="00095C28">
              <w:rPr>
                <w:rFonts w:ascii="Times New Roman" w:hAnsi="Times New Roman" w:cs="Times New Roman"/>
                <w:sz w:val="24"/>
                <w:szCs w:val="24"/>
              </w:rPr>
              <w:t>)</w:t>
            </w:r>
          </w:p>
        </w:tc>
        <w:tc>
          <w:tcPr>
            <w:tcW w:w="2115" w:type="dxa"/>
          </w:tcPr>
          <w:p w:rsidR="00493DCD" w:rsidRPr="00095C28" w:rsidRDefault="00493DCD" w:rsidP="00681E3F">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Unif</w:t>
            </w:r>
            <w:proofErr w:type="spellEnd"/>
            <w:r w:rsidRPr="00095C28">
              <w:rPr>
                <w:rFonts w:ascii="Times New Roman" w:hAnsi="Times New Roman" w:cs="Times New Roman"/>
                <w:sz w:val="24"/>
                <w:szCs w:val="24"/>
              </w:rPr>
              <w:t>(2,4)</w:t>
            </w:r>
          </w:p>
        </w:tc>
        <w:tc>
          <w:tcPr>
            <w:tcW w:w="2280" w:type="dxa"/>
          </w:tcPr>
          <w:p w:rsidR="00493DCD" w:rsidRPr="00095C28" w:rsidRDefault="0079605E" w:rsidP="0080172E">
            <w:pPr>
              <w:pStyle w:val="NoSpacing"/>
              <w:rPr>
                <w:rFonts w:ascii="Times New Roman" w:hAnsi="Times New Roman" w:cs="Times New Roman"/>
                <w:sz w:val="24"/>
                <w:szCs w:val="24"/>
              </w:rPr>
            </w:pPr>
            <w:r>
              <w:rPr>
                <w:rFonts w:ascii="Times New Roman" w:hAnsi="Times New Roman" w:cs="Times New Roman"/>
                <w:sz w:val="24"/>
                <w:szCs w:val="24"/>
              </w:rPr>
              <w:fldChar w:fldCharType="begin" w:fldLock="1"/>
            </w:r>
            <w:r w:rsidR="00E31723">
              <w:rPr>
                <w:rFonts w:ascii="Times New Roman" w:hAnsi="Times New Roman" w:cs="Times New Roman"/>
                <w:sz w:val="24"/>
                <w:szCs w:val="24"/>
              </w:rPr>
              <w:instrText>ADDIN CSL_CITATION { "citationItems" : [ { "id" : "ITEM-1", "itemData" : { "ISSN" : "0003-1488", "PMID" : "8675469", "abstract" : "OBJECTIVES: To determine the effectiveness of postexposure rabies prophylaxis (PEX) recommendations, as mandated by the state of Texas, and to investigate PEX and preexposure rabies vaccination failures.\n\nDESIGN: Retrospective study.\n\nANIMALS: 1,345 unvaccinated domestic animals that had received PEX and 6 animals that had preexposure rabies vaccination failure.\n\nPROCEDURE: Zoonotic incident case report forms from 1979 through 1994 were reviewed for information about unvaccinated domestic animals that received PEX after exposure to a rabid animal, according to state protocol; the reports were also reviewed for information about preexposure rabies vaccination failures. From 1979 through 1987, the PEX protocol was to immediately vaccinate the animal against rabies, isolate it for 6 months, and administer a booster vaccination 1 month prior to release from isolation. From 1988 through 1994, the protocol was to immediately vaccinate the animal against rabies, isolate it for 90 days, and give booster vaccinations during the third and eighth weeks of the isolation period.\n\nRESULTS: From 1979 through 1987, 713 animals received PEX; 2 failures were recorded. From 1988 through 1994, 632 animals received PEX; 3 failures were recorded. From 1991 through 1994, 6 preexposure rabies vaccination failures were recorded.\n\nCLINICAL IMPLICATIONS: An effective PEX schedule for domestic animals includes immediate rabies vaccination, with a minimum of 1 booster vaccination, and 90 days' strict isolation.", "author" : [ { "dropping-particle" : "", "family" : "Clark", "given" : "K A", "non-dropping-particle" : "", "parse-names" : false, "suffix" : "" }, { "dropping-particle" : "", "family" : "Wilson", "given" : "P J", "non-dropping-particle" : "", "parse-names" : false, "suffix" : "" } ], "container-title" : "Journal of the American Veterinary Medical Association", "id" : "ITEM-1", "issue" : "11", "issued" : { "date-parts" : [ [ "1996", "6", "1" ] ] }, "page" : "1827-30", "title" : "Postexposure rabies prophylaxis and preexposure rabies vaccination failure in domestic animals.", "type" : "article-journal", "volume" : "208" }, "uris" : [ "http://www.mendeley.com/documents/?uuid=4de6ab43-f231-4650-b079-4cee310726ab" ] }, { "id" : "ITEM-2", "itemData" : { "ISSN" : "0264-410X", "PMID" : "10194833", "abstract" : "According to official WHO data more than 2.5 billion people are at risk in over 100 countries reporting the disease. Rabies mortality ranks ten in all infectious diseases worldwide. There are still about 50,000 to 60,000 human deaths annually although effective vaccines for post-exposure treatment are available. Most affected are the tropical countries in Africa, Asia, South America, and Oceania. The mortality figures range from about 0.001 per 100,000 for the US to 18 per 100,000 in Ethiopia. The vast majority (95-98%) of the 60,000 annual human death cases worldwide occur in canine (dog rabies) endemic regions with large stray dog population. Control of the disease is hampered by cultural, social and economic realities. In the rabies infested developing countries modern cell culture vaccines are hardly affordable. Dangerous neural tissue derived vaccines are still used. Three dose-saving treatment schedules have been developed: The reduced dose intramuscular 2-1-1 regimen, the two-site intradermal and the 8-site intradermal regimen. There is a critical shortage of human and purified equine rabies immunoglobulins, which are essential biologicals in the treatment of severe exposures.", "author" : [ { "dropping-particle" : "", "family" : "Haupt", "given" : "W", "non-dropping-particle" : "", "parse-names" : false, "suffix" : "" } ], "container-title" : "Vaccine", "id" : "ITEM-2", "issue" : "13-14", "issued" : { "date-parts" : [ [ "1999", "3", "26" ] ] }, "page" : "1742-9", "title" : "Rabies--risk of exposure and current trends in prevention of human cases.", "type" : "article-journal", "volume" : "17" }, "uris" : [ "http://www.mendeley.com/documents/?uuid=0bff602d-066e-4911-9897-a350baacf54a" ] } ], "mendeley" : { "formattedCitation" : "[12,13]", "plainTextFormattedCitation" : "[12,13]", "previouslyFormattedCitation" : "(12, 13)" }, "properties" : { "noteIndex" : 0 }, "schema" : "https://github.com/citation-style-language/schema/raw/master/csl-citation.json" }</w:instrText>
            </w:r>
            <w:r>
              <w:rPr>
                <w:rFonts w:ascii="Times New Roman" w:hAnsi="Times New Roman" w:cs="Times New Roman"/>
                <w:sz w:val="24"/>
                <w:szCs w:val="24"/>
              </w:rPr>
              <w:fldChar w:fldCharType="separate"/>
            </w:r>
            <w:r w:rsidR="00E31723" w:rsidRPr="00E31723">
              <w:rPr>
                <w:rFonts w:ascii="Times New Roman" w:hAnsi="Times New Roman" w:cs="Times New Roman"/>
                <w:noProof/>
                <w:sz w:val="24"/>
                <w:szCs w:val="24"/>
              </w:rPr>
              <w:t>[12,13]</w:t>
            </w:r>
            <w:r>
              <w:rPr>
                <w:rFonts w:ascii="Times New Roman" w:hAnsi="Times New Roman" w:cs="Times New Roman"/>
                <w:sz w:val="24"/>
                <w:szCs w:val="24"/>
              </w:rPr>
              <w:fldChar w:fldCharType="end"/>
            </w:r>
          </w:p>
        </w:tc>
      </w:tr>
      <w:tr w:rsidR="00493DCD" w:rsidRPr="00095C28" w:rsidTr="00493DCD">
        <w:tc>
          <w:tcPr>
            <w:tcW w:w="14001" w:type="dxa"/>
            <w:gridSpan w:val="4"/>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p>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control strategy culling</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start_cullDetectDog_delay</w:t>
            </w:r>
            <w:proofErr w:type="spellEnd"/>
          </w:p>
        </w:tc>
        <w:tc>
          <w:tcPr>
            <w:tcW w:w="6690" w:type="dxa"/>
          </w:tcPr>
          <w:p w:rsidR="00493DCD" w:rsidRDefault="00493DCD" w:rsidP="00C1173B">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time </w:t>
            </w:r>
            <w:r w:rsidR="00C1173B">
              <w:rPr>
                <w:rFonts w:ascii="Times New Roman" w:hAnsi="Times New Roman" w:cs="Times New Roman"/>
                <w:sz w:val="24"/>
                <w:szCs w:val="24"/>
              </w:rPr>
              <w:t>(days)</w:t>
            </w:r>
            <w:r w:rsidRPr="00095C28">
              <w:rPr>
                <w:rFonts w:ascii="Times New Roman" w:hAnsi="Times New Roman" w:cs="Times New Roman"/>
                <w:sz w:val="24"/>
                <w:szCs w:val="24"/>
              </w:rPr>
              <w:t xml:space="preserve"> between the detection of the first rabid dog and the start of the immediate culling of rabid dogs</w:t>
            </w:r>
          </w:p>
          <w:p w:rsidR="00646797" w:rsidRPr="00095C28" w:rsidRDefault="00646797" w:rsidP="00C1173B">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1</w:t>
            </w:r>
          </w:p>
        </w:tc>
        <w:tc>
          <w:tcPr>
            <w:tcW w:w="2280"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assumption</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start_cullContactedDog_delay</w:t>
            </w:r>
            <w:proofErr w:type="spellEnd"/>
          </w:p>
        </w:tc>
        <w:tc>
          <w:tcPr>
            <w:tcW w:w="6690" w:type="dxa"/>
          </w:tcPr>
          <w:p w:rsidR="00493DCD" w:rsidRDefault="00493DCD" w:rsidP="008F70BD">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time </w:t>
            </w:r>
            <w:r w:rsidR="00C1173B">
              <w:rPr>
                <w:rFonts w:ascii="Times New Roman" w:hAnsi="Times New Roman" w:cs="Times New Roman"/>
                <w:sz w:val="24"/>
                <w:szCs w:val="24"/>
              </w:rPr>
              <w:t>(days)</w:t>
            </w:r>
            <w:r w:rsidRPr="00095C28">
              <w:rPr>
                <w:rFonts w:ascii="Times New Roman" w:hAnsi="Times New Roman" w:cs="Times New Roman"/>
                <w:sz w:val="24"/>
                <w:szCs w:val="24"/>
              </w:rPr>
              <w:t xml:space="preserve"> between the detection of the first rabid dog and the </w:t>
            </w:r>
            <w:r w:rsidRPr="00095C28">
              <w:rPr>
                <w:rFonts w:ascii="Times New Roman" w:hAnsi="Times New Roman" w:cs="Times New Roman"/>
                <w:sz w:val="24"/>
                <w:szCs w:val="24"/>
              </w:rPr>
              <w:lastRenderedPageBreak/>
              <w:t xml:space="preserve">start of culling of contacted dogs </w:t>
            </w:r>
          </w:p>
          <w:p w:rsidR="00646797" w:rsidRPr="00095C28" w:rsidRDefault="00646797" w:rsidP="008F70BD">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lastRenderedPageBreak/>
              <w:t>4</w:t>
            </w:r>
          </w:p>
        </w:tc>
        <w:tc>
          <w:tcPr>
            <w:tcW w:w="2280"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assumption</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lastRenderedPageBreak/>
              <w:t>cullProp_contactedDogs</w:t>
            </w:r>
            <w:proofErr w:type="spellEnd"/>
          </w:p>
        </w:tc>
        <w:tc>
          <w:tcPr>
            <w:tcW w:w="6690" w:type="dxa"/>
          </w:tcPr>
          <w:p w:rsidR="00493DCD" w:rsidRDefault="00493DCD" w:rsidP="00EF5CBB">
            <w:pPr>
              <w:pStyle w:val="NoSpacing"/>
              <w:rPr>
                <w:rFonts w:ascii="Times New Roman" w:hAnsi="Times New Roman" w:cs="Times New Roman"/>
                <w:sz w:val="24"/>
                <w:szCs w:val="24"/>
              </w:rPr>
            </w:pPr>
            <w:r w:rsidRPr="00095C28">
              <w:rPr>
                <w:rFonts w:ascii="Times New Roman" w:hAnsi="Times New Roman" w:cs="Times New Roman"/>
                <w:sz w:val="24"/>
                <w:szCs w:val="24"/>
              </w:rPr>
              <w:t>proportion of the dogs contacted by detected rabid dogs that will be culled</w:t>
            </w:r>
          </w:p>
          <w:p w:rsidR="00646797" w:rsidRPr="00095C28" w:rsidRDefault="00646797" w:rsidP="00EF5CBB">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0.8</w:t>
            </w:r>
          </w:p>
        </w:tc>
        <w:tc>
          <w:tcPr>
            <w:tcW w:w="2280" w:type="dxa"/>
          </w:tcPr>
          <w:p w:rsidR="00493DCD" w:rsidRPr="00095C28" w:rsidRDefault="00646797" w:rsidP="00181B78">
            <w:pPr>
              <w:pStyle w:val="NoSpacing"/>
              <w:rPr>
                <w:rFonts w:ascii="Times New Roman" w:hAnsi="Times New Roman" w:cs="Times New Roman"/>
                <w:sz w:val="24"/>
                <w:szCs w:val="24"/>
              </w:rPr>
            </w:pPr>
            <w:r>
              <w:rPr>
                <w:rFonts w:ascii="Times New Roman" w:hAnsi="Times New Roman" w:cs="Times New Roman"/>
                <w:sz w:val="24"/>
                <w:szCs w:val="24"/>
              </w:rPr>
              <w:t>assumption</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start_reactiveCull_delay</w:t>
            </w:r>
            <w:proofErr w:type="spellEnd"/>
          </w:p>
        </w:tc>
        <w:tc>
          <w:tcPr>
            <w:tcW w:w="6690" w:type="dxa"/>
          </w:tcPr>
          <w:p w:rsidR="00493DCD" w:rsidRDefault="00493DCD" w:rsidP="00BF7DED">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time </w:t>
            </w:r>
            <w:r w:rsidR="00C1173B">
              <w:rPr>
                <w:rFonts w:ascii="Times New Roman" w:hAnsi="Times New Roman" w:cs="Times New Roman"/>
                <w:sz w:val="24"/>
                <w:szCs w:val="24"/>
              </w:rPr>
              <w:t>(days)</w:t>
            </w:r>
            <w:r w:rsidRPr="00095C28">
              <w:rPr>
                <w:rFonts w:ascii="Times New Roman" w:hAnsi="Times New Roman" w:cs="Times New Roman"/>
                <w:sz w:val="24"/>
                <w:szCs w:val="24"/>
              </w:rPr>
              <w:t xml:space="preserve"> between the detection of the first rabid dog and the start of reactive culling </w:t>
            </w:r>
            <w:r w:rsidR="00BF7DED">
              <w:rPr>
                <w:rFonts w:ascii="Times New Roman" w:hAnsi="Times New Roman" w:cs="Times New Roman"/>
                <w:sz w:val="24"/>
                <w:szCs w:val="24"/>
              </w:rPr>
              <w:t>of dogs</w:t>
            </w:r>
          </w:p>
          <w:p w:rsidR="00646797" w:rsidRPr="00095C28" w:rsidRDefault="00646797" w:rsidP="00BF7DED">
            <w:pPr>
              <w:pStyle w:val="NoSpacing"/>
              <w:rPr>
                <w:rFonts w:ascii="Times New Roman" w:hAnsi="Times New Roman" w:cs="Times New Roman"/>
                <w:sz w:val="24"/>
                <w:szCs w:val="24"/>
              </w:rPr>
            </w:pPr>
          </w:p>
        </w:tc>
        <w:tc>
          <w:tcPr>
            <w:tcW w:w="2115" w:type="dxa"/>
          </w:tcPr>
          <w:p w:rsidR="00493DCD" w:rsidRPr="00095C28" w:rsidRDefault="00493DCD" w:rsidP="000563B2">
            <w:pPr>
              <w:pStyle w:val="NoSpacing"/>
              <w:rPr>
                <w:rFonts w:ascii="Times New Roman" w:hAnsi="Times New Roman" w:cs="Times New Roman"/>
                <w:sz w:val="24"/>
                <w:szCs w:val="24"/>
              </w:rPr>
            </w:pPr>
            <w:r w:rsidRPr="00095C28">
              <w:rPr>
                <w:rFonts w:ascii="Times New Roman" w:hAnsi="Times New Roman" w:cs="Times New Roman"/>
                <w:sz w:val="24"/>
                <w:szCs w:val="24"/>
              </w:rPr>
              <w:t>7</w:t>
            </w:r>
          </w:p>
        </w:tc>
        <w:tc>
          <w:tcPr>
            <w:tcW w:w="2280" w:type="dxa"/>
          </w:tcPr>
          <w:p w:rsidR="00493DCD" w:rsidRPr="00095C28" w:rsidRDefault="00095C28" w:rsidP="000563B2">
            <w:pPr>
              <w:pStyle w:val="NoSpacing"/>
              <w:rPr>
                <w:rFonts w:ascii="Times New Roman" w:hAnsi="Times New Roman" w:cs="Times New Roman"/>
                <w:sz w:val="24"/>
                <w:szCs w:val="24"/>
              </w:rPr>
            </w:pPr>
            <w:r w:rsidRPr="00095C28">
              <w:rPr>
                <w:rFonts w:ascii="Times New Roman" w:hAnsi="Times New Roman" w:cs="Times New Roman"/>
                <w:sz w:val="24"/>
                <w:szCs w:val="24"/>
              </w:rPr>
              <w:t>a</w:t>
            </w:r>
            <w:r w:rsidR="00493DCD" w:rsidRPr="00095C28">
              <w:rPr>
                <w:rFonts w:ascii="Times New Roman" w:hAnsi="Times New Roman" w:cs="Times New Roman"/>
                <w:sz w:val="24"/>
                <w:szCs w:val="24"/>
              </w:rPr>
              <w:t>ssumption</w:t>
            </w:r>
          </w:p>
          <w:p w:rsidR="00493DCD" w:rsidRPr="00095C28" w:rsidRDefault="00493DCD" w:rsidP="000563B2">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culling_goal</w:t>
            </w:r>
            <w:proofErr w:type="spellEnd"/>
          </w:p>
        </w:tc>
        <w:tc>
          <w:tcPr>
            <w:tcW w:w="6690" w:type="dxa"/>
          </w:tcPr>
          <w:p w:rsidR="00493DCD" w:rsidRDefault="00493DCD" w:rsidP="00EF5CBB">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culling goal is either "community" or "region", indicating whether the goal of the culling strategy is to cull all dogs in the community or </w:t>
            </w:r>
            <w:r w:rsidR="00674F11">
              <w:rPr>
                <w:rFonts w:ascii="Times New Roman" w:hAnsi="Times New Roman" w:cs="Times New Roman"/>
                <w:sz w:val="24"/>
                <w:szCs w:val="24"/>
              </w:rPr>
              <w:t xml:space="preserve">in the </w:t>
            </w:r>
            <w:r w:rsidRPr="00095C28">
              <w:rPr>
                <w:rFonts w:ascii="Times New Roman" w:hAnsi="Times New Roman" w:cs="Times New Roman"/>
                <w:sz w:val="24"/>
                <w:szCs w:val="24"/>
              </w:rPr>
              <w:t>region where rabies is detected</w:t>
            </w:r>
          </w:p>
          <w:p w:rsidR="00646797" w:rsidRPr="00095C28" w:rsidRDefault="00646797" w:rsidP="00EF5CBB">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community”</w:t>
            </w:r>
          </w:p>
        </w:tc>
        <w:tc>
          <w:tcPr>
            <w:tcW w:w="2280" w:type="dxa"/>
          </w:tcPr>
          <w:p w:rsidR="00B03726" w:rsidRDefault="00B03726" w:rsidP="00B03726">
            <w:pPr>
              <w:pStyle w:val="NoSpacing"/>
              <w:rPr>
                <w:rFonts w:ascii="Times New Roman" w:hAnsi="Times New Roman" w:cs="Times New Roman"/>
                <w:sz w:val="24"/>
                <w:szCs w:val="24"/>
              </w:rPr>
            </w:pPr>
            <w:r>
              <w:rPr>
                <w:rFonts w:ascii="Times New Roman" w:hAnsi="Times New Roman" w:cs="Times New Roman"/>
                <w:sz w:val="24"/>
                <w:szCs w:val="24"/>
              </w:rPr>
              <w:t>Strategy related parameter (adjustable)</w:t>
            </w:r>
          </w:p>
          <w:p w:rsidR="00493DCD" w:rsidRPr="00095C28" w:rsidRDefault="00493DCD" w:rsidP="00181B78">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reactiveCull_prop</w:t>
            </w:r>
            <w:proofErr w:type="spellEnd"/>
          </w:p>
        </w:tc>
        <w:tc>
          <w:tcPr>
            <w:tcW w:w="6690" w:type="dxa"/>
          </w:tcPr>
          <w:p w:rsidR="00493DCD"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proportion of the population that will be culled in the reactive culling control option</w:t>
            </w:r>
          </w:p>
          <w:p w:rsidR="00646797" w:rsidRPr="00095C28" w:rsidRDefault="00646797" w:rsidP="00181B78">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0.5</w:t>
            </w:r>
          </w:p>
        </w:tc>
        <w:tc>
          <w:tcPr>
            <w:tcW w:w="2280" w:type="dxa"/>
          </w:tcPr>
          <w:p w:rsidR="00646797" w:rsidRDefault="00646797" w:rsidP="00646797">
            <w:pPr>
              <w:pStyle w:val="NoSpacing"/>
              <w:rPr>
                <w:rFonts w:ascii="Times New Roman" w:hAnsi="Times New Roman" w:cs="Times New Roman"/>
                <w:sz w:val="24"/>
                <w:szCs w:val="24"/>
              </w:rPr>
            </w:pPr>
            <w:r>
              <w:rPr>
                <w:rFonts w:ascii="Times New Roman" w:hAnsi="Times New Roman" w:cs="Times New Roman"/>
                <w:sz w:val="24"/>
                <w:szCs w:val="24"/>
              </w:rPr>
              <w:t>Strategy related parameter (adjustable)</w:t>
            </w:r>
          </w:p>
          <w:p w:rsidR="00493DCD" w:rsidRPr="00095C28" w:rsidRDefault="00493DCD" w:rsidP="00181B78">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cull_capacity</w:t>
            </w:r>
            <w:proofErr w:type="spellEnd"/>
          </w:p>
        </w:tc>
        <w:tc>
          <w:tcPr>
            <w:tcW w:w="6690" w:type="dxa"/>
          </w:tcPr>
          <w:p w:rsidR="00493DCD" w:rsidRPr="00095C28" w:rsidRDefault="00674F11" w:rsidP="00674F11">
            <w:pPr>
              <w:pStyle w:val="NoSpacing"/>
              <w:rPr>
                <w:rFonts w:ascii="Times New Roman" w:hAnsi="Times New Roman" w:cs="Times New Roman"/>
                <w:sz w:val="24"/>
                <w:szCs w:val="24"/>
              </w:rPr>
            </w:pPr>
            <w:r>
              <w:rPr>
                <w:rFonts w:ascii="Times New Roman" w:hAnsi="Times New Roman" w:cs="Times New Roman"/>
                <w:sz w:val="24"/>
                <w:szCs w:val="24"/>
              </w:rPr>
              <w:t xml:space="preserve">maximum </w:t>
            </w:r>
            <w:r w:rsidR="00493DCD" w:rsidRPr="00095C28">
              <w:rPr>
                <w:rFonts w:ascii="Times New Roman" w:hAnsi="Times New Roman" w:cs="Times New Roman"/>
                <w:sz w:val="24"/>
                <w:szCs w:val="24"/>
              </w:rPr>
              <w:t>number of dogs culled per day</w:t>
            </w: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15</w:t>
            </w:r>
          </w:p>
        </w:tc>
        <w:tc>
          <w:tcPr>
            <w:tcW w:w="2280" w:type="dxa"/>
          </w:tcPr>
          <w:p w:rsidR="00493DCD" w:rsidRPr="00095C28" w:rsidRDefault="00095C28" w:rsidP="000563B2">
            <w:pPr>
              <w:pStyle w:val="NoSpacing"/>
              <w:rPr>
                <w:rFonts w:ascii="Times New Roman" w:hAnsi="Times New Roman" w:cs="Times New Roman"/>
                <w:sz w:val="24"/>
                <w:szCs w:val="24"/>
              </w:rPr>
            </w:pPr>
            <w:r w:rsidRPr="00095C28">
              <w:rPr>
                <w:rFonts w:ascii="Times New Roman" w:hAnsi="Times New Roman" w:cs="Times New Roman"/>
                <w:sz w:val="24"/>
                <w:szCs w:val="24"/>
              </w:rPr>
              <w:t>a</w:t>
            </w:r>
            <w:r w:rsidR="00493DCD" w:rsidRPr="00095C28">
              <w:rPr>
                <w:rFonts w:ascii="Times New Roman" w:hAnsi="Times New Roman" w:cs="Times New Roman"/>
                <w:sz w:val="24"/>
                <w:szCs w:val="24"/>
              </w:rPr>
              <w:t>ssumption</w:t>
            </w:r>
          </w:p>
          <w:p w:rsidR="00493DCD" w:rsidRPr="00095C28" w:rsidRDefault="00493DCD" w:rsidP="000563B2">
            <w:pPr>
              <w:pStyle w:val="NoSpacing"/>
              <w:rPr>
                <w:rFonts w:ascii="Times New Roman" w:hAnsi="Times New Roman" w:cs="Times New Roman"/>
                <w:sz w:val="24"/>
                <w:szCs w:val="24"/>
              </w:rPr>
            </w:pPr>
          </w:p>
        </w:tc>
      </w:tr>
      <w:tr w:rsidR="00493DCD" w:rsidRPr="00095C28" w:rsidTr="00493DCD">
        <w:tc>
          <w:tcPr>
            <w:tcW w:w="14001" w:type="dxa"/>
            <w:gridSpan w:val="4"/>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p>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control strategy movement restrictions</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compliance_BCMovs</w:t>
            </w:r>
            <w:proofErr w:type="spellEnd"/>
          </w:p>
        </w:tc>
        <w:tc>
          <w:tcPr>
            <w:tcW w:w="6690" w:type="dxa"/>
          </w:tcPr>
          <w:p w:rsidR="00493DCD" w:rsidRDefault="00493DCD" w:rsidP="00A032AE">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dog owners compliance </w:t>
            </w:r>
            <w:r w:rsidR="00A032AE">
              <w:rPr>
                <w:rFonts w:ascii="Times New Roman" w:hAnsi="Times New Roman" w:cs="Times New Roman"/>
                <w:sz w:val="24"/>
                <w:szCs w:val="24"/>
              </w:rPr>
              <w:t>with</w:t>
            </w:r>
            <w:r w:rsidRPr="00095C28">
              <w:rPr>
                <w:rFonts w:ascii="Times New Roman" w:hAnsi="Times New Roman" w:cs="Times New Roman"/>
                <w:sz w:val="24"/>
                <w:szCs w:val="24"/>
              </w:rPr>
              <w:t xml:space="preserve"> the movement ban between communities</w:t>
            </w:r>
          </w:p>
          <w:p w:rsidR="00646797" w:rsidRPr="00095C28" w:rsidRDefault="00646797" w:rsidP="00A032AE">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0.8</w:t>
            </w:r>
          </w:p>
        </w:tc>
        <w:tc>
          <w:tcPr>
            <w:tcW w:w="2280" w:type="dxa"/>
          </w:tcPr>
          <w:p w:rsidR="00646797" w:rsidRPr="00095C28" w:rsidRDefault="00646797" w:rsidP="00646797">
            <w:pPr>
              <w:pStyle w:val="NoSpacing"/>
              <w:rPr>
                <w:rFonts w:ascii="Times New Roman" w:hAnsi="Times New Roman" w:cs="Times New Roman"/>
                <w:sz w:val="24"/>
                <w:szCs w:val="24"/>
              </w:rPr>
            </w:pPr>
            <w:r w:rsidRPr="00095C28">
              <w:rPr>
                <w:rFonts w:ascii="Times New Roman" w:hAnsi="Times New Roman" w:cs="Times New Roman"/>
                <w:sz w:val="24"/>
                <w:szCs w:val="24"/>
              </w:rPr>
              <w:t>assumption</w:t>
            </w:r>
          </w:p>
          <w:p w:rsidR="00493DCD" w:rsidRPr="00095C28" w:rsidRDefault="00493DCD" w:rsidP="00181B78">
            <w:pPr>
              <w:pStyle w:val="NoSpacing"/>
              <w:rPr>
                <w:rFonts w:ascii="Times New Roman" w:hAnsi="Times New Roman" w:cs="Times New Roman"/>
                <w:sz w:val="24"/>
                <w:szCs w:val="24"/>
              </w:rPr>
            </w:pP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start_BCban_delay</w:t>
            </w:r>
            <w:proofErr w:type="spellEnd"/>
          </w:p>
        </w:tc>
        <w:tc>
          <w:tcPr>
            <w:tcW w:w="6690" w:type="dxa"/>
          </w:tcPr>
          <w:p w:rsidR="00493DCD" w:rsidRDefault="00493DCD" w:rsidP="00EF5CBB">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time </w:t>
            </w:r>
            <w:r w:rsidR="00A032AE">
              <w:rPr>
                <w:rFonts w:ascii="Times New Roman" w:hAnsi="Times New Roman" w:cs="Times New Roman"/>
                <w:sz w:val="24"/>
                <w:szCs w:val="24"/>
              </w:rPr>
              <w:t>(days)</w:t>
            </w:r>
            <w:r w:rsidRPr="00095C28">
              <w:rPr>
                <w:rFonts w:ascii="Times New Roman" w:hAnsi="Times New Roman" w:cs="Times New Roman"/>
                <w:sz w:val="24"/>
                <w:szCs w:val="24"/>
              </w:rPr>
              <w:t xml:space="preserve"> between the detection of the first rabies case and the start of the movement bans between communities</w:t>
            </w:r>
          </w:p>
          <w:p w:rsidR="00646797" w:rsidRPr="00095C28" w:rsidRDefault="00646797" w:rsidP="00EF5CBB">
            <w:pPr>
              <w:pStyle w:val="NoSpacing"/>
              <w:rPr>
                <w:rFonts w:ascii="Times New Roman" w:hAnsi="Times New Roman" w:cs="Times New Roman"/>
                <w:sz w:val="24"/>
                <w:szCs w:val="24"/>
              </w:rPr>
            </w:pPr>
          </w:p>
        </w:tc>
        <w:tc>
          <w:tcPr>
            <w:tcW w:w="2115" w:type="dxa"/>
          </w:tcPr>
          <w:p w:rsidR="00493DCD" w:rsidRPr="00095C28" w:rsidRDefault="00493DCD" w:rsidP="000563B2">
            <w:pPr>
              <w:pStyle w:val="NoSpacing"/>
              <w:rPr>
                <w:rFonts w:ascii="Times New Roman" w:hAnsi="Times New Roman" w:cs="Times New Roman"/>
                <w:sz w:val="24"/>
                <w:szCs w:val="24"/>
              </w:rPr>
            </w:pPr>
            <w:r w:rsidRPr="00095C28">
              <w:rPr>
                <w:rFonts w:ascii="Times New Roman" w:hAnsi="Times New Roman" w:cs="Times New Roman"/>
                <w:sz w:val="24"/>
                <w:szCs w:val="24"/>
              </w:rPr>
              <w:t>4</w:t>
            </w:r>
          </w:p>
        </w:tc>
        <w:tc>
          <w:tcPr>
            <w:tcW w:w="2280" w:type="dxa"/>
          </w:tcPr>
          <w:p w:rsidR="00493DCD" w:rsidRPr="00095C28" w:rsidRDefault="00493DCD" w:rsidP="000563B2">
            <w:pPr>
              <w:pStyle w:val="NoSpacing"/>
              <w:rPr>
                <w:rFonts w:ascii="Times New Roman" w:hAnsi="Times New Roman" w:cs="Times New Roman"/>
                <w:sz w:val="24"/>
                <w:szCs w:val="24"/>
              </w:rPr>
            </w:pPr>
            <w:r w:rsidRPr="00095C28">
              <w:rPr>
                <w:rFonts w:ascii="Times New Roman" w:hAnsi="Times New Roman" w:cs="Times New Roman"/>
                <w:sz w:val="24"/>
                <w:szCs w:val="24"/>
              </w:rPr>
              <w:t>assumption</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max_dist_BHHban</w:t>
            </w:r>
            <w:proofErr w:type="spellEnd"/>
          </w:p>
        </w:tc>
        <w:tc>
          <w:tcPr>
            <w:tcW w:w="6690" w:type="dxa"/>
          </w:tcPr>
          <w:p w:rsidR="00493DCD" w:rsidRPr="00095C28" w:rsidRDefault="00493DCD" w:rsidP="000909BD">
            <w:pPr>
              <w:pStyle w:val="NoSpacing"/>
              <w:rPr>
                <w:rFonts w:ascii="Times New Roman" w:hAnsi="Times New Roman" w:cs="Times New Roman"/>
                <w:sz w:val="24"/>
                <w:szCs w:val="24"/>
              </w:rPr>
            </w:pPr>
            <w:r w:rsidRPr="00095C28">
              <w:rPr>
                <w:rFonts w:ascii="Times New Roman" w:hAnsi="Times New Roman" w:cs="Times New Roman"/>
                <w:sz w:val="24"/>
                <w:szCs w:val="24"/>
              </w:rPr>
              <w:t>maximal distance (meters) a dog is allowed to move, i.e. truncation value of the distance kernel; defined per community via communityDistanceKernelsMovements.csv</w:t>
            </w:r>
          </w:p>
        </w:tc>
        <w:tc>
          <w:tcPr>
            <w:tcW w:w="2115" w:type="dxa"/>
          </w:tcPr>
          <w:p w:rsidR="00493DCD" w:rsidRPr="0080172E" w:rsidRDefault="00493DCD" w:rsidP="00181B78">
            <w:pPr>
              <w:pStyle w:val="NoSpacing"/>
              <w:rPr>
                <w:rFonts w:ascii="Times New Roman" w:hAnsi="Times New Roman" w:cs="Times New Roman"/>
                <w:sz w:val="24"/>
                <w:szCs w:val="24"/>
              </w:rPr>
            </w:pPr>
            <w:r w:rsidRPr="0080172E">
              <w:rPr>
                <w:rFonts w:ascii="Times New Roman" w:hAnsi="Times New Roman" w:cs="Times New Roman"/>
                <w:sz w:val="24"/>
                <w:szCs w:val="24"/>
              </w:rPr>
              <w:t>Ba</w:t>
            </w:r>
            <w:r w:rsidR="0080172E">
              <w:rPr>
                <w:rFonts w:ascii="Times New Roman" w:hAnsi="Times New Roman" w:cs="Times New Roman"/>
                <w:sz w:val="24"/>
                <w:szCs w:val="24"/>
              </w:rPr>
              <w:t>maga</w:t>
            </w:r>
            <w:r w:rsidRPr="0080172E">
              <w:rPr>
                <w:rFonts w:ascii="Times New Roman" w:hAnsi="Times New Roman" w:cs="Times New Roman"/>
                <w:sz w:val="24"/>
                <w:szCs w:val="24"/>
              </w:rPr>
              <w:t>: 26</w:t>
            </w:r>
          </w:p>
          <w:p w:rsidR="00493DCD" w:rsidRPr="0080172E" w:rsidRDefault="00493DCD" w:rsidP="00181B78">
            <w:pPr>
              <w:pStyle w:val="NoSpacing"/>
              <w:rPr>
                <w:rFonts w:ascii="Times New Roman" w:hAnsi="Times New Roman" w:cs="Times New Roman"/>
                <w:sz w:val="24"/>
                <w:szCs w:val="24"/>
              </w:rPr>
            </w:pPr>
            <w:r w:rsidRPr="0080172E">
              <w:rPr>
                <w:rFonts w:ascii="Times New Roman" w:hAnsi="Times New Roman" w:cs="Times New Roman"/>
                <w:sz w:val="24"/>
                <w:szCs w:val="24"/>
              </w:rPr>
              <w:t>In</w:t>
            </w:r>
            <w:r w:rsidR="0080172E">
              <w:rPr>
                <w:rFonts w:ascii="Times New Roman" w:hAnsi="Times New Roman" w:cs="Times New Roman"/>
                <w:sz w:val="24"/>
                <w:szCs w:val="24"/>
              </w:rPr>
              <w:t>jinoo</w:t>
            </w:r>
            <w:r w:rsidRPr="0080172E">
              <w:rPr>
                <w:rFonts w:ascii="Times New Roman" w:hAnsi="Times New Roman" w:cs="Times New Roman"/>
                <w:sz w:val="24"/>
                <w:szCs w:val="24"/>
              </w:rPr>
              <w:t>: 31</w:t>
            </w:r>
          </w:p>
          <w:p w:rsidR="00493DCD" w:rsidRPr="0080172E" w:rsidRDefault="0080172E" w:rsidP="00181B78">
            <w:pPr>
              <w:pStyle w:val="NoSpacing"/>
              <w:rPr>
                <w:rFonts w:ascii="Times New Roman" w:hAnsi="Times New Roman" w:cs="Times New Roman"/>
                <w:sz w:val="24"/>
                <w:szCs w:val="24"/>
              </w:rPr>
            </w:pPr>
            <w:r>
              <w:rPr>
                <w:rFonts w:ascii="Times New Roman" w:hAnsi="Times New Roman" w:cs="Times New Roman"/>
                <w:sz w:val="24"/>
                <w:szCs w:val="24"/>
              </w:rPr>
              <w:t>New Mapoon</w:t>
            </w:r>
            <w:r w:rsidR="00493DCD" w:rsidRPr="0080172E">
              <w:rPr>
                <w:rFonts w:ascii="Times New Roman" w:hAnsi="Times New Roman" w:cs="Times New Roman"/>
                <w:sz w:val="24"/>
                <w:szCs w:val="24"/>
              </w:rPr>
              <w:t>: 31</w:t>
            </w:r>
          </w:p>
          <w:p w:rsidR="00493DCD" w:rsidRPr="0080172E" w:rsidRDefault="00493DCD" w:rsidP="00181B78">
            <w:pPr>
              <w:pStyle w:val="NoSpacing"/>
              <w:rPr>
                <w:rFonts w:ascii="Times New Roman" w:hAnsi="Times New Roman" w:cs="Times New Roman"/>
                <w:sz w:val="24"/>
                <w:szCs w:val="24"/>
              </w:rPr>
            </w:pPr>
            <w:r w:rsidRPr="0080172E">
              <w:rPr>
                <w:rFonts w:ascii="Times New Roman" w:hAnsi="Times New Roman" w:cs="Times New Roman"/>
                <w:sz w:val="24"/>
                <w:szCs w:val="24"/>
              </w:rPr>
              <w:t>Se</w:t>
            </w:r>
            <w:r w:rsidR="0080172E">
              <w:rPr>
                <w:rFonts w:ascii="Times New Roman" w:hAnsi="Times New Roman" w:cs="Times New Roman"/>
                <w:sz w:val="24"/>
                <w:szCs w:val="24"/>
              </w:rPr>
              <w:t>isia</w:t>
            </w:r>
            <w:r w:rsidRPr="0080172E">
              <w:rPr>
                <w:rFonts w:ascii="Times New Roman" w:hAnsi="Times New Roman" w:cs="Times New Roman"/>
                <w:sz w:val="24"/>
                <w:szCs w:val="24"/>
              </w:rPr>
              <w:t>: 23</w:t>
            </w:r>
          </w:p>
          <w:p w:rsidR="00493DCD" w:rsidRPr="0080172E" w:rsidRDefault="00493DCD" w:rsidP="00181B78">
            <w:pPr>
              <w:pStyle w:val="NoSpacing"/>
              <w:rPr>
                <w:rFonts w:ascii="Times New Roman" w:hAnsi="Times New Roman" w:cs="Times New Roman"/>
                <w:sz w:val="24"/>
                <w:szCs w:val="24"/>
              </w:rPr>
            </w:pPr>
            <w:r w:rsidRPr="0080172E">
              <w:rPr>
                <w:rFonts w:ascii="Times New Roman" w:hAnsi="Times New Roman" w:cs="Times New Roman"/>
                <w:sz w:val="24"/>
                <w:szCs w:val="24"/>
              </w:rPr>
              <w:t>Um</w:t>
            </w:r>
            <w:r w:rsidR="0080172E">
              <w:rPr>
                <w:rFonts w:ascii="Times New Roman" w:hAnsi="Times New Roman" w:cs="Times New Roman"/>
                <w:sz w:val="24"/>
                <w:szCs w:val="24"/>
              </w:rPr>
              <w:t>agico</w:t>
            </w:r>
            <w:r w:rsidRPr="0080172E">
              <w:rPr>
                <w:rFonts w:ascii="Times New Roman" w:hAnsi="Times New Roman" w:cs="Times New Roman"/>
                <w:sz w:val="24"/>
                <w:szCs w:val="24"/>
              </w:rPr>
              <w:t>: 27</w:t>
            </w:r>
          </w:p>
          <w:p w:rsidR="00493DCD" w:rsidRDefault="00493DCD" w:rsidP="00181B78">
            <w:pPr>
              <w:pStyle w:val="NoSpacing"/>
              <w:rPr>
                <w:rFonts w:ascii="Times New Roman" w:hAnsi="Times New Roman" w:cs="Times New Roman"/>
                <w:sz w:val="24"/>
                <w:szCs w:val="24"/>
              </w:rPr>
            </w:pPr>
            <w:proofErr w:type="spellStart"/>
            <w:r w:rsidRPr="0080172E">
              <w:rPr>
                <w:rFonts w:ascii="Times New Roman" w:hAnsi="Times New Roman" w:cs="Times New Roman"/>
                <w:sz w:val="24"/>
                <w:szCs w:val="24"/>
              </w:rPr>
              <w:t>Ga</w:t>
            </w:r>
            <w:r w:rsidR="0080172E">
              <w:rPr>
                <w:rFonts w:ascii="Times New Roman" w:hAnsi="Times New Roman" w:cs="Times New Roman"/>
                <w:sz w:val="24"/>
                <w:szCs w:val="24"/>
              </w:rPr>
              <w:t>liwin’ku</w:t>
            </w:r>
            <w:proofErr w:type="spellEnd"/>
            <w:r w:rsidRPr="0080172E">
              <w:rPr>
                <w:rFonts w:ascii="Times New Roman" w:hAnsi="Times New Roman" w:cs="Times New Roman"/>
                <w:sz w:val="24"/>
                <w:szCs w:val="24"/>
              </w:rPr>
              <w:t>: 32</w:t>
            </w:r>
          </w:p>
          <w:p w:rsidR="00646797" w:rsidRPr="0080172E" w:rsidRDefault="00646797" w:rsidP="00181B78">
            <w:pPr>
              <w:pStyle w:val="NoSpacing"/>
              <w:rPr>
                <w:rFonts w:ascii="Times New Roman" w:hAnsi="Times New Roman" w:cs="Times New Roman"/>
                <w:sz w:val="24"/>
                <w:szCs w:val="24"/>
              </w:rPr>
            </w:pPr>
          </w:p>
        </w:tc>
        <w:tc>
          <w:tcPr>
            <w:tcW w:w="2280" w:type="dxa"/>
          </w:tcPr>
          <w:p w:rsidR="00493DCD" w:rsidRPr="00095C28" w:rsidRDefault="00E20FA0" w:rsidP="00E20FA0">
            <w:pPr>
              <w:pStyle w:val="NoSpacing"/>
              <w:rPr>
                <w:rFonts w:ascii="Times New Roman" w:hAnsi="Times New Roman" w:cs="Times New Roman"/>
                <w:sz w:val="24"/>
                <w:szCs w:val="24"/>
              </w:rPr>
            </w:pPr>
            <w:r>
              <w:rPr>
                <w:rFonts w:ascii="Times New Roman" w:hAnsi="Times New Roman" w:cs="Times New Roman"/>
                <w:sz w:val="24"/>
                <w:szCs w:val="24"/>
              </w:rPr>
              <w:lastRenderedPageBreak/>
              <w:t xml:space="preserve">Own data; </w:t>
            </w:r>
            <w:r w:rsidR="0080172E">
              <w:rPr>
                <w:rFonts w:ascii="Times New Roman" w:hAnsi="Times New Roman" w:cs="Times New Roman"/>
                <w:sz w:val="24"/>
                <w:szCs w:val="24"/>
              </w:rPr>
              <w:t xml:space="preserve"> extracted from </w:t>
            </w:r>
            <w:proofErr w:type="spellStart"/>
            <w:r w:rsidR="0080172E">
              <w:rPr>
                <w:rFonts w:ascii="Times New Roman" w:hAnsi="Times New Roman" w:cs="Times New Roman"/>
                <w:sz w:val="24"/>
                <w:szCs w:val="24"/>
              </w:rPr>
              <w:t>G</w:t>
            </w:r>
            <w:r w:rsidR="00493DCD" w:rsidRPr="00095C28">
              <w:rPr>
                <w:rFonts w:ascii="Times New Roman" w:hAnsi="Times New Roman" w:cs="Times New Roman"/>
                <w:sz w:val="24"/>
                <w:szCs w:val="24"/>
              </w:rPr>
              <w:t>oogle</w:t>
            </w:r>
            <w:r w:rsidR="0080172E" w:rsidRPr="0080172E">
              <w:rPr>
                <w:rFonts w:ascii="Times New Roman" w:hAnsi="Times New Roman" w:cs="Times New Roman"/>
                <w:sz w:val="24"/>
                <w:szCs w:val="24"/>
              </w:rPr>
              <w:t>TM</w:t>
            </w:r>
            <w:bookmarkStart w:id="0" w:name="_GoBack"/>
            <w:bookmarkEnd w:id="0"/>
            <w:proofErr w:type="spellEnd"/>
            <w:r w:rsidR="00493DCD" w:rsidRPr="00095C28">
              <w:rPr>
                <w:rFonts w:ascii="Times New Roman" w:hAnsi="Times New Roman" w:cs="Times New Roman"/>
                <w:sz w:val="24"/>
                <w:szCs w:val="24"/>
              </w:rPr>
              <w:t xml:space="preserve"> </w:t>
            </w:r>
            <w:r w:rsidR="0080172E">
              <w:rPr>
                <w:rFonts w:ascii="Times New Roman" w:hAnsi="Times New Roman" w:cs="Times New Roman"/>
                <w:sz w:val="24"/>
                <w:szCs w:val="24"/>
              </w:rPr>
              <w:t>e</w:t>
            </w:r>
            <w:r w:rsidR="00493DCD" w:rsidRPr="00095C28">
              <w:rPr>
                <w:rFonts w:ascii="Times New Roman" w:hAnsi="Times New Roman" w:cs="Times New Roman"/>
                <w:sz w:val="24"/>
                <w:szCs w:val="24"/>
              </w:rPr>
              <w:t>arth</w:t>
            </w:r>
            <w:r w:rsidR="0080172E">
              <w:rPr>
                <w:rFonts w:ascii="Times New Roman" w:hAnsi="Times New Roman" w:cs="Times New Roman"/>
                <w:sz w:val="24"/>
                <w:szCs w:val="24"/>
              </w:rPr>
              <w:t xml:space="preserve"> Version </w:t>
            </w:r>
            <w:r w:rsidR="0080172E" w:rsidRPr="0080172E">
              <w:rPr>
                <w:rFonts w:ascii="Times New Roman" w:hAnsi="Times New Roman" w:cs="Times New Roman"/>
                <w:sz w:val="24"/>
                <w:szCs w:val="24"/>
              </w:rPr>
              <w:t>7.1.2.2041</w:t>
            </w:r>
          </w:p>
        </w:tc>
      </w:tr>
      <w:tr w:rsidR="00493DCD" w:rsidRPr="00095C28" w:rsidTr="00493DCD">
        <w:tc>
          <w:tcPr>
            <w:tcW w:w="2916" w:type="dxa"/>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lastRenderedPageBreak/>
              <w:t>compliance_BHHMovs</w:t>
            </w:r>
            <w:proofErr w:type="spellEnd"/>
          </w:p>
        </w:tc>
        <w:tc>
          <w:tcPr>
            <w:tcW w:w="6690" w:type="dxa"/>
          </w:tcPr>
          <w:p w:rsidR="00493DCD" w:rsidRDefault="00493DCD" w:rsidP="00A032AE">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dog owners compliance </w:t>
            </w:r>
            <w:r w:rsidR="00A032AE">
              <w:rPr>
                <w:rFonts w:ascii="Times New Roman" w:hAnsi="Times New Roman" w:cs="Times New Roman"/>
                <w:sz w:val="24"/>
                <w:szCs w:val="24"/>
              </w:rPr>
              <w:t>with</w:t>
            </w:r>
            <w:r w:rsidRPr="00095C28">
              <w:rPr>
                <w:rFonts w:ascii="Times New Roman" w:hAnsi="Times New Roman" w:cs="Times New Roman"/>
                <w:sz w:val="24"/>
                <w:szCs w:val="24"/>
              </w:rPr>
              <w:t xml:space="preserve"> the movement ban between households</w:t>
            </w:r>
          </w:p>
          <w:p w:rsidR="00646797" w:rsidRPr="00095C28" w:rsidRDefault="00646797" w:rsidP="00A032AE">
            <w:pPr>
              <w:pStyle w:val="NoSpacing"/>
              <w:rPr>
                <w:rFonts w:ascii="Times New Roman" w:hAnsi="Times New Roman" w:cs="Times New Roman"/>
                <w:sz w:val="24"/>
                <w:szCs w:val="24"/>
              </w:rPr>
            </w:pPr>
          </w:p>
        </w:tc>
        <w:tc>
          <w:tcPr>
            <w:tcW w:w="2115" w:type="dxa"/>
          </w:tcPr>
          <w:p w:rsidR="00493DCD" w:rsidRPr="00095C28" w:rsidRDefault="00493DCD" w:rsidP="00181B78">
            <w:pPr>
              <w:pStyle w:val="NoSpacing"/>
              <w:rPr>
                <w:rFonts w:ascii="Times New Roman" w:hAnsi="Times New Roman" w:cs="Times New Roman"/>
                <w:sz w:val="24"/>
                <w:szCs w:val="24"/>
              </w:rPr>
            </w:pPr>
            <w:r w:rsidRPr="00095C28">
              <w:rPr>
                <w:rFonts w:ascii="Times New Roman" w:hAnsi="Times New Roman" w:cs="Times New Roman"/>
                <w:sz w:val="24"/>
                <w:szCs w:val="24"/>
              </w:rPr>
              <w:t>0.6</w:t>
            </w:r>
          </w:p>
        </w:tc>
        <w:tc>
          <w:tcPr>
            <w:tcW w:w="2280" w:type="dxa"/>
          </w:tcPr>
          <w:p w:rsidR="00646797" w:rsidRPr="00095C28" w:rsidRDefault="00646797" w:rsidP="00646797">
            <w:pPr>
              <w:pStyle w:val="NoSpacing"/>
              <w:rPr>
                <w:rFonts w:ascii="Times New Roman" w:hAnsi="Times New Roman" w:cs="Times New Roman"/>
                <w:sz w:val="24"/>
                <w:szCs w:val="24"/>
              </w:rPr>
            </w:pPr>
            <w:r w:rsidRPr="00095C28">
              <w:rPr>
                <w:rFonts w:ascii="Times New Roman" w:hAnsi="Times New Roman" w:cs="Times New Roman"/>
                <w:sz w:val="24"/>
                <w:szCs w:val="24"/>
              </w:rPr>
              <w:t>assumption</w:t>
            </w:r>
          </w:p>
          <w:p w:rsidR="00493DCD" w:rsidRPr="00095C28" w:rsidRDefault="00493DCD" w:rsidP="00181B78">
            <w:pPr>
              <w:pStyle w:val="NoSpacing"/>
              <w:rPr>
                <w:rFonts w:ascii="Times New Roman" w:hAnsi="Times New Roman" w:cs="Times New Roman"/>
                <w:sz w:val="24"/>
                <w:szCs w:val="24"/>
              </w:rPr>
            </w:pPr>
          </w:p>
        </w:tc>
      </w:tr>
      <w:tr w:rsidR="00493DCD" w:rsidRPr="00095C28" w:rsidTr="00493DCD">
        <w:tc>
          <w:tcPr>
            <w:tcW w:w="2916" w:type="dxa"/>
            <w:tcBorders>
              <w:bottom w:val="single" w:sz="4" w:space="0" w:color="auto"/>
            </w:tcBorders>
          </w:tcPr>
          <w:p w:rsidR="00493DCD" w:rsidRPr="00095C28" w:rsidRDefault="00493DCD" w:rsidP="00181B78">
            <w:pPr>
              <w:pStyle w:val="NoSpacing"/>
              <w:rPr>
                <w:rFonts w:ascii="Times New Roman" w:hAnsi="Times New Roman" w:cs="Times New Roman"/>
                <w:sz w:val="24"/>
                <w:szCs w:val="24"/>
              </w:rPr>
            </w:pPr>
            <w:proofErr w:type="spellStart"/>
            <w:r w:rsidRPr="00095C28">
              <w:rPr>
                <w:rFonts w:ascii="Times New Roman" w:hAnsi="Times New Roman" w:cs="Times New Roman"/>
                <w:sz w:val="24"/>
                <w:szCs w:val="24"/>
              </w:rPr>
              <w:t>start_BHHban_delay</w:t>
            </w:r>
            <w:proofErr w:type="spellEnd"/>
          </w:p>
        </w:tc>
        <w:tc>
          <w:tcPr>
            <w:tcW w:w="6690" w:type="dxa"/>
            <w:tcBorders>
              <w:bottom w:val="single" w:sz="4" w:space="0" w:color="auto"/>
            </w:tcBorders>
          </w:tcPr>
          <w:p w:rsidR="00493DCD" w:rsidRPr="00095C28" w:rsidRDefault="00493DCD" w:rsidP="00A032AE">
            <w:pPr>
              <w:pStyle w:val="NoSpacing"/>
              <w:rPr>
                <w:rFonts w:ascii="Times New Roman" w:hAnsi="Times New Roman" w:cs="Times New Roman"/>
                <w:sz w:val="24"/>
                <w:szCs w:val="24"/>
              </w:rPr>
            </w:pPr>
            <w:r w:rsidRPr="00095C28">
              <w:rPr>
                <w:rFonts w:ascii="Times New Roman" w:hAnsi="Times New Roman" w:cs="Times New Roman"/>
                <w:sz w:val="24"/>
                <w:szCs w:val="24"/>
              </w:rPr>
              <w:t xml:space="preserve">time </w:t>
            </w:r>
            <w:r w:rsidR="00A032AE">
              <w:rPr>
                <w:rFonts w:ascii="Times New Roman" w:hAnsi="Times New Roman" w:cs="Times New Roman"/>
                <w:sz w:val="24"/>
                <w:szCs w:val="24"/>
              </w:rPr>
              <w:t>(days)</w:t>
            </w:r>
            <w:r w:rsidRPr="00095C28">
              <w:rPr>
                <w:rFonts w:ascii="Times New Roman" w:hAnsi="Times New Roman" w:cs="Times New Roman"/>
                <w:sz w:val="24"/>
                <w:szCs w:val="24"/>
              </w:rPr>
              <w:t xml:space="preserve"> between the detection of the first rabies case and the start of the movement ban between households</w:t>
            </w:r>
          </w:p>
        </w:tc>
        <w:tc>
          <w:tcPr>
            <w:tcW w:w="2115" w:type="dxa"/>
            <w:tcBorders>
              <w:bottom w:val="single" w:sz="4" w:space="0" w:color="auto"/>
            </w:tcBorders>
          </w:tcPr>
          <w:p w:rsidR="00493DCD" w:rsidRPr="00095C28" w:rsidRDefault="00493DCD" w:rsidP="000563B2">
            <w:pPr>
              <w:pStyle w:val="NoSpacing"/>
              <w:rPr>
                <w:rFonts w:ascii="Times New Roman" w:hAnsi="Times New Roman" w:cs="Times New Roman"/>
                <w:sz w:val="24"/>
                <w:szCs w:val="24"/>
              </w:rPr>
            </w:pPr>
            <w:r w:rsidRPr="00095C28">
              <w:rPr>
                <w:rFonts w:ascii="Times New Roman" w:hAnsi="Times New Roman" w:cs="Times New Roman"/>
                <w:sz w:val="24"/>
                <w:szCs w:val="24"/>
              </w:rPr>
              <w:t>4</w:t>
            </w:r>
          </w:p>
        </w:tc>
        <w:tc>
          <w:tcPr>
            <w:tcW w:w="2280" w:type="dxa"/>
            <w:tcBorders>
              <w:bottom w:val="single" w:sz="4" w:space="0" w:color="auto"/>
            </w:tcBorders>
          </w:tcPr>
          <w:p w:rsidR="00493DCD" w:rsidRPr="00095C28" w:rsidRDefault="00493DCD" w:rsidP="000563B2">
            <w:pPr>
              <w:pStyle w:val="NoSpacing"/>
              <w:rPr>
                <w:rFonts w:ascii="Times New Roman" w:hAnsi="Times New Roman" w:cs="Times New Roman"/>
                <w:sz w:val="24"/>
                <w:szCs w:val="24"/>
              </w:rPr>
            </w:pPr>
            <w:r w:rsidRPr="00095C28">
              <w:rPr>
                <w:rFonts w:ascii="Times New Roman" w:hAnsi="Times New Roman" w:cs="Times New Roman"/>
                <w:sz w:val="24"/>
                <w:szCs w:val="24"/>
              </w:rPr>
              <w:t>assumption</w:t>
            </w:r>
          </w:p>
        </w:tc>
      </w:tr>
    </w:tbl>
    <w:p w:rsidR="000F0D38" w:rsidRDefault="000F0D38" w:rsidP="00181B78">
      <w:pPr>
        <w:pStyle w:val="NoSpacing"/>
        <w:rPr>
          <w:rFonts w:ascii="Times New Roman" w:hAnsi="Times New Roman" w:cs="Times New Roman"/>
          <w:sz w:val="24"/>
          <w:szCs w:val="24"/>
          <w:u w:val="single"/>
        </w:rPr>
      </w:pPr>
    </w:p>
    <w:p w:rsidR="00475617" w:rsidRDefault="00475617" w:rsidP="00095C28">
      <w:pPr>
        <w:pStyle w:val="NoSpacing"/>
        <w:rPr>
          <w:rFonts w:ascii="Times New Roman" w:hAnsi="Times New Roman" w:cs="Times New Roman"/>
          <w:sz w:val="24"/>
        </w:rPr>
      </w:pPr>
    </w:p>
    <w:p w:rsidR="0080172E" w:rsidRPr="00475617" w:rsidRDefault="0080172E" w:rsidP="00095C28">
      <w:pPr>
        <w:pStyle w:val="NoSpacing"/>
        <w:rPr>
          <w:rFonts w:ascii="Times New Roman" w:hAnsi="Times New Roman" w:cs="Times New Roman"/>
          <w:b/>
          <w:sz w:val="24"/>
        </w:rPr>
      </w:pPr>
      <w:r w:rsidRPr="00475617">
        <w:rPr>
          <w:rFonts w:ascii="Times New Roman" w:hAnsi="Times New Roman" w:cs="Times New Roman"/>
          <w:b/>
          <w:sz w:val="24"/>
        </w:rPr>
        <w:t>References</w:t>
      </w:r>
    </w:p>
    <w:p w:rsidR="00E31723" w:rsidRPr="00E31723" w:rsidRDefault="0079605E">
      <w:pPr>
        <w:pStyle w:val="NormalWeb"/>
        <w:ind w:left="640" w:hanging="640"/>
        <w:divId w:val="149837246"/>
        <w:rPr>
          <w:noProof/>
        </w:rPr>
      </w:pPr>
      <w:r>
        <w:fldChar w:fldCharType="begin" w:fldLock="1"/>
      </w:r>
      <w:r w:rsidR="0080172E">
        <w:instrText xml:space="preserve">ADDIN Mendeley Bibliography CSL_BIBLIOGRAPHY </w:instrText>
      </w:r>
      <w:r>
        <w:fldChar w:fldCharType="separate"/>
      </w:r>
      <w:r w:rsidR="00E31723" w:rsidRPr="00E31723">
        <w:rPr>
          <w:noProof/>
        </w:rPr>
        <w:t xml:space="preserve">1. </w:t>
      </w:r>
      <w:r w:rsidR="00E31723" w:rsidRPr="00E31723">
        <w:rPr>
          <w:noProof/>
        </w:rPr>
        <w:tab/>
        <w:t>Hampson K, Dushoff J, Cleaveland S, Haydon DT, Kaare M, et al. (2009) Transmission Dynamics and Prospects for the Elimination of Canine Rabies. Plos Biol 7: 462–471.</w:t>
      </w:r>
    </w:p>
    <w:p w:rsidR="00E31723" w:rsidRPr="00E31723" w:rsidRDefault="00E31723">
      <w:pPr>
        <w:pStyle w:val="NormalWeb"/>
        <w:ind w:left="640" w:hanging="640"/>
        <w:divId w:val="149837246"/>
        <w:rPr>
          <w:noProof/>
        </w:rPr>
      </w:pPr>
      <w:r w:rsidRPr="00E31723">
        <w:rPr>
          <w:noProof/>
        </w:rPr>
        <w:t xml:space="preserve">2. </w:t>
      </w:r>
      <w:r w:rsidRPr="00E31723">
        <w:rPr>
          <w:noProof/>
        </w:rPr>
        <w:tab/>
        <w:t>Coleman PG, Dye C (1996) Immunization coverage required to prevent outbreaks of dog rabies. Vaccine 14: 185–186.</w:t>
      </w:r>
    </w:p>
    <w:p w:rsidR="00E31723" w:rsidRPr="00E31723" w:rsidRDefault="00E31723">
      <w:pPr>
        <w:pStyle w:val="NormalWeb"/>
        <w:ind w:left="640" w:hanging="640"/>
        <w:divId w:val="149837246"/>
        <w:rPr>
          <w:noProof/>
        </w:rPr>
      </w:pPr>
      <w:r w:rsidRPr="00E31723">
        <w:rPr>
          <w:noProof/>
        </w:rPr>
        <w:t xml:space="preserve">3. </w:t>
      </w:r>
      <w:r w:rsidRPr="00E31723">
        <w:rPr>
          <w:noProof/>
        </w:rPr>
        <w:tab/>
        <w:t>Foggin CM (1988) Rabies and Rabies-related Viruses in Zimbabwe: historical, virological and ecological aspects University of Zimbabwe, Harare.</w:t>
      </w:r>
    </w:p>
    <w:p w:rsidR="00E31723" w:rsidRPr="00E31723" w:rsidRDefault="00E31723">
      <w:pPr>
        <w:pStyle w:val="NormalWeb"/>
        <w:ind w:left="640" w:hanging="640"/>
        <w:divId w:val="149837246"/>
        <w:rPr>
          <w:noProof/>
        </w:rPr>
      </w:pPr>
      <w:r w:rsidRPr="00E31723">
        <w:rPr>
          <w:noProof/>
        </w:rPr>
        <w:t xml:space="preserve">4. </w:t>
      </w:r>
      <w:r w:rsidRPr="00E31723">
        <w:rPr>
          <w:noProof/>
        </w:rPr>
        <w:tab/>
        <w:t>Beran GW (1994) Rabies and Infection by Rabies-Related Viruses. In: Beran GW, editor. Handbook of Zoonoses, Section B. Viral. Boca Raton, Florida, USA: CRC Press LLC. pp. 307–357.</w:t>
      </w:r>
    </w:p>
    <w:p w:rsidR="00E31723" w:rsidRPr="00E31723" w:rsidRDefault="00E31723">
      <w:pPr>
        <w:pStyle w:val="NormalWeb"/>
        <w:ind w:left="640" w:hanging="640"/>
        <w:divId w:val="149837246"/>
        <w:rPr>
          <w:noProof/>
        </w:rPr>
      </w:pPr>
      <w:r w:rsidRPr="00E31723">
        <w:rPr>
          <w:noProof/>
        </w:rPr>
        <w:t xml:space="preserve">5. </w:t>
      </w:r>
      <w:r w:rsidRPr="00E31723">
        <w:rPr>
          <w:noProof/>
        </w:rPr>
        <w:tab/>
        <w:t>Fekadu M, Shaddock JH (1984) Peripheral distribution of virus in dogs inoculated with two strains of rabies virus. Am J Vet Res 45: 724–729.</w:t>
      </w:r>
    </w:p>
    <w:p w:rsidR="00E31723" w:rsidRPr="00E31723" w:rsidRDefault="00E31723">
      <w:pPr>
        <w:pStyle w:val="NormalWeb"/>
        <w:ind w:left="640" w:hanging="640"/>
        <w:divId w:val="149837246"/>
        <w:rPr>
          <w:noProof/>
        </w:rPr>
      </w:pPr>
      <w:r w:rsidRPr="00E31723">
        <w:rPr>
          <w:noProof/>
        </w:rPr>
        <w:t xml:space="preserve">6. </w:t>
      </w:r>
      <w:r w:rsidRPr="00E31723">
        <w:rPr>
          <w:noProof/>
        </w:rPr>
        <w:tab/>
        <w:t>Townsend SE, Sumantra IP, Pudjiatmoko, Bagus GN, Brum E, et al. (2013) Designing programs for eliminating canine rabies from islands: Bali, Indonesia as a case study. PLoS Negl Trop Dis 7: e2372.</w:t>
      </w:r>
    </w:p>
    <w:p w:rsidR="00E31723" w:rsidRPr="00E31723" w:rsidRDefault="00E31723">
      <w:pPr>
        <w:pStyle w:val="NormalWeb"/>
        <w:ind w:left="640" w:hanging="640"/>
        <w:divId w:val="149837246"/>
        <w:rPr>
          <w:noProof/>
        </w:rPr>
      </w:pPr>
      <w:r w:rsidRPr="00E31723">
        <w:rPr>
          <w:noProof/>
        </w:rPr>
        <w:t xml:space="preserve">7. </w:t>
      </w:r>
      <w:r w:rsidRPr="00E31723">
        <w:rPr>
          <w:noProof/>
        </w:rPr>
        <w:tab/>
        <w:t>Sage G, Khawplod P, Wilde H, Lobaugh C, Menachudha T, et al. (1993) Immune response to rabies vaccine in Alaskan dogs: failure to achieve a consistently protective antibody response. Trans R Soc Trop Med Hyg 87: 593–595.</w:t>
      </w:r>
    </w:p>
    <w:p w:rsidR="00E31723" w:rsidRPr="00E31723" w:rsidRDefault="00E31723">
      <w:pPr>
        <w:pStyle w:val="NormalWeb"/>
        <w:ind w:left="640" w:hanging="640"/>
        <w:divId w:val="149837246"/>
        <w:rPr>
          <w:noProof/>
        </w:rPr>
      </w:pPr>
      <w:r w:rsidRPr="00E31723">
        <w:rPr>
          <w:noProof/>
        </w:rPr>
        <w:t xml:space="preserve">8. </w:t>
      </w:r>
      <w:r w:rsidRPr="00E31723">
        <w:rPr>
          <w:noProof/>
        </w:rPr>
        <w:tab/>
        <w:t>Minke JM, Bouvet J, Cliquet F, Wasniewski M, Guiot AL, et al. (2009) Comparison of antibody responses after vaccination with two inactivated rabies vaccines. Vet Microbiol 133: 283–286.</w:t>
      </w:r>
    </w:p>
    <w:p w:rsidR="00E31723" w:rsidRPr="00646797" w:rsidRDefault="00E31723">
      <w:pPr>
        <w:pStyle w:val="NormalWeb"/>
        <w:ind w:left="640" w:hanging="640"/>
        <w:divId w:val="149837246"/>
        <w:rPr>
          <w:noProof/>
          <w:lang w:val="fr-CH"/>
        </w:rPr>
      </w:pPr>
      <w:r w:rsidRPr="00E31723">
        <w:rPr>
          <w:noProof/>
        </w:rPr>
        <w:lastRenderedPageBreak/>
        <w:t xml:space="preserve">9. </w:t>
      </w:r>
      <w:r w:rsidRPr="00E31723">
        <w:rPr>
          <w:noProof/>
        </w:rPr>
        <w:tab/>
        <w:t xml:space="preserve">Kallel H, Diouani MF, Loukil H, Trabelsi K, Snoussi MA, et al. (2006) Immunogenicity and efficacy of an in-house developed cell-culture derived veterinarian rabies vaccine. </w:t>
      </w:r>
      <w:r w:rsidRPr="00646797">
        <w:rPr>
          <w:noProof/>
          <w:lang w:val="fr-CH"/>
        </w:rPr>
        <w:t>Vaccine 24: 4856–4862.</w:t>
      </w:r>
    </w:p>
    <w:p w:rsidR="00E31723" w:rsidRPr="00646797" w:rsidRDefault="00E31723">
      <w:pPr>
        <w:pStyle w:val="NormalWeb"/>
        <w:ind w:left="640" w:hanging="640"/>
        <w:divId w:val="149837246"/>
        <w:rPr>
          <w:noProof/>
          <w:lang w:val="de-CH"/>
        </w:rPr>
      </w:pPr>
      <w:r w:rsidRPr="00646797">
        <w:rPr>
          <w:noProof/>
          <w:lang w:val="fr-CH"/>
        </w:rPr>
        <w:t xml:space="preserve">10. </w:t>
      </w:r>
      <w:r w:rsidRPr="00646797">
        <w:rPr>
          <w:noProof/>
          <w:lang w:val="fr-CH"/>
        </w:rPr>
        <w:tab/>
        <w:t xml:space="preserve">Cliquet F, Verdier Y, Sagné L, Aubert M, Schereffer JL, et al. </w:t>
      </w:r>
      <w:r w:rsidRPr="00E31723">
        <w:rPr>
          <w:noProof/>
        </w:rPr>
        <w:t xml:space="preserve">(2003) Neutralising antibody titration in 25,000 sera of dogs and cats vaccinated against rabies in France, in the framework of the new regulations that offer an alternative to quarantine. </w:t>
      </w:r>
      <w:r w:rsidRPr="00646797">
        <w:rPr>
          <w:noProof/>
          <w:lang w:val="de-CH"/>
        </w:rPr>
        <w:t>Rev Sci Tech 22: 857–866.</w:t>
      </w:r>
    </w:p>
    <w:p w:rsidR="00E31723" w:rsidRPr="00E31723" w:rsidRDefault="00E31723">
      <w:pPr>
        <w:pStyle w:val="NormalWeb"/>
        <w:ind w:left="640" w:hanging="640"/>
        <w:divId w:val="149837246"/>
        <w:rPr>
          <w:noProof/>
        </w:rPr>
      </w:pPr>
      <w:r w:rsidRPr="00646797">
        <w:rPr>
          <w:noProof/>
          <w:lang w:val="de-CH"/>
        </w:rPr>
        <w:t xml:space="preserve">11. </w:t>
      </w:r>
      <w:r w:rsidRPr="00646797">
        <w:rPr>
          <w:noProof/>
          <w:lang w:val="de-CH"/>
        </w:rPr>
        <w:tab/>
        <w:t xml:space="preserve">Sihvonen L, Kulonen K, Neuvonen E, Pekkanen K (1995) Rabies antibodies in vaccinated dogs. </w:t>
      </w:r>
      <w:r w:rsidRPr="00E31723">
        <w:rPr>
          <w:noProof/>
        </w:rPr>
        <w:t>Acta Vet Scand 36: 87–91.</w:t>
      </w:r>
    </w:p>
    <w:p w:rsidR="00E31723" w:rsidRPr="00E31723" w:rsidRDefault="00E31723">
      <w:pPr>
        <w:pStyle w:val="NormalWeb"/>
        <w:ind w:left="640" w:hanging="640"/>
        <w:divId w:val="149837246"/>
        <w:rPr>
          <w:noProof/>
        </w:rPr>
      </w:pPr>
      <w:r w:rsidRPr="00E31723">
        <w:rPr>
          <w:noProof/>
        </w:rPr>
        <w:t xml:space="preserve">12. </w:t>
      </w:r>
      <w:r w:rsidRPr="00E31723">
        <w:rPr>
          <w:noProof/>
        </w:rPr>
        <w:tab/>
        <w:t>Clark KA, Wilson PJ (1996) Postexposure rabies prophylaxis and preexposure rabies vaccination failure in domestic animals. J Am Vet Med Assoc 208: 1827–1830.</w:t>
      </w:r>
    </w:p>
    <w:p w:rsidR="00E31723" w:rsidRPr="00E31723" w:rsidRDefault="00E31723">
      <w:pPr>
        <w:pStyle w:val="NormalWeb"/>
        <w:ind w:left="640" w:hanging="640"/>
        <w:divId w:val="149837246"/>
        <w:rPr>
          <w:noProof/>
        </w:rPr>
      </w:pPr>
      <w:r w:rsidRPr="00E31723">
        <w:rPr>
          <w:noProof/>
        </w:rPr>
        <w:t xml:space="preserve">13. </w:t>
      </w:r>
      <w:r w:rsidRPr="00E31723">
        <w:rPr>
          <w:noProof/>
        </w:rPr>
        <w:tab/>
        <w:t xml:space="preserve">Haupt W (1999) Rabies--risk of exposure and current trends in prevention of human cases. Vaccine 17: 1742–1749. </w:t>
      </w:r>
    </w:p>
    <w:p w:rsidR="0080172E" w:rsidRDefault="0079605E" w:rsidP="00E31723">
      <w:pPr>
        <w:pStyle w:val="NormalWeb"/>
        <w:ind w:left="640" w:hanging="640"/>
        <w:divId w:val="1443379000"/>
      </w:pPr>
      <w:r>
        <w:fldChar w:fldCharType="end"/>
      </w:r>
    </w:p>
    <w:sectPr w:rsidR="0080172E" w:rsidSect="00027E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25ED8"/>
    <w:multiLevelType w:val="hybridMultilevel"/>
    <w:tmpl w:val="CA6C063C"/>
    <w:lvl w:ilvl="0" w:tplc="3EC0A08C">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C722473"/>
    <w:multiLevelType w:val="hybridMultilevel"/>
    <w:tmpl w:val="06D8FDF4"/>
    <w:lvl w:ilvl="0" w:tplc="E3802F38">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D675AAE"/>
    <w:multiLevelType w:val="hybridMultilevel"/>
    <w:tmpl w:val="ACC81E82"/>
    <w:lvl w:ilvl="0" w:tplc="4FAC106E">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E5C798A"/>
    <w:multiLevelType w:val="hybridMultilevel"/>
    <w:tmpl w:val="469C40D8"/>
    <w:lvl w:ilvl="0" w:tplc="3F5E87F4">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F2C591B"/>
    <w:multiLevelType w:val="hybridMultilevel"/>
    <w:tmpl w:val="F648EAD6"/>
    <w:lvl w:ilvl="0" w:tplc="4E9E5EA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88D7BB8"/>
    <w:multiLevelType w:val="hybridMultilevel"/>
    <w:tmpl w:val="CF629132"/>
    <w:lvl w:ilvl="0" w:tplc="EF9268E6">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B78"/>
    <w:rsid w:val="000010C9"/>
    <w:rsid w:val="00002379"/>
    <w:rsid w:val="00002855"/>
    <w:rsid w:val="0000545E"/>
    <w:rsid w:val="00005EE2"/>
    <w:rsid w:val="00006C98"/>
    <w:rsid w:val="000078EF"/>
    <w:rsid w:val="00010FC6"/>
    <w:rsid w:val="00011273"/>
    <w:rsid w:val="00013887"/>
    <w:rsid w:val="000173FA"/>
    <w:rsid w:val="00020BBE"/>
    <w:rsid w:val="00022F7C"/>
    <w:rsid w:val="000249B7"/>
    <w:rsid w:val="00025D66"/>
    <w:rsid w:val="00027ED7"/>
    <w:rsid w:val="000301B1"/>
    <w:rsid w:val="00032D73"/>
    <w:rsid w:val="00034D32"/>
    <w:rsid w:val="00036EFE"/>
    <w:rsid w:val="000379BE"/>
    <w:rsid w:val="00040690"/>
    <w:rsid w:val="000416F0"/>
    <w:rsid w:val="00041784"/>
    <w:rsid w:val="00041EF8"/>
    <w:rsid w:val="00042253"/>
    <w:rsid w:val="000424F8"/>
    <w:rsid w:val="00042EC5"/>
    <w:rsid w:val="00043045"/>
    <w:rsid w:val="00043D31"/>
    <w:rsid w:val="00044710"/>
    <w:rsid w:val="000449D1"/>
    <w:rsid w:val="00045056"/>
    <w:rsid w:val="00046853"/>
    <w:rsid w:val="000471A5"/>
    <w:rsid w:val="0005003A"/>
    <w:rsid w:val="0005079B"/>
    <w:rsid w:val="00051B48"/>
    <w:rsid w:val="0005200B"/>
    <w:rsid w:val="000529D3"/>
    <w:rsid w:val="000530AE"/>
    <w:rsid w:val="00053799"/>
    <w:rsid w:val="000537DA"/>
    <w:rsid w:val="00053A4F"/>
    <w:rsid w:val="0005437E"/>
    <w:rsid w:val="00054E27"/>
    <w:rsid w:val="000563B2"/>
    <w:rsid w:val="00056B11"/>
    <w:rsid w:val="0005737A"/>
    <w:rsid w:val="00057C7F"/>
    <w:rsid w:val="00060920"/>
    <w:rsid w:val="00062630"/>
    <w:rsid w:val="00063715"/>
    <w:rsid w:val="00063906"/>
    <w:rsid w:val="00066C97"/>
    <w:rsid w:val="00066CB1"/>
    <w:rsid w:val="0006710D"/>
    <w:rsid w:val="000742B1"/>
    <w:rsid w:val="00075425"/>
    <w:rsid w:val="00075C5F"/>
    <w:rsid w:val="00076D70"/>
    <w:rsid w:val="00077B84"/>
    <w:rsid w:val="00083211"/>
    <w:rsid w:val="00083731"/>
    <w:rsid w:val="00083FD0"/>
    <w:rsid w:val="00085052"/>
    <w:rsid w:val="000857EB"/>
    <w:rsid w:val="00085D57"/>
    <w:rsid w:val="00085F61"/>
    <w:rsid w:val="000862B0"/>
    <w:rsid w:val="0008662B"/>
    <w:rsid w:val="000876ED"/>
    <w:rsid w:val="000877E9"/>
    <w:rsid w:val="0009031B"/>
    <w:rsid w:val="000909BD"/>
    <w:rsid w:val="000909BE"/>
    <w:rsid w:val="000912B0"/>
    <w:rsid w:val="00093AF3"/>
    <w:rsid w:val="000947B1"/>
    <w:rsid w:val="0009547D"/>
    <w:rsid w:val="000954A7"/>
    <w:rsid w:val="00095C28"/>
    <w:rsid w:val="000A0EBA"/>
    <w:rsid w:val="000A25C1"/>
    <w:rsid w:val="000A2C42"/>
    <w:rsid w:val="000A3685"/>
    <w:rsid w:val="000A3AEC"/>
    <w:rsid w:val="000A47AE"/>
    <w:rsid w:val="000A643D"/>
    <w:rsid w:val="000A6FC1"/>
    <w:rsid w:val="000B1E2F"/>
    <w:rsid w:val="000B2121"/>
    <w:rsid w:val="000B5032"/>
    <w:rsid w:val="000B5C98"/>
    <w:rsid w:val="000B7608"/>
    <w:rsid w:val="000C0ACC"/>
    <w:rsid w:val="000C14E2"/>
    <w:rsid w:val="000C2390"/>
    <w:rsid w:val="000C2841"/>
    <w:rsid w:val="000C4327"/>
    <w:rsid w:val="000C69DF"/>
    <w:rsid w:val="000D053A"/>
    <w:rsid w:val="000D08CF"/>
    <w:rsid w:val="000D5182"/>
    <w:rsid w:val="000D58EC"/>
    <w:rsid w:val="000D5987"/>
    <w:rsid w:val="000D6330"/>
    <w:rsid w:val="000D6368"/>
    <w:rsid w:val="000D644F"/>
    <w:rsid w:val="000D7118"/>
    <w:rsid w:val="000E0665"/>
    <w:rsid w:val="000E0A22"/>
    <w:rsid w:val="000E1455"/>
    <w:rsid w:val="000E14BF"/>
    <w:rsid w:val="000E3332"/>
    <w:rsid w:val="000E5228"/>
    <w:rsid w:val="000E5865"/>
    <w:rsid w:val="000E6779"/>
    <w:rsid w:val="000E6B9D"/>
    <w:rsid w:val="000F0D38"/>
    <w:rsid w:val="000F13BC"/>
    <w:rsid w:val="000F15C2"/>
    <w:rsid w:val="000F3C88"/>
    <w:rsid w:val="000F3DD2"/>
    <w:rsid w:val="000F4B0B"/>
    <w:rsid w:val="000F501F"/>
    <w:rsid w:val="000F51AA"/>
    <w:rsid w:val="000F521C"/>
    <w:rsid w:val="000F7C1D"/>
    <w:rsid w:val="00101546"/>
    <w:rsid w:val="0010327D"/>
    <w:rsid w:val="00103F7B"/>
    <w:rsid w:val="00104037"/>
    <w:rsid w:val="00105BB4"/>
    <w:rsid w:val="00106192"/>
    <w:rsid w:val="00106CB6"/>
    <w:rsid w:val="001108AD"/>
    <w:rsid w:val="00110BD2"/>
    <w:rsid w:val="001118CC"/>
    <w:rsid w:val="00111D9E"/>
    <w:rsid w:val="00114DF9"/>
    <w:rsid w:val="0011665A"/>
    <w:rsid w:val="00117C66"/>
    <w:rsid w:val="001221E5"/>
    <w:rsid w:val="0012430A"/>
    <w:rsid w:val="00124526"/>
    <w:rsid w:val="0012634A"/>
    <w:rsid w:val="00130C98"/>
    <w:rsid w:val="0013204D"/>
    <w:rsid w:val="00132116"/>
    <w:rsid w:val="0013461C"/>
    <w:rsid w:val="0013650A"/>
    <w:rsid w:val="0013665C"/>
    <w:rsid w:val="0013790C"/>
    <w:rsid w:val="00140C66"/>
    <w:rsid w:val="00140CAC"/>
    <w:rsid w:val="00141AD1"/>
    <w:rsid w:val="00143831"/>
    <w:rsid w:val="00143BEB"/>
    <w:rsid w:val="00145581"/>
    <w:rsid w:val="00145DD3"/>
    <w:rsid w:val="00146531"/>
    <w:rsid w:val="0014662D"/>
    <w:rsid w:val="001468C7"/>
    <w:rsid w:val="00147762"/>
    <w:rsid w:val="001477FE"/>
    <w:rsid w:val="00147906"/>
    <w:rsid w:val="00151FBA"/>
    <w:rsid w:val="0015422D"/>
    <w:rsid w:val="001563CF"/>
    <w:rsid w:val="001613E8"/>
    <w:rsid w:val="0016141C"/>
    <w:rsid w:val="00162A8E"/>
    <w:rsid w:val="0016413E"/>
    <w:rsid w:val="001644B6"/>
    <w:rsid w:val="00166FE1"/>
    <w:rsid w:val="0016778B"/>
    <w:rsid w:val="001716F3"/>
    <w:rsid w:val="00172151"/>
    <w:rsid w:val="001729AF"/>
    <w:rsid w:val="001748B2"/>
    <w:rsid w:val="001758DC"/>
    <w:rsid w:val="00175D2C"/>
    <w:rsid w:val="00176D3F"/>
    <w:rsid w:val="00181B78"/>
    <w:rsid w:val="00183395"/>
    <w:rsid w:val="00184435"/>
    <w:rsid w:val="001846B0"/>
    <w:rsid w:val="00186515"/>
    <w:rsid w:val="00186C29"/>
    <w:rsid w:val="00186C2A"/>
    <w:rsid w:val="00186E28"/>
    <w:rsid w:val="00190CBC"/>
    <w:rsid w:val="00196BD8"/>
    <w:rsid w:val="001A008D"/>
    <w:rsid w:val="001A0576"/>
    <w:rsid w:val="001A2D7E"/>
    <w:rsid w:val="001A6019"/>
    <w:rsid w:val="001B0036"/>
    <w:rsid w:val="001B04E5"/>
    <w:rsid w:val="001B1841"/>
    <w:rsid w:val="001B18D7"/>
    <w:rsid w:val="001B25B6"/>
    <w:rsid w:val="001B49F8"/>
    <w:rsid w:val="001B4DF5"/>
    <w:rsid w:val="001B57A4"/>
    <w:rsid w:val="001B5EE3"/>
    <w:rsid w:val="001B6576"/>
    <w:rsid w:val="001B6601"/>
    <w:rsid w:val="001B72F4"/>
    <w:rsid w:val="001B73B7"/>
    <w:rsid w:val="001C017C"/>
    <w:rsid w:val="001C0261"/>
    <w:rsid w:val="001C1D3C"/>
    <w:rsid w:val="001C2AEE"/>
    <w:rsid w:val="001C5BC6"/>
    <w:rsid w:val="001D192C"/>
    <w:rsid w:val="001D2E13"/>
    <w:rsid w:val="001D3EC2"/>
    <w:rsid w:val="001D4E4C"/>
    <w:rsid w:val="001D51B4"/>
    <w:rsid w:val="001D74BA"/>
    <w:rsid w:val="001D7FCF"/>
    <w:rsid w:val="001E2647"/>
    <w:rsid w:val="001E4C6F"/>
    <w:rsid w:val="001E688F"/>
    <w:rsid w:val="001F0541"/>
    <w:rsid w:val="001F1236"/>
    <w:rsid w:val="001F1664"/>
    <w:rsid w:val="001F2304"/>
    <w:rsid w:val="001F3A8E"/>
    <w:rsid w:val="001F3FA6"/>
    <w:rsid w:val="001F42A2"/>
    <w:rsid w:val="001F72B4"/>
    <w:rsid w:val="00200003"/>
    <w:rsid w:val="00202C0F"/>
    <w:rsid w:val="00202DA7"/>
    <w:rsid w:val="002039E5"/>
    <w:rsid w:val="002043BF"/>
    <w:rsid w:val="00204850"/>
    <w:rsid w:val="002051DC"/>
    <w:rsid w:val="002058F4"/>
    <w:rsid w:val="00206815"/>
    <w:rsid w:val="00206EAF"/>
    <w:rsid w:val="00207378"/>
    <w:rsid w:val="0020776A"/>
    <w:rsid w:val="00207B73"/>
    <w:rsid w:val="00210138"/>
    <w:rsid w:val="0021094D"/>
    <w:rsid w:val="00211B96"/>
    <w:rsid w:val="002138B0"/>
    <w:rsid w:val="002142CF"/>
    <w:rsid w:val="0021453D"/>
    <w:rsid w:val="00214C8C"/>
    <w:rsid w:val="00215E35"/>
    <w:rsid w:val="00216041"/>
    <w:rsid w:val="00216BDF"/>
    <w:rsid w:val="0022087C"/>
    <w:rsid w:val="0022092C"/>
    <w:rsid w:val="0022096F"/>
    <w:rsid w:val="00222A90"/>
    <w:rsid w:val="00224671"/>
    <w:rsid w:val="00226731"/>
    <w:rsid w:val="00226D35"/>
    <w:rsid w:val="00227CB0"/>
    <w:rsid w:val="00231201"/>
    <w:rsid w:val="00231D4E"/>
    <w:rsid w:val="00232122"/>
    <w:rsid w:val="00232564"/>
    <w:rsid w:val="0023344E"/>
    <w:rsid w:val="002337DB"/>
    <w:rsid w:val="00233DBB"/>
    <w:rsid w:val="00233E5D"/>
    <w:rsid w:val="00233F53"/>
    <w:rsid w:val="00237183"/>
    <w:rsid w:val="00240BF9"/>
    <w:rsid w:val="00243388"/>
    <w:rsid w:val="00245841"/>
    <w:rsid w:val="00246C36"/>
    <w:rsid w:val="002470B9"/>
    <w:rsid w:val="002507C5"/>
    <w:rsid w:val="002519B4"/>
    <w:rsid w:val="002536BA"/>
    <w:rsid w:val="00253D41"/>
    <w:rsid w:val="002556B8"/>
    <w:rsid w:val="0025581C"/>
    <w:rsid w:val="00255C19"/>
    <w:rsid w:val="002625A4"/>
    <w:rsid w:val="002638AF"/>
    <w:rsid w:val="00265373"/>
    <w:rsid w:val="00265A1B"/>
    <w:rsid w:val="002716D6"/>
    <w:rsid w:val="00271DE4"/>
    <w:rsid w:val="00272210"/>
    <w:rsid w:val="00272D6A"/>
    <w:rsid w:val="00273C7E"/>
    <w:rsid w:val="00273FC7"/>
    <w:rsid w:val="002766ED"/>
    <w:rsid w:val="002769EF"/>
    <w:rsid w:val="00276DE6"/>
    <w:rsid w:val="00277730"/>
    <w:rsid w:val="00277DE5"/>
    <w:rsid w:val="00280283"/>
    <w:rsid w:val="00280E00"/>
    <w:rsid w:val="00281B5C"/>
    <w:rsid w:val="00281DAD"/>
    <w:rsid w:val="00282C82"/>
    <w:rsid w:val="00283949"/>
    <w:rsid w:val="00284190"/>
    <w:rsid w:val="00285A50"/>
    <w:rsid w:val="00287AE6"/>
    <w:rsid w:val="00290723"/>
    <w:rsid w:val="00292B3F"/>
    <w:rsid w:val="00293C34"/>
    <w:rsid w:val="00294013"/>
    <w:rsid w:val="00294259"/>
    <w:rsid w:val="002946A9"/>
    <w:rsid w:val="0029480F"/>
    <w:rsid w:val="00295472"/>
    <w:rsid w:val="002A0118"/>
    <w:rsid w:val="002A0D3C"/>
    <w:rsid w:val="002A14CB"/>
    <w:rsid w:val="002A542D"/>
    <w:rsid w:val="002A6C94"/>
    <w:rsid w:val="002B117B"/>
    <w:rsid w:val="002B12EE"/>
    <w:rsid w:val="002B1880"/>
    <w:rsid w:val="002B1B3A"/>
    <w:rsid w:val="002B2D05"/>
    <w:rsid w:val="002B2DE4"/>
    <w:rsid w:val="002B34C6"/>
    <w:rsid w:val="002B565A"/>
    <w:rsid w:val="002B6162"/>
    <w:rsid w:val="002B7516"/>
    <w:rsid w:val="002B7F73"/>
    <w:rsid w:val="002C067B"/>
    <w:rsid w:val="002C0CD7"/>
    <w:rsid w:val="002C0E54"/>
    <w:rsid w:val="002C1BB9"/>
    <w:rsid w:val="002C2A9C"/>
    <w:rsid w:val="002C4FA7"/>
    <w:rsid w:val="002C5BF1"/>
    <w:rsid w:val="002C601B"/>
    <w:rsid w:val="002D2A5A"/>
    <w:rsid w:val="002D4482"/>
    <w:rsid w:val="002D5CF9"/>
    <w:rsid w:val="002D7B8B"/>
    <w:rsid w:val="002E10C8"/>
    <w:rsid w:val="002E1CC1"/>
    <w:rsid w:val="002E3CB0"/>
    <w:rsid w:val="002E5602"/>
    <w:rsid w:val="002F08CB"/>
    <w:rsid w:val="002F4D5E"/>
    <w:rsid w:val="002F6DA4"/>
    <w:rsid w:val="002F73A8"/>
    <w:rsid w:val="003007A2"/>
    <w:rsid w:val="0030136F"/>
    <w:rsid w:val="00301AF7"/>
    <w:rsid w:val="00301BAE"/>
    <w:rsid w:val="00302723"/>
    <w:rsid w:val="00303DF1"/>
    <w:rsid w:val="00303F59"/>
    <w:rsid w:val="00304552"/>
    <w:rsid w:val="00304740"/>
    <w:rsid w:val="00304E32"/>
    <w:rsid w:val="00305DF6"/>
    <w:rsid w:val="0030630A"/>
    <w:rsid w:val="00306653"/>
    <w:rsid w:val="003068C8"/>
    <w:rsid w:val="00310344"/>
    <w:rsid w:val="00310726"/>
    <w:rsid w:val="003109E3"/>
    <w:rsid w:val="00310ABD"/>
    <w:rsid w:val="003113CE"/>
    <w:rsid w:val="00311511"/>
    <w:rsid w:val="00313CEA"/>
    <w:rsid w:val="00313E92"/>
    <w:rsid w:val="00314126"/>
    <w:rsid w:val="00314241"/>
    <w:rsid w:val="003147AD"/>
    <w:rsid w:val="00315728"/>
    <w:rsid w:val="0031655A"/>
    <w:rsid w:val="003169DB"/>
    <w:rsid w:val="003172CD"/>
    <w:rsid w:val="003205CD"/>
    <w:rsid w:val="0032545C"/>
    <w:rsid w:val="003265D3"/>
    <w:rsid w:val="00327CF3"/>
    <w:rsid w:val="00327F6D"/>
    <w:rsid w:val="0033174B"/>
    <w:rsid w:val="00332D5D"/>
    <w:rsid w:val="00332F41"/>
    <w:rsid w:val="00333DCC"/>
    <w:rsid w:val="00334003"/>
    <w:rsid w:val="003346CC"/>
    <w:rsid w:val="00334AF7"/>
    <w:rsid w:val="00336360"/>
    <w:rsid w:val="003374B4"/>
    <w:rsid w:val="0034036B"/>
    <w:rsid w:val="00341223"/>
    <w:rsid w:val="0034125D"/>
    <w:rsid w:val="003417CD"/>
    <w:rsid w:val="00341FA3"/>
    <w:rsid w:val="003459F4"/>
    <w:rsid w:val="00347189"/>
    <w:rsid w:val="00351F56"/>
    <w:rsid w:val="00352307"/>
    <w:rsid w:val="003539EE"/>
    <w:rsid w:val="003539FB"/>
    <w:rsid w:val="0035488F"/>
    <w:rsid w:val="003557A9"/>
    <w:rsid w:val="00356DEE"/>
    <w:rsid w:val="00357DA4"/>
    <w:rsid w:val="0036054D"/>
    <w:rsid w:val="00360CB8"/>
    <w:rsid w:val="00361983"/>
    <w:rsid w:val="0036220F"/>
    <w:rsid w:val="003622CC"/>
    <w:rsid w:val="003634FC"/>
    <w:rsid w:val="00363605"/>
    <w:rsid w:val="00366B61"/>
    <w:rsid w:val="0037103B"/>
    <w:rsid w:val="00371399"/>
    <w:rsid w:val="003715B8"/>
    <w:rsid w:val="003715E4"/>
    <w:rsid w:val="00372AF8"/>
    <w:rsid w:val="00372B80"/>
    <w:rsid w:val="00373182"/>
    <w:rsid w:val="00374465"/>
    <w:rsid w:val="0037465B"/>
    <w:rsid w:val="003758AC"/>
    <w:rsid w:val="0037591D"/>
    <w:rsid w:val="00375E8E"/>
    <w:rsid w:val="00376460"/>
    <w:rsid w:val="0037647C"/>
    <w:rsid w:val="00376893"/>
    <w:rsid w:val="003774D0"/>
    <w:rsid w:val="0037772E"/>
    <w:rsid w:val="00377831"/>
    <w:rsid w:val="00377DF6"/>
    <w:rsid w:val="00377F7E"/>
    <w:rsid w:val="003815EA"/>
    <w:rsid w:val="00381B4E"/>
    <w:rsid w:val="00382814"/>
    <w:rsid w:val="00382D7C"/>
    <w:rsid w:val="00383A82"/>
    <w:rsid w:val="00383E2A"/>
    <w:rsid w:val="00383EF3"/>
    <w:rsid w:val="00384234"/>
    <w:rsid w:val="003845FE"/>
    <w:rsid w:val="00385A7D"/>
    <w:rsid w:val="00390AB2"/>
    <w:rsid w:val="0039139F"/>
    <w:rsid w:val="00392451"/>
    <w:rsid w:val="003959AC"/>
    <w:rsid w:val="00395A87"/>
    <w:rsid w:val="00395B9C"/>
    <w:rsid w:val="003969B9"/>
    <w:rsid w:val="00396E34"/>
    <w:rsid w:val="003A0C5D"/>
    <w:rsid w:val="003A15C2"/>
    <w:rsid w:val="003A1CF4"/>
    <w:rsid w:val="003A326C"/>
    <w:rsid w:val="003A54DC"/>
    <w:rsid w:val="003A575B"/>
    <w:rsid w:val="003A57A6"/>
    <w:rsid w:val="003A57AF"/>
    <w:rsid w:val="003B1193"/>
    <w:rsid w:val="003B21BF"/>
    <w:rsid w:val="003B5370"/>
    <w:rsid w:val="003B6D71"/>
    <w:rsid w:val="003B7905"/>
    <w:rsid w:val="003C07E7"/>
    <w:rsid w:val="003C0CE4"/>
    <w:rsid w:val="003C1924"/>
    <w:rsid w:val="003C1A32"/>
    <w:rsid w:val="003C1B10"/>
    <w:rsid w:val="003C3ABC"/>
    <w:rsid w:val="003C3C13"/>
    <w:rsid w:val="003C4AD7"/>
    <w:rsid w:val="003C52D4"/>
    <w:rsid w:val="003D2175"/>
    <w:rsid w:val="003D26ED"/>
    <w:rsid w:val="003D336E"/>
    <w:rsid w:val="003D3B58"/>
    <w:rsid w:val="003D5797"/>
    <w:rsid w:val="003D60A4"/>
    <w:rsid w:val="003D61DD"/>
    <w:rsid w:val="003D6752"/>
    <w:rsid w:val="003D680B"/>
    <w:rsid w:val="003D7230"/>
    <w:rsid w:val="003E0A45"/>
    <w:rsid w:val="003E0D37"/>
    <w:rsid w:val="003E13C4"/>
    <w:rsid w:val="003E143B"/>
    <w:rsid w:val="003E1595"/>
    <w:rsid w:val="003E15E8"/>
    <w:rsid w:val="003E24F3"/>
    <w:rsid w:val="003E401A"/>
    <w:rsid w:val="003E447A"/>
    <w:rsid w:val="003E467E"/>
    <w:rsid w:val="003E5C18"/>
    <w:rsid w:val="003E5FCB"/>
    <w:rsid w:val="003F016F"/>
    <w:rsid w:val="003F16CA"/>
    <w:rsid w:val="003F2E46"/>
    <w:rsid w:val="003F3C6F"/>
    <w:rsid w:val="003F3F34"/>
    <w:rsid w:val="003F4DC5"/>
    <w:rsid w:val="003F5165"/>
    <w:rsid w:val="003F5390"/>
    <w:rsid w:val="0040051A"/>
    <w:rsid w:val="00401AAA"/>
    <w:rsid w:val="00404E2F"/>
    <w:rsid w:val="0040570C"/>
    <w:rsid w:val="004058FE"/>
    <w:rsid w:val="00411C19"/>
    <w:rsid w:val="00412DAB"/>
    <w:rsid w:val="004130FA"/>
    <w:rsid w:val="00414000"/>
    <w:rsid w:val="004141CF"/>
    <w:rsid w:val="00414D3F"/>
    <w:rsid w:val="00415371"/>
    <w:rsid w:val="00416E48"/>
    <w:rsid w:val="00417D70"/>
    <w:rsid w:val="00420775"/>
    <w:rsid w:val="00420BC8"/>
    <w:rsid w:val="004218BD"/>
    <w:rsid w:val="00423511"/>
    <w:rsid w:val="004237C4"/>
    <w:rsid w:val="00423C67"/>
    <w:rsid w:val="004248D2"/>
    <w:rsid w:val="00424DE4"/>
    <w:rsid w:val="004255E8"/>
    <w:rsid w:val="004258E6"/>
    <w:rsid w:val="00426BFD"/>
    <w:rsid w:val="004272DE"/>
    <w:rsid w:val="00427B2D"/>
    <w:rsid w:val="00430A64"/>
    <w:rsid w:val="004316FA"/>
    <w:rsid w:val="00434B3C"/>
    <w:rsid w:val="00435C62"/>
    <w:rsid w:val="004365B6"/>
    <w:rsid w:val="00436D49"/>
    <w:rsid w:val="0044087F"/>
    <w:rsid w:val="00440B20"/>
    <w:rsid w:val="00441C45"/>
    <w:rsid w:val="004422C9"/>
    <w:rsid w:val="004508BD"/>
    <w:rsid w:val="00452465"/>
    <w:rsid w:val="00452579"/>
    <w:rsid w:val="00453058"/>
    <w:rsid w:val="004559FA"/>
    <w:rsid w:val="00457774"/>
    <w:rsid w:val="00457B32"/>
    <w:rsid w:val="0046094D"/>
    <w:rsid w:val="00461404"/>
    <w:rsid w:val="00461DB6"/>
    <w:rsid w:val="00461F4F"/>
    <w:rsid w:val="0046282A"/>
    <w:rsid w:val="0046360B"/>
    <w:rsid w:val="004636A2"/>
    <w:rsid w:val="00466CD9"/>
    <w:rsid w:val="00470257"/>
    <w:rsid w:val="00470C59"/>
    <w:rsid w:val="00471E5D"/>
    <w:rsid w:val="00473BA3"/>
    <w:rsid w:val="00474878"/>
    <w:rsid w:val="00474CA3"/>
    <w:rsid w:val="00475617"/>
    <w:rsid w:val="004761B8"/>
    <w:rsid w:val="004771B0"/>
    <w:rsid w:val="00477B86"/>
    <w:rsid w:val="00480165"/>
    <w:rsid w:val="0048318B"/>
    <w:rsid w:val="00483A90"/>
    <w:rsid w:val="00486A01"/>
    <w:rsid w:val="00486B1D"/>
    <w:rsid w:val="0048744F"/>
    <w:rsid w:val="00487CA6"/>
    <w:rsid w:val="0049000D"/>
    <w:rsid w:val="004905C3"/>
    <w:rsid w:val="00492234"/>
    <w:rsid w:val="00493048"/>
    <w:rsid w:val="00493650"/>
    <w:rsid w:val="00493DCD"/>
    <w:rsid w:val="004A0171"/>
    <w:rsid w:val="004A0660"/>
    <w:rsid w:val="004A44CC"/>
    <w:rsid w:val="004A68A1"/>
    <w:rsid w:val="004B1224"/>
    <w:rsid w:val="004B2969"/>
    <w:rsid w:val="004B4DE8"/>
    <w:rsid w:val="004B522C"/>
    <w:rsid w:val="004B5934"/>
    <w:rsid w:val="004B72E5"/>
    <w:rsid w:val="004C10FD"/>
    <w:rsid w:val="004C283F"/>
    <w:rsid w:val="004C3FC0"/>
    <w:rsid w:val="004C6BD9"/>
    <w:rsid w:val="004D23F6"/>
    <w:rsid w:val="004D4687"/>
    <w:rsid w:val="004D47E6"/>
    <w:rsid w:val="004D59EE"/>
    <w:rsid w:val="004D5BB9"/>
    <w:rsid w:val="004D6464"/>
    <w:rsid w:val="004D6F96"/>
    <w:rsid w:val="004D7013"/>
    <w:rsid w:val="004D7BA2"/>
    <w:rsid w:val="004E0436"/>
    <w:rsid w:val="004E1B1D"/>
    <w:rsid w:val="004E1C90"/>
    <w:rsid w:val="004E20C8"/>
    <w:rsid w:val="004E259D"/>
    <w:rsid w:val="004E4D62"/>
    <w:rsid w:val="004E5A03"/>
    <w:rsid w:val="004E7CD1"/>
    <w:rsid w:val="004F1496"/>
    <w:rsid w:val="004F163B"/>
    <w:rsid w:val="004F1A51"/>
    <w:rsid w:val="004F1B61"/>
    <w:rsid w:val="004F2BC3"/>
    <w:rsid w:val="004F2F1E"/>
    <w:rsid w:val="004F3150"/>
    <w:rsid w:val="004F49D4"/>
    <w:rsid w:val="004F666B"/>
    <w:rsid w:val="004F670E"/>
    <w:rsid w:val="004F7399"/>
    <w:rsid w:val="00500E53"/>
    <w:rsid w:val="00500FEF"/>
    <w:rsid w:val="0050152C"/>
    <w:rsid w:val="00501558"/>
    <w:rsid w:val="00501C6C"/>
    <w:rsid w:val="00501EF2"/>
    <w:rsid w:val="00503827"/>
    <w:rsid w:val="00503EE6"/>
    <w:rsid w:val="00505188"/>
    <w:rsid w:val="00505A5D"/>
    <w:rsid w:val="0050656E"/>
    <w:rsid w:val="0050719E"/>
    <w:rsid w:val="0050725E"/>
    <w:rsid w:val="00507369"/>
    <w:rsid w:val="005102C2"/>
    <w:rsid w:val="00511187"/>
    <w:rsid w:val="005141FB"/>
    <w:rsid w:val="00515E6F"/>
    <w:rsid w:val="0052051C"/>
    <w:rsid w:val="00521517"/>
    <w:rsid w:val="00522492"/>
    <w:rsid w:val="00532A7C"/>
    <w:rsid w:val="00533C2B"/>
    <w:rsid w:val="00533EE8"/>
    <w:rsid w:val="00533F69"/>
    <w:rsid w:val="00541D87"/>
    <w:rsid w:val="00542004"/>
    <w:rsid w:val="00542A3F"/>
    <w:rsid w:val="00544D5A"/>
    <w:rsid w:val="00546CAA"/>
    <w:rsid w:val="00547363"/>
    <w:rsid w:val="005473BA"/>
    <w:rsid w:val="005506EB"/>
    <w:rsid w:val="005507E9"/>
    <w:rsid w:val="00550AC4"/>
    <w:rsid w:val="00551A03"/>
    <w:rsid w:val="0055220F"/>
    <w:rsid w:val="005529C3"/>
    <w:rsid w:val="0055512C"/>
    <w:rsid w:val="00556CEC"/>
    <w:rsid w:val="00561931"/>
    <w:rsid w:val="005624A2"/>
    <w:rsid w:val="005625F4"/>
    <w:rsid w:val="00563FFF"/>
    <w:rsid w:val="005642CF"/>
    <w:rsid w:val="00565CB2"/>
    <w:rsid w:val="00567CCB"/>
    <w:rsid w:val="00573841"/>
    <w:rsid w:val="00573BE9"/>
    <w:rsid w:val="0057414D"/>
    <w:rsid w:val="0057731F"/>
    <w:rsid w:val="00580E1F"/>
    <w:rsid w:val="00580F2C"/>
    <w:rsid w:val="005819AF"/>
    <w:rsid w:val="00581C78"/>
    <w:rsid w:val="00581CC7"/>
    <w:rsid w:val="00584129"/>
    <w:rsid w:val="00585DB7"/>
    <w:rsid w:val="00585F8F"/>
    <w:rsid w:val="00591F40"/>
    <w:rsid w:val="00593CAD"/>
    <w:rsid w:val="00596730"/>
    <w:rsid w:val="00596AE7"/>
    <w:rsid w:val="005977A1"/>
    <w:rsid w:val="005A1C4C"/>
    <w:rsid w:val="005A1FB3"/>
    <w:rsid w:val="005A3DE8"/>
    <w:rsid w:val="005A41BA"/>
    <w:rsid w:val="005A7217"/>
    <w:rsid w:val="005A7358"/>
    <w:rsid w:val="005A7548"/>
    <w:rsid w:val="005A7B02"/>
    <w:rsid w:val="005A7C75"/>
    <w:rsid w:val="005A7D5B"/>
    <w:rsid w:val="005B05B3"/>
    <w:rsid w:val="005B073B"/>
    <w:rsid w:val="005B079A"/>
    <w:rsid w:val="005B2508"/>
    <w:rsid w:val="005B437F"/>
    <w:rsid w:val="005B46B2"/>
    <w:rsid w:val="005B5CF5"/>
    <w:rsid w:val="005C1BD6"/>
    <w:rsid w:val="005C2693"/>
    <w:rsid w:val="005C3AA0"/>
    <w:rsid w:val="005C45EF"/>
    <w:rsid w:val="005C7333"/>
    <w:rsid w:val="005D00B0"/>
    <w:rsid w:val="005D02FA"/>
    <w:rsid w:val="005D0A7D"/>
    <w:rsid w:val="005D3E92"/>
    <w:rsid w:val="005D4059"/>
    <w:rsid w:val="005D5D3E"/>
    <w:rsid w:val="005D69A1"/>
    <w:rsid w:val="005E0BDB"/>
    <w:rsid w:val="005E1880"/>
    <w:rsid w:val="005E1C5F"/>
    <w:rsid w:val="005E1CA9"/>
    <w:rsid w:val="005E2A0C"/>
    <w:rsid w:val="005E3591"/>
    <w:rsid w:val="005E4553"/>
    <w:rsid w:val="005E67C2"/>
    <w:rsid w:val="005F0509"/>
    <w:rsid w:val="005F0C28"/>
    <w:rsid w:val="005F0E77"/>
    <w:rsid w:val="005F29C2"/>
    <w:rsid w:val="005F46EF"/>
    <w:rsid w:val="005F4B29"/>
    <w:rsid w:val="005F5241"/>
    <w:rsid w:val="005F52C0"/>
    <w:rsid w:val="005F5F31"/>
    <w:rsid w:val="005F6A1D"/>
    <w:rsid w:val="006003A2"/>
    <w:rsid w:val="00602A5F"/>
    <w:rsid w:val="006077BF"/>
    <w:rsid w:val="0061370B"/>
    <w:rsid w:val="00613FD5"/>
    <w:rsid w:val="006158EB"/>
    <w:rsid w:val="00615BBA"/>
    <w:rsid w:val="006167F9"/>
    <w:rsid w:val="00616860"/>
    <w:rsid w:val="00616F4A"/>
    <w:rsid w:val="00617D17"/>
    <w:rsid w:val="00620722"/>
    <w:rsid w:val="006209B3"/>
    <w:rsid w:val="00621542"/>
    <w:rsid w:val="00622DA0"/>
    <w:rsid w:val="006230CB"/>
    <w:rsid w:val="006257F1"/>
    <w:rsid w:val="00627D75"/>
    <w:rsid w:val="00632274"/>
    <w:rsid w:val="00632675"/>
    <w:rsid w:val="00632D5C"/>
    <w:rsid w:val="00634C73"/>
    <w:rsid w:val="006353A5"/>
    <w:rsid w:val="00635CD0"/>
    <w:rsid w:val="006374C0"/>
    <w:rsid w:val="00637614"/>
    <w:rsid w:val="00637D80"/>
    <w:rsid w:val="00641309"/>
    <w:rsid w:val="00641ED3"/>
    <w:rsid w:val="00641FBC"/>
    <w:rsid w:val="00643720"/>
    <w:rsid w:val="006437EA"/>
    <w:rsid w:val="006439BE"/>
    <w:rsid w:val="00643B82"/>
    <w:rsid w:val="00645915"/>
    <w:rsid w:val="00646797"/>
    <w:rsid w:val="0065375E"/>
    <w:rsid w:val="006538A3"/>
    <w:rsid w:val="0065429A"/>
    <w:rsid w:val="00655AF8"/>
    <w:rsid w:val="00655EBF"/>
    <w:rsid w:val="006579F8"/>
    <w:rsid w:val="00657F77"/>
    <w:rsid w:val="006607A9"/>
    <w:rsid w:val="00662CCF"/>
    <w:rsid w:val="00663853"/>
    <w:rsid w:val="00664543"/>
    <w:rsid w:val="00664EAC"/>
    <w:rsid w:val="00665CC9"/>
    <w:rsid w:val="00670B31"/>
    <w:rsid w:val="00671969"/>
    <w:rsid w:val="006723BB"/>
    <w:rsid w:val="00672D92"/>
    <w:rsid w:val="00673028"/>
    <w:rsid w:val="00673C4D"/>
    <w:rsid w:val="00674B1D"/>
    <w:rsid w:val="00674F11"/>
    <w:rsid w:val="00675DCC"/>
    <w:rsid w:val="00676748"/>
    <w:rsid w:val="00677175"/>
    <w:rsid w:val="00677DDF"/>
    <w:rsid w:val="00680251"/>
    <w:rsid w:val="00680396"/>
    <w:rsid w:val="0068153A"/>
    <w:rsid w:val="00681DE6"/>
    <w:rsid w:val="00681E3F"/>
    <w:rsid w:val="0068293C"/>
    <w:rsid w:val="0068360F"/>
    <w:rsid w:val="0068376E"/>
    <w:rsid w:val="00683E85"/>
    <w:rsid w:val="00684C19"/>
    <w:rsid w:val="00685354"/>
    <w:rsid w:val="00685E41"/>
    <w:rsid w:val="0068759D"/>
    <w:rsid w:val="0069096E"/>
    <w:rsid w:val="00690CD2"/>
    <w:rsid w:val="00691301"/>
    <w:rsid w:val="00692359"/>
    <w:rsid w:val="006924E6"/>
    <w:rsid w:val="00693D01"/>
    <w:rsid w:val="006954B2"/>
    <w:rsid w:val="00695A33"/>
    <w:rsid w:val="00695A40"/>
    <w:rsid w:val="00697388"/>
    <w:rsid w:val="00697D47"/>
    <w:rsid w:val="00697ECA"/>
    <w:rsid w:val="006A0CD4"/>
    <w:rsid w:val="006A12CF"/>
    <w:rsid w:val="006A1D9A"/>
    <w:rsid w:val="006A2987"/>
    <w:rsid w:val="006A2FBB"/>
    <w:rsid w:val="006A4733"/>
    <w:rsid w:val="006A6492"/>
    <w:rsid w:val="006A649B"/>
    <w:rsid w:val="006B0680"/>
    <w:rsid w:val="006B0EE5"/>
    <w:rsid w:val="006B18D2"/>
    <w:rsid w:val="006B2493"/>
    <w:rsid w:val="006B2D2B"/>
    <w:rsid w:val="006B334E"/>
    <w:rsid w:val="006B34FC"/>
    <w:rsid w:val="006B3950"/>
    <w:rsid w:val="006B4726"/>
    <w:rsid w:val="006B5D76"/>
    <w:rsid w:val="006B6EA5"/>
    <w:rsid w:val="006B6F43"/>
    <w:rsid w:val="006C0521"/>
    <w:rsid w:val="006C078D"/>
    <w:rsid w:val="006C1BAD"/>
    <w:rsid w:val="006C24EC"/>
    <w:rsid w:val="006C2935"/>
    <w:rsid w:val="006C2BF6"/>
    <w:rsid w:val="006C32D8"/>
    <w:rsid w:val="006C486D"/>
    <w:rsid w:val="006C6064"/>
    <w:rsid w:val="006C7290"/>
    <w:rsid w:val="006D0312"/>
    <w:rsid w:val="006D05E9"/>
    <w:rsid w:val="006D07DD"/>
    <w:rsid w:val="006D12D1"/>
    <w:rsid w:val="006D13FC"/>
    <w:rsid w:val="006D18C0"/>
    <w:rsid w:val="006D1C27"/>
    <w:rsid w:val="006D288A"/>
    <w:rsid w:val="006D2CF8"/>
    <w:rsid w:val="006D46A1"/>
    <w:rsid w:val="006D6E60"/>
    <w:rsid w:val="006D796B"/>
    <w:rsid w:val="006E036D"/>
    <w:rsid w:val="006E2772"/>
    <w:rsid w:val="006E29B2"/>
    <w:rsid w:val="006E29EC"/>
    <w:rsid w:val="006E41E2"/>
    <w:rsid w:val="006E4B1A"/>
    <w:rsid w:val="006E4F43"/>
    <w:rsid w:val="006E50D9"/>
    <w:rsid w:val="006E657A"/>
    <w:rsid w:val="006E686D"/>
    <w:rsid w:val="006E7172"/>
    <w:rsid w:val="006E7177"/>
    <w:rsid w:val="006F1960"/>
    <w:rsid w:val="006F31CC"/>
    <w:rsid w:val="006F34F5"/>
    <w:rsid w:val="006F592B"/>
    <w:rsid w:val="006F647D"/>
    <w:rsid w:val="006F72F5"/>
    <w:rsid w:val="0070134C"/>
    <w:rsid w:val="00701415"/>
    <w:rsid w:val="00701594"/>
    <w:rsid w:val="00703D16"/>
    <w:rsid w:val="00704E81"/>
    <w:rsid w:val="00704EDB"/>
    <w:rsid w:val="00704EDD"/>
    <w:rsid w:val="00705C5E"/>
    <w:rsid w:val="007070B8"/>
    <w:rsid w:val="00710FC3"/>
    <w:rsid w:val="00712042"/>
    <w:rsid w:val="00717B1F"/>
    <w:rsid w:val="00717F42"/>
    <w:rsid w:val="007206F3"/>
    <w:rsid w:val="007211B9"/>
    <w:rsid w:val="007243B5"/>
    <w:rsid w:val="00724ABD"/>
    <w:rsid w:val="007252C6"/>
    <w:rsid w:val="0072705C"/>
    <w:rsid w:val="00727E91"/>
    <w:rsid w:val="0073037D"/>
    <w:rsid w:val="00731229"/>
    <w:rsid w:val="00731CE8"/>
    <w:rsid w:val="00731DD2"/>
    <w:rsid w:val="00732821"/>
    <w:rsid w:val="0073292F"/>
    <w:rsid w:val="00734B18"/>
    <w:rsid w:val="00735341"/>
    <w:rsid w:val="0073667D"/>
    <w:rsid w:val="0073671E"/>
    <w:rsid w:val="00736D25"/>
    <w:rsid w:val="00737249"/>
    <w:rsid w:val="00737A10"/>
    <w:rsid w:val="00737FAD"/>
    <w:rsid w:val="00741345"/>
    <w:rsid w:val="00741AF7"/>
    <w:rsid w:val="00741F1F"/>
    <w:rsid w:val="0074202D"/>
    <w:rsid w:val="00742740"/>
    <w:rsid w:val="00742AF7"/>
    <w:rsid w:val="00743BA0"/>
    <w:rsid w:val="00747A99"/>
    <w:rsid w:val="00750140"/>
    <w:rsid w:val="00750A5A"/>
    <w:rsid w:val="00751145"/>
    <w:rsid w:val="00751338"/>
    <w:rsid w:val="00752994"/>
    <w:rsid w:val="007537C6"/>
    <w:rsid w:val="007577BA"/>
    <w:rsid w:val="00760A76"/>
    <w:rsid w:val="00761819"/>
    <w:rsid w:val="00762A86"/>
    <w:rsid w:val="00763521"/>
    <w:rsid w:val="00764B74"/>
    <w:rsid w:val="00764F12"/>
    <w:rsid w:val="0076522F"/>
    <w:rsid w:val="00767E47"/>
    <w:rsid w:val="007702E5"/>
    <w:rsid w:val="00770C39"/>
    <w:rsid w:val="007711E9"/>
    <w:rsid w:val="00771F2D"/>
    <w:rsid w:val="00773097"/>
    <w:rsid w:val="00774071"/>
    <w:rsid w:val="007742E9"/>
    <w:rsid w:val="007754D5"/>
    <w:rsid w:val="00776F7E"/>
    <w:rsid w:val="0077761F"/>
    <w:rsid w:val="007807CB"/>
    <w:rsid w:val="0078125F"/>
    <w:rsid w:val="00781FEE"/>
    <w:rsid w:val="00782301"/>
    <w:rsid w:val="00782F81"/>
    <w:rsid w:val="00783561"/>
    <w:rsid w:val="00783D43"/>
    <w:rsid w:val="00790A83"/>
    <w:rsid w:val="00790D0A"/>
    <w:rsid w:val="007917DE"/>
    <w:rsid w:val="007929B1"/>
    <w:rsid w:val="007949C0"/>
    <w:rsid w:val="007952E8"/>
    <w:rsid w:val="00795E18"/>
    <w:rsid w:val="0079605E"/>
    <w:rsid w:val="00796216"/>
    <w:rsid w:val="0079681C"/>
    <w:rsid w:val="007979D7"/>
    <w:rsid w:val="007A08A1"/>
    <w:rsid w:val="007A1ABC"/>
    <w:rsid w:val="007A2DCD"/>
    <w:rsid w:val="007A2EA3"/>
    <w:rsid w:val="007A4009"/>
    <w:rsid w:val="007A5608"/>
    <w:rsid w:val="007A56C9"/>
    <w:rsid w:val="007A6B5A"/>
    <w:rsid w:val="007A7885"/>
    <w:rsid w:val="007B01DA"/>
    <w:rsid w:val="007B0E52"/>
    <w:rsid w:val="007B1F2B"/>
    <w:rsid w:val="007B20B3"/>
    <w:rsid w:val="007B2AEF"/>
    <w:rsid w:val="007B51B4"/>
    <w:rsid w:val="007B5F8C"/>
    <w:rsid w:val="007B6C31"/>
    <w:rsid w:val="007B6FCB"/>
    <w:rsid w:val="007C3871"/>
    <w:rsid w:val="007C4E58"/>
    <w:rsid w:val="007C72D9"/>
    <w:rsid w:val="007D062E"/>
    <w:rsid w:val="007D4AA6"/>
    <w:rsid w:val="007D56FF"/>
    <w:rsid w:val="007D6D55"/>
    <w:rsid w:val="007D75EB"/>
    <w:rsid w:val="007E1597"/>
    <w:rsid w:val="007E3A36"/>
    <w:rsid w:val="007E67ED"/>
    <w:rsid w:val="007E6A0B"/>
    <w:rsid w:val="007E7D41"/>
    <w:rsid w:val="007F0395"/>
    <w:rsid w:val="007F1198"/>
    <w:rsid w:val="007F1A1C"/>
    <w:rsid w:val="007F2244"/>
    <w:rsid w:val="007F2312"/>
    <w:rsid w:val="007F2F3F"/>
    <w:rsid w:val="007F2F92"/>
    <w:rsid w:val="007F50EC"/>
    <w:rsid w:val="007F7579"/>
    <w:rsid w:val="008000DC"/>
    <w:rsid w:val="008004FD"/>
    <w:rsid w:val="00800735"/>
    <w:rsid w:val="0080172E"/>
    <w:rsid w:val="00804147"/>
    <w:rsid w:val="00804F97"/>
    <w:rsid w:val="00805BDC"/>
    <w:rsid w:val="008127D1"/>
    <w:rsid w:val="00812DE3"/>
    <w:rsid w:val="00813EC4"/>
    <w:rsid w:val="008142DF"/>
    <w:rsid w:val="0081587D"/>
    <w:rsid w:val="0081714C"/>
    <w:rsid w:val="00820039"/>
    <w:rsid w:val="00821934"/>
    <w:rsid w:val="00821F33"/>
    <w:rsid w:val="008222FD"/>
    <w:rsid w:val="00822628"/>
    <w:rsid w:val="0082268F"/>
    <w:rsid w:val="00823184"/>
    <w:rsid w:val="0082345B"/>
    <w:rsid w:val="008242BE"/>
    <w:rsid w:val="008257F7"/>
    <w:rsid w:val="0082618A"/>
    <w:rsid w:val="0082635E"/>
    <w:rsid w:val="008263AC"/>
    <w:rsid w:val="00826802"/>
    <w:rsid w:val="0082713F"/>
    <w:rsid w:val="00830D3D"/>
    <w:rsid w:val="00831DE4"/>
    <w:rsid w:val="00840F56"/>
    <w:rsid w:val="008419A5"/>
    <w:rsid w:val="00842968"/>
    <w:rsid w:val="00843035"/>
    <w:rsid w:val="008453A6"/>
    <w:rsid w:val="00847629"/>
    <w:rsid w:val="00851EFF"/>
    <w:rsid w:val="00852166"/>
    <w:rsid w:val="00853281"/>
    <w:rsid w:val="00854963"/>
    <w:rsid w:val="00854AC7"/>
    <w:rsid w:val="0085678C"/>
    <w:rsid w:val="00860B8B"/>
    <w:rsid w:val="00861E61"/>
    <w:rsid w:val="008627E3"/>
    <w:rsid w:val="00863AA4"/>
    <w:rsid w:val="008650E0"/>
    <w:rsid w:val="00866096"/>
    <w:rsid w:val="008669F6"/>
    <w:rsid w:val="0086720A"/>
    <w:rsid w:val="008676BF"/>
    <w:rsid w:val="008700FF"/>
    <w:rsid w:val="0087323B"/>
    <w:rsid w:val="00873CDE"/>
    <w:rsid w:val="008748D5"/>
    <w:rsid w:val="00875458"/>
    <w:rsid w:val="008754BE"/>
    <w:rsid w:val="0087678C"/>
    <w:rsid w:val="0087689F"/>
    <w:rsid w:val="00876F78"/>
    <w:rsid w:val="0087730D"/>
    <w:rsid w:val="00880963"/>
    <w:rsid w:val="00881201"/>
    <w:rsid w:val="00881BFC"/>
    <w:rsid w:val="00881E72"/>
    <w:rsid w:val="008820BE"/>
    <w:rsid w:val="00882511"/>
    <w:rsid w:val="008827C3"/>
    <w:rsid w:val="0088450E"/>
    <w:rsid w:val="00884BBF"/>
    <w:rsid w:val="008879C6"/>
    <w:rsid w:val="00887CDD"/>
    <w:rsid w:val="00887FCA"/>
    <w:rsid w:val="008901A2"/>
    <w:rsid w:val="0089058D"/>
    <w:rsid w:val="008927ED"/>
    <w:rsid w:val="008948A7"/>
    <w:rsid w:val="00894C17"/>
    <w:rsid w:val="008959E6"/>
    <w:rsid w:val="00896FA8"/>
    <w:rsid w:val="008974AF"/>
    <w:rsid w:val="008A25A5"/>
    <w:rsid w:val="008A2B37"/>
    <w:rsid w:val="008A3809"/>
    <w:rsid w:val="008A3B69"/>
    <w:rsid w:val="008A4EF1"/>
    <w:rsid w:val="008B0AA0"/>
    <w:rsid w:val="008B2FF1"/>
    <w:rsid w:val="008B3520"/>
    <w:rsid w:val="008B575B"/>
    <w:rsid w:val="008B586D"/>
    <w:rsid w:val="008B688B"/>
    <w:rsid w:val="008B6AFF"/>
    <w:rsid w:val="008C052F"/>
    <w:rsid w:val="008C0601"/>
    <w:rsid w:val="008C1817"/>
    <w:rsid w:val="008C3AB9"/>
    <w:rsid w:val="008C3C7F"/>
    <w:rsid w:val="008C4770"/>
    <w:rsid w:val="008C5A7F"/>
    <w:rsid w:val="008C5C76"/>
    <w:rsid w:val="008C5D6F"/>
    <w:rsid w:val="008C6092"/>
    <w:rsid w:val="008C6919"/>
    <w:rsid w:val="008C6E51"/>
    <w:rsid w:val="008C7430"/>
    <w:rsid w:val="008C767E"/>
    <w:rsid w:val="008C7C6C"/>
    <w:rsid w:val="008C7F1B"/>
    <w:rsid w:val="008D3755"/>
    <w:rsid w:val="008D6F68"/>
    <w:rsid w:val="008D7572"/>
    <w:rsid w:val="008D7606"/>
    <w:rsid w:val="008E001F"/>
    <w:rsid w:val="008E07F7"/>
    <w:rsid w:val="008E37F0"/>
    <w:rsid w:val="008E3844"/>
    <w:rsid w:val="008E5ACA"/>
    <w:rsid w:val="008E5C7D"/>
    <w:rsid w:val="008F0BE8"/>
    <w:rsid w:val="008F0D59"/>
    <w:rsid w:val="008F1293"/>
    <w:rsid w:val="008F38D3"/>
    <w:rsid w:val="008F70BD"/>
    <w:rsid w:val="008F72ED"/>
    <w:rsid w:val="008F7B92"/>
    <w:rsid w:val="0090004F"/>
    <w:rsid w:val="009026F4"/>
    <w:rsid w:val="00902B3E"/>
    <w:rsid w:val="009037C0"/>
    <w:rsid w:val="00911A40"/>
    <w:rsid w:val="00911AD9"/>
    <w:rsid w:val="00913046"/>
    <w:rsid w:val="00915C53"/>
    <w:rsid w:val="00915F78"/>
    <w:rsid w:val="009177C0"/>
    <w:rsid w:val="00917AFF"/>
    <w:rsid w:val="00920D42"/>
    <w:rsid w:val="009211D1"/>
    <w:rsid w:val="00921F9A"/>
    <w:rsid w:val="00922C8D"/>
    <w:rsid w:val="00923077"/>
    <w:rsid w:val="00923265"/>
    <w:rsid w:val="00924F61"/>
    <w:rsid w:val="00927FE0"/>
    <w:rsid w:val="00930243"/>
    <w:rsid w:val="009307DD"/>
    <w:rsid w:val="00930837"/>
    <w:rsid w:val="00930CCE"/>
    <w:rsid w:val="00931419"/>
    <w:rsid w:val="00933702"/>
    <w:rsid w:val="00933E59"/>
    <w:rsid w:val="009342BC"/>
    <w:rsid w:val="00934ED0"/>
    <w:rsid w:val="00935CF6"/>
    <w:rsid w:val="00935F31"/>
    <w:rsid w:val="009404F2"/>
    <w:rsid w:val="0094168C"/>
    <w:rsid w:val="0094192B"/>
    <w:rsid w:val="00941D9A"/>
    <w:rsid w:val="00942344"/>
    <w:rsid w:val="009423A8"/>
    <w:rsid w:val="00942DAA"/>
    <w:rsid w:val="0094366D"/>
    <w:rsid w:val="0094454D"/>
    <w:rsid w:val="00945DFA"/>
    <w:rsid w:val="00945FD2"/>
    <w:rsid w:val="00946334"/>
    <w:rsid w:val="00946763"/>
    <w:rsid w:val="00946DDC"/>
    <w:rsid w:val="00947003"/>
    <w:rsid w:val="0095119A"/>
    <w:rsid w:val="009511C7"/>
    <w:rsid w:val="009516AB"/>
    <w:rsid w:val="00952E1A"/>
    <w:rsid w:val="00952FBC"/>
    <w:rsid w:val="00953414"/>
    <w:rsid w:val="0095427B"/>
    <w:rsid w:val="00955DC6"/>
    <w:rsid w:val="00957730"/>
    <w:rsid w:val="00960C7F"/>
    <w:rsid w:val="00960EF1"/>
    <w:rsid w:val="00960F81"/>
    <w:rsid w:val="00961617"/>
    <w:rsid w:val="00962470"/>
    <w:rsid w:val="00962774"/>
    <w:rsid w:val="009627B9"/>
    <w:rsid w:val="0096309D"/>
    <w:rsid w:val="009630B6"/>
    <w:rsid w:val="00963288"/>
    <w:rsid w:val="009643FE"/>
    <w:rsid w:val="0096528D"/>
    <w:rsid w:val="00965CFC"/>
    <w:rsid w:val="00966737"/>
    <w:rsid w:val="009672D6"/>
    <w:rsid w:val="0097019A"/>
    <w:rsid w:val="00970906"/>
    <w:rsid w:val="00970BF7"/>
    <w:rsid w:val="00970F03"/>
    <w:rsid w:val="00971609"/>
    <w:rsid w:val="00973539"/>
    <w:rsid w:val="009743D9"/>
    <w:rsid w:val="00975E30"/>
    <w:rsid w:val="0097606B"/>
    <w:rsid w:val="00976BA1"/>
    <w:rsid w:val="00976DEE"/>
    <w:rsid w:val="00980F7D"/>
    <w:rsid w:val="0098137B"/>
    <w:rsid w:val="0098175F"/>
    <w:rsid w:val="00982560"/>
    <w:rsid w:val="00983791"/>
    <w:rsid w:val="00983EA5"/>
    <w:rsid w:val="00985ED7"/>
    <w:rsid w:val="00986397"/>
    <w:rsid w:val="00986C44"/>
    <w:rsid w:val="00987CE7"/>
    <w:rsid w:val="00987F50"/>
    <w:rsid w:val="009919AF"/>
    <w:rsid w:val="00992C63"/>
    <w:rsid w:val="0099513F"/>
    <w:rsid w:val="00995177"/>
    <w:rsid w:val="009952E8"/>
    <w:rsid w:val="00995943"/>
    <w:rsid w:val="00996B9B"/>
    <w:rsid w:val="00996C12"/>
    <w:rsid w:val="009972F2"/>
    <w:rsid w:val="00997EF8"/>
    <w:rsid w:val="009A0111"/>
    <w:rsid w:val="009A05DA"/>
    <w:rsid w:val="009A0AA7"/>
    <w:rsid w:val="009A1F06"/>
    <w:rsid w:val="009A2871"/>
    <w:rsid w:val="009A3344"/>
    <w:rsid w:val="009A398D"/>
    <w:rsid w:val="009A456A"/>
    <w:rsid w:val="009A6CB8"/>
    <w:rsid w:val="009A6CC1"/>
    <w:rsid w:val="009A73C8"/>
    <w:rsid w:val="009B02D9"/>
    <w:rsid w:val="009B1AEC"/>
    <w:rsid w:val="009B3469"/>
    <w:rsid w:val="009B3518"/>
    <w:rsid w:val="009B380A"/>
    <w:rsid w:val="009B54D7"/>
    <w:rsid w:val="009B7BB8"/>
    <w:rsid w:val="009C0057"/>
    <w:rsid w:val="009C1A6D"/>
    <w:rsid w:val="009C2C90"/>
    <w:rsid w:val="009C3F03"/>
    <w:rsid w:val="009C621E"/>
    <w:rsid w:val="009C67F0"/>
    <w:rsid w:val="009C78A2"/>
    <w:rsid w:val="009D0BA9"/>
    <w:rsid w:val="009D4AB8"/>
    <w:rsid w:val="009D6219"/>
    <w:rsid w:val="009D6398"/>
    <w:rsid w:val="009D7C37"/>
    <w:rsid w:val="009E2621"/>
    <w:rsid w:val="009E396B"/>
    <w:rsid w:val="009E39BE"/>
    <w:rsid w:val="009E3F52"/>
    <w:rsid w:val="009F3314"/>
    <w:rsid w:val="009F5015"/>
    <w:rsid w:val="009F538A"/>
    <w:rsid w:val="009F64BF"/>
    <w:rsid w:val="009F6BE6"/>
    <w:rsid w:val="009F6ED9"/>
    <w:rsid w:val="00A0209C"/>
    <w:rsid w:val="00A02347"/>
    <w:rsid w:val="00A03053"/>
    <w:rsid w:val="00A032AE"/>
    <w:rsid w:val="00A10EC6"/>
    <w:rsid w:val="00A12254"/>
    <w:rsid w:val="00A127A7"/>
    <w:rsid w:val="00A17B62"/>
    <w:rsid w:val="00A17CFB"/>
    <w:rsid w:val="00A202D3"/>
    <w:rsid w:val="00A20A5B"/>
    <w:rsid w:val="00A23734"/>
    <w:rsid w:val="00A239E8"/>
    <w:rsid w:val="00A240CB"/>
    <w:rsid w:val="00A24C0B"/>
    <w:rsid w:val="00A25939"/>
    <w:rsid w:val="00A25BB5"/>
    <w:rsid w:val="00A26115"/>
    <w:rsid w:val="00A26164"/>
    <w:rsid w:val="00A2750B"/>
    <w:rsid w:val="00A317F2"/>
    <w:rsid w:val="00A31FDC"/>
    <w:rsid w:val="00A32902"/>
    <w:rsid w:val="00A32A4F"/>
    <w:rsid w:val="00A33106"/>
    <w:rsid w:val="00A37CEF"/>
    <w:rsid w:val="00A40606"/>
    <w:rsid w:val="00A40A7D"/>
    <w:rsid w:val="00A40EE3"/>
    <w:rsid w:val="00A450D1"/>
    <w:rsid w:val="00A46FDC"/>
    <w:rsid w:val="00A47A7E"/>
    <w:rsid w:val="00A5063B"/>
    <w:rsid w:val="00A52C2B"/>
    <w:rsid w:val="00A530B4"/>
    <w:rsid w:val="00A537FF"/>
    <w:rsid w:val="00A54B6C"/>
    <w:rsid w:val="00A5533D"/>
    <w:rsid w:val="00A57192"/>
    <w:rsid w:val="00A578F1"/>
    <w:rsid w:val="00A57DE0"/>
    <w:rsid w:val="00A57ECB"/>
    <w:rsid w:val="00A600D5"/>
    <w:rsid w:val="00A63484"/>
    <w:rsid w:val="00A6507B"/>
    <w:rsid w:val="00A668A8"/>
    <w:rsid w:val="00A668D9"/>
    <w:rsid w:val="00A669C0"/>
    <w:rsid w:val="00A66E72"/>
    <w:rsid w:val="00A71695"/>
    <w:rsid w:val="00A71C7C"/>
    <w:rsid w:val="00A72770"/>
    <w:rsid w:val="00A74665"/>
    <w:rsid w:val="00A746FF"/>
    <w:rsid w:val="00A74FEC"/>
    <w:rsid w:val="00A75F80"/>
    <w:rsid w:val="00A76147"/>
    <w:rsid w:val="00A76589"/>
    <w:rsid w:val="00A76614"/>
    <w:rsid w:val="00A770AD"/>
    <w:rsid w:val="00A77AC4"/>
    <w:rsid w:val="00A77CCD"/>
    <w:rsid w:val="00A80315"/>
    <w:rsid w:val="00A81677"/>
    <w:rsid w:val="00A848D8"/>
    <w:rsid w:val="00A84FBE"/>
    <w:rsid w:val="00A877F8"/>
    <w:rsid w:val="00A879CD"/>
    <w:rsid w:val="00A87FCE"/>
    <w:rsid w:val="00A915BF"/>
    <w:rsid w:val="00A921A1"/>
    <w:rsid w:val="00A9224F"/>
    <w:rsid w:val="00A92AD1"/>
    <w:rsid w:val="00A942F7"/>
    <w:rsid w:val="00A962BB"/>
    <w:rsid w:val="00A96351"/>
    <w:rsid w:val="00A96519"/>
    <w:rsid w:val="00A9692B"/>
    <w:rsid w:val="00A970EF"/>
    <w:rsid w:val="00AA00F8"/>
    <w:rsid w:val="00AA086D"/>
    <w:rsid w:val="00AA30FF"/>
    <w:rsid w:val="00AA441F"/>
    <w:rsid w:val="00AA525A"/>
    <w:rsid w:val="00AA6A38"/>
    <w:rsid w:val="00AA7262"/>
    <w:rsid w:val="00AA7769"/>
    <w:rsid w:val="00AB1A1F"/>
    <w:rsid w:val="00AB2DBC"/>
    <w:rsid w:val="00AB4670"/>
    <w:rsid w:val="00AB4F8C"/>
    <w:rsid w:val="00AB66DE"/>
    <w:rsid w:val="00AB6DE3"/>
    <w:rsid w:val="00AC2748"/>
    <w:rsid w:val="00AC6E74"/>
    <w:rsid w:val="00AD25A6"/>
    <w:rsid w:val="00AD3356"/>
    <w:rsid w:val="00AD4385"/>
    <w:rsid w:val="00AD484E"/>
    <w:rsid w:val="00AE15C1"/>
    <w:rsid w:val="00AE298C"/>
    <w:rsid w:val="00AE385E"/>
    <w:rsid w:val="00AE50AA"/>
    <w:rsid w:val="00AE59F9"/>
    <w:rsid w:val="00AE7C43"/>
    <w:rsid w:val="00AF011B"/>
    <w:rsid w:val="00AF24DF"/>
    <w:rsid w:val="00AF2A1C"/>
    <w:rsid w:val="00AF349F"/>
    <w:rsid w:val="00AF424E"/>
    <w:rsid w:val="00AF6589"/>
    <w:rsid w:val="00AF77C9"/>
    <w:rsid w:val="00AF77E1"/>
    <w:rsid w:val="00AF7C52"/>
    <w:rsid w:val="00AF7C8C"/>
    <w:rsid w:val="00B0026D"/>
    <w:rsid w:val="00B00CC5"/>
    <w:rsid w:val="00B010B3"/>
    <w:rsid w:val="00B01434"/>
    <w:rsid w:val="00B02053"/>
    <w:rsid w:val="00B03726"/>
    <w:rsid w:val="00B04B9F"/>
    <w:rsid w:val="00B05321"/>
    <w:rsid w:val="00B11EAC"/>
    <w:rsid w:val="00B124F8"/>
    <w:rsid w:val="00B126A8"/>
    <w:rsid w:val="00B15B73"/>
    <w:rsid w:val="00B21183"/>
    <w:rsid w:val="00B212A2"/>
    <w:rsid w:val="00B22088"/>
    <w:rsid w:val="00B2543B"/>
    <w:rsid w:val="00B25A49"/>
    <w:rsid w:val="00B2737F"/>
    <w:rsid w:val="00B2751C"/>
    <w:rsid w:val="00B27E30"/>
    <w:rsid w:val="00B27E9F"/>
    <w:rsid w:val="00B30D71"/>
    <w:rsid w:val="00B32214"/>
    <w:rsid w:val="00B32639"/>
    <w:rsid w:val="00B33031"/>
    <w:rsid w:val="00B3330A"/>
    <w:rsid w:val="00B350E2"/>
    <w:rsid w:val="00B35606"/>
    <w:rsid w:val="00B40413"/>
    <w:rsid w:val="00B42334"/>
    <w:rsid w:val="00B42717"/>
    <w:rsid w:val="00B42B99"/>
    <w:rsid w:val="00B433F1"/>
    <w:rsid w:val="00B43EBF"/>
    <w:rsid w:val="00B44AD6"/>
    <w:rsid w:val="00B4583B"/>
    <w:rsid w:val="00B45AC9"/>
    <w:rsid w:val="00B45D1F"/>
    <w:rsid w:val="00B50E30"/>
    <w:rsid w:val="00B52012"/>
    <w:rsid w:val="00B53125"/>
    <w:rsid w:val="00B537EC"/>
    <w:rsid w:val="00B55802"/>
    <w:rsid w:val="00B55DB0"/>
    <w:rsid w:val="00B56D4D"/>
    <w:rsid w:val="00B573B1"/>
    <w:rsid w:val="00B5744D"/>
    <w:rsid w:val="00B60DAA"/>
    <w:rsid w:val="00B60E2A"/>
    <w:rsid w:val="00B62855"/>
    <w:rsid w:val="00B6295C"/>
    <w:rsid w:val="00B62A39"/>
    <w:rsid w:val="00B63C7F"/>
    <w:rsid w:val="00B641A5"/>
    <w:rsid w:val="00B64D38"/>
    <w:rsid w:val="00B65B41"/>
    <w:rsid w:val="00B66B18"/>
    <w:rsid w:val="00B71477"/>
    <w:rsid w:val="00B7189F"/>
    <w:rsid w:val="00B71A9A"/>
    <w:rsid w:val="00B7260E"/>
    <w:rsid w:val="00B72E0B"/>
    <w:rsid w:val="00B75A09"/>
    <w:rsid w:val="00B760E9"/>
    <w:rsid w:val="00B761D4"/>
    <w:rsid w:val="00B76FD5"/>
    <w:rsid w:val="00B805DD"/>
    <w:rsid w:val="00B81029"/>
    <w:rsid w:val="00B81325"/>
    <w:rsid w:val="00B83226"/>
    <w:rsid w:val="00B86AC5"/>
    <w:rsid w:val="00B86CE6"/>
    <w:rsid w:val="00B879D2"/>
    <w:rsid w:val="00B87A2F"/>
    <w:rsid w:val="00B87B26"/>
    <w:rsid w:val="00B9085C"/>
    <w:rsid w:val="00B908BA"/>
    <w:rsid w:val="00B9299F"/>
    <w:rsid w:val="00B93968"/>
    <w:rsid w:val="00B93E8C"/>
    <w:rsid w:val="00B95164"/>
    <w:rsid w:val="00B95A5B"/>
    <w:rsid w:val="00B95BF4"/>
    <w:rsid w:val="00B977BD"/>
    <w:rsid w:val="00BA0763"/>
    <w:rsid w:val="00BA127E"/>
    <w:rsid w:val="00BA2466"/>
    <w:rsid w:val="00BA35C8"/>
    <w:rsid w:val="00BA3E07"/>
    <w:rsid w:val="00BA465B"/>
    <w:rsid w:val="00BA58F6"/>
    <w:rsid w:val="00BA68F7"/>
    <w:rsid w:val="00BA725D"/>
    <w:rsid w:val="00BB00C8"/>
    <w:rsid w:val="00BB1011"/>
    <w:rsid w:val="00BB34EE"/>
    <w:rsid w:val="00BB50A9"/>
    <w:rsid w:val="00BB5E54"/>
    <w:rsid w:val="00BB5FB4"/>
    <w:rsid w:val="00BB696E"/>
    <w:rsid w:val="00BB6CEA"/>
    <w:rsid w:val="00BC0BE0"/>
    <w:rsid w:val="00BC1E4E"/>
    <w:rsid w:val="00BC2290"/>
    <w:rsid w:val="00BC3111"/>
    <w:rsid w:val="00BC3201"/>
    <w:rsid w:val="00BC4758"/>
    <w:rsid w:val="00BC5E4E"/>
    <w:rsid w:val="00BC6589"/>
    <w:rsid w:val="00BC672D"/>
    <w:rsid w:val="00BC6E46"/>
    <w:rsid w:val="00BC73DF"/>
    <w:rsid w:val="00BD05AD"/>
    <w:rsid w:val="00BD05D7"/>
    <w:rsid w:val="00BD0F2A"/>
    <w:rsid w:val="00BD174E"/>
    <w:rsid w:val="00BD2566"/>
    <w:rsid w:val="00BD2E09"/>
    <w:rsid w:val="00BD3239"/>
    <w:rsid w:val="00BD3BC6"/>
    <w:rsid w:val="00BD4466"/>
    <w:rsid w:val="00BD5548"/>
    <w:rsid w:val="00BD5820"/>
    <w:rsid w:val="00BE07CD"/>
    <w:rsid w:val="00BE15B1"/>
    <w:rsid w:val="00BE1BFF"/>
    <w:rsid w:val="00BE220E"/>
    <w:rsid w:val="00BE24F2"/>
    <w:rsid w:val="00BE449A"/>
    <w:rsid w:val="00BE4F71"/>
    <w:rsid w:val="00BF046F"/>
    <w:rsid w:val="00BF0BB0"/>
    <w:rsid w:val="00BF1441"/>
    <w:rsid w:val="00BF1B4A"/>
    <w:rsid w:val="00BF334B"/>
    <w:rsid w:val="00BF3DE1"/>
    <w:rsid w:val="00BF4DCA"/>
    <w:rsid w:val="00BF600C"/>
    <w:rsid w:val="00BF6732"/>
    <w:rsid w:val="00BF6A88"/>
    <w:rsid w:val="00BF7260"/>
    <w:rsid w:val="00BF738A"/>
    <w:rsid w:val="00BF7DED"/>
    <w:rsid w:val="00C00556"/>
    <w:rsid w:val="00C02366"/>
    <w:rsid w:val="00C03CBD"/>
    <w:rsid w:val="00C042CD"/>
    <w:rsid w:val="00C04B07"/>
    <w:rsid w:val="00C051DE"/>
    <w:rsid w:val="00C053B6"/>
    <w:rsid w:val="00C0781C"/>
    <w:rsid w:val="00C07DA4"/>
    <w:rsid w:val="00C11029"/>
    <w:rsid w:val="00C1173B"/>
    <w:rsid w:val="00C124E2"/>
    <w:rsid w:val="00C1262F"/>
    <w:rsid w:val="00C13CC1"/>
    <w:rsid w:val="00C15059"/>
    <w:rsid w:val="00C1730C"/>
    <w:rsid w:val="00C20898"/>
    <w:rsid w:val="00C21284"/>
    <w:rsid w:val="00C217E6"/>
    <w:rsid w:val="00C23C18"/>
    <w:rsid w:val="00C259A7"/>
    <w:rsid w:val="00C26C5C"/>
    <w:rsid w:val="00C2762B"/>
    <w:rsid w:val="00C32EED"/>
    <w:rsid w:val="00C341EF"/>
    <w:rsid w:val="00C359C6"/>
    <w:rsid w:val="00C37291"/>
    <w:rsid w:val="00C40AD2"/>
    <w:rsid w:val="00C412F2"/>
    <w:rsid w:val="00C41462"/>
    <w:rsid w:val="00C41BC0"/>
    <w:rsid w:val="00C41F2F"/>
    <w:rsid w:val="00C4283B"/>
    <w:rsid w:val="00C4526D"/>
    <w:rsid w:val="00C45DEE"/>
    <w:rsid w:val="00C45E1A"/>
    <w:rsid w:val="00C51C22"/>
    <w:rsid w:val="00C5251E"/>
    <w:rsid w:val="00C55545"/>
    <w:rsid w:val="00C56215"/>
    <w:rsid w:val="00C56B8B"/>
    <w:rsid w:val="00C601BC"/>
    <w:rsid w:val="00C6041B"/>
    <w:rsid w:val="00C61C0F"/>
    <w:rsid w:val="00C62F18"/>
    <w:rsid w:val="00C641CD"/>
    <w:rsid w:val="00C64A13"/>
    <w:rsid w:val="00C66D47"/>
    <w:rsid w:val="00C67276"/>
    <w:rsid w:val="00C679BF"/>
    <w:rsid w:val="00C67F8B"/>
    <w:rsid w:val="00C70C11"/>
    <w:rsid w:val="00C712ED"/>
    <w:rsid w:val="00C72F3C"/>
    <w:rsid w:val="00C732C8"/>
    <w:rsid w:val="00C73752"/>
    <w:rsid w:val="00C7390C"/>
    <w:rsid w:val="00C74AD3"/>
    <w:rsid w:val="00C74BC8"/>
    <w:rsid w:val="00C74EC6"/>
    <w:rsid w:val="00C755EA"/>
    <w:rsid w:val="00C77064"/>
    <w:rsid w:val="00C771DE"/>
    <w:rsid w:val="00C77AE0"/>
    <w:rsid w:val="00C77C45"/>
    <w:rsid w:val="00C807CC"/>
    <w:rsid w:val="00C81317"/>
    <w:rsid w:val="00C81818"/>
    <w:rsid w:val="00C8238E"/>
    <w:rsid w:val="00C82FFD"/>
    <w:rsid w:val="00C84366"/>
    <w:rsid w:val="00C84EF4"/>
    <w:rsid w:val="00C872FB"/>
    <w:rsid w:val="00C87F1F"/>
    <w:rsid w:val="00C91650"/>
    <w:rsid w:val="00C92C8C"/>
    <w:rsid w:val="00C93984"/>
    <w:rsid w:val="00C93AFE"/>
    <w:rsid w:val="00C93BD3"/>
    <w:rsid w:val="00C95250"/>
    <w:rsid w:val="00C95A26"/>
    <w:rsid w:val="00C965DF"/>
    <w:rsid w:val="00C96A97"/>
    <w:rsid w:val="00C970DC"/>
    <w:rsid w:val="00C972E0"/>
    <w:rsid w:val="00C97FD8"/>
    <w:rsid w:val="00CA0FF1"/>
    <w:rsid w:val="00CA1B19"/>
    <w:rsid w:val="00CA1BAF"/>
    <w:rsid w:val="00CA3E81"/>
    <w:rsid w:val="00CA6677"/>
    <w:rsid w:val="00CA69A0"/>
    <w:rsid w:val="00CA7353"/>
    <w:rsid w:val="00CA75C5"/>
    <w:rsid w:val="00CB00DC"/>
    <w:rsid w:val="00CB0F80"/>
    <w:rsid w:val="00CB3205"/>
    <w:rsid w:val="00CB4A92"/>
    <w:rsid w:val="00CB5419"/>
    <w:rsid w:val="00CB58C7"/>
    <w:rsid w:val="00CB5CB2"/>
    <w:rsid w:val="00CB6F94"/>
    <w:rsid w:val="00CB7BC9"/>
    <w:rsid w:val="00CC04A7"/>
    <w:rsid w:val="00CC04E8"/>
    <w:rsid w:val="00CC0600"/>
    <w:rsid w:val="00CC1CCE"/>
    <w:rsid w:val="00CC1F89"/>
    <w:rsid w:val="00CC29DF"/>
    <w:rsid w:val="00CC4BA4"/>
    <w:rsid w:val="00CC6076"/>
    <w:rsid w:val="00CC74D6"/>
    <w:rsid w:val="00CC7AAD"/>
    <w:rsid w:val="00CD074A"/>
    <w:rsid w:val="00CD2AA5"/>
    <w:rsid w:val="00CD2AB8"/>
    <w:rsid w:val="00CD308F"/>
    <w:rsid w:val="00CD3237"/>
    <w:rsid w:val="00CD3586"/>
    <w:rsid w:val="00CD3875"/>
    <w:rsid w:val="00CD3915"/>
    <w:rsid w:val="00CD50D2"/>
    <w:rsid w:val="00CE1694"/>
    <w:rsid w:val="00CE274B"/>
    <w:rsid w:val="00CE2DE7"/>
    <w:rsid w:val="00CE345F"/>
    <w:rsid w:val="00CE45D7"/>
    <w:rsid w:val="00CE4820"/>
    <w:rsid w:val="00CE5967"/>
    <w:rsid w:val="00CE6845"/>
    <w:rsid w:val="00CE771A"/>
    <w:rsid w:val="00CF0924"/>
    <w:rsid w:val="00CF1B9D"/>
    <w:rsid w:val="00CF1F61"/>
    <w:rsid w:val="00CF1FB5"/>
    <w:rsid w:val="00CF29C1"/>
    <w:rsid w:val="00CF5A0C"/>
    <w:rsid w:val="00CF64A0"/>
    <w:rsid w:val="00CF6A35"/>
    <w:rsid w:val="00CF6DA1"/>
    <w:rsid w:val="00CF773A"/>
    <w:rsid w:val="00CF78C6"/>
    <w:rsid w:val="00CF79D8"/>
    <w:rsid w:val="00CF7E17"/>
    <w:rsid w:val="00CF7F8B"/>
    <w:rsid w:val="00D000A2"/>
    <w:rsid w:val="00D00BC9"/>
    <w:rsid w:val="00D01089"/>
    <w:rsid w:val="00D01160"/>
    <w:rsid w:val="00D01C53"/>
    <w:rsid w:val="00D026B8"/>
    <w:rsid w:val="00D04FC9"/>
    <w:rsid w:val="00D0604A"/>
    <w:rsid w:val="00D07B4C"/>
    <w:rsid w:val="00D12F88"/>
    <w:rsid w:val="00D132A0"/>
    <w:rsid w:val="00D13353"/>
    <w:rsid w:val="00D14739"/>
    <w:rsid w:val="00D15096"/>
    <w:rsid w:val="00D17BA1"/>
    <w:rsid w:val="00D204BD"/>
    <w:rsid w:val="00D20C32"/>
    <w:rsid w:val="00D21A95"/>
    <w:rsid w:val="00D22EBF"/>
    <w:rsid w:val="00D2372C"/>
    <w:rsid w:val="00D23DEF"/>
    <w:rsid w:val="00D2457B"/>
    <w:rsid w:val="00D26C34"/>
    <w:rsid w:val="00D2785F"/>
    <w:rsid w:val="00D300A7"/>
    <w:rsid w:val="00D31C55"/>
    <w:rsid w:val="00D32157"/>
    <w:rsid w:val="00D3248C"/>
    <w:rsid w:val="00D3531F"/>
    <w:rsid w:val="00D358EC"/>
    <w:rsid w:val="00D362AF"/>
    <w:rsid w:val="00D406AB"/>
    <w:rsid w:val="00D422FC"/>
    <w:rsid w:val="00D42C0A"/>
    <w:rsid w:val="00D42F62"/>
    <w:rsid w:val="00D438ED"/>
    <w:rsid w:val="00D447D5"/>
    <w:rsid w:val="00D458E6"/>
    <w:rsid w:val="00D459A5"/>
    <w:rsid w:val="00D46F4B"/>
    <w:rsid w:val="00D474F5"/>
    <w:rsid w:val="00D50669"/>
    <w:rsid w:val="00D51FD1"/>
    <w:rsid w:val="00D547C9"/>
    <w:rsid w:val="00D56461"/>
    <w:rsid w:val="00D56C81"/>
    <w:rsid w:val="00D5708F"/>
    <w:rsid w:val="00D57C1C"/>
    <w:rsid w:val="00D62092"/>
    <w:rsid w:val="00D63794"/>
    <w:rsid w:val="00D6480F"/>
    <w:rsid w:val="00D65015"/>
    <w:rsid w:val="00D657A8"/>
    <w:rsid w:val="00D674A1"/>
    <w:rsid w:val="00D678D9"/>
    <w:rsid w:val="00D70990"/>
    <w:rsid w:val="00D717D5"/>
    <w:rsid w:val="00D7187A"/>
    <w:rsid w:val="00D7224E"/>
    <w:rsid w:val="00D726FF"/>
    <w:rsid w:val="00D72713"/>
    <w:rsid w:val="00D73081"/>
    <w:rsid w:val="00D733FC"/>
    <w:rsid w:val="00D738C2"/>
    <w:rsid w:val="00D73FDD"/>
    <w:rsid w:val="00D74B26"/>
    <w:rsid w:val="00D7507C"/>
    <w:rsid w:val="00D76E14"/>
    <w:rsid w:val="00D7732B"/>
    <w:rsid w:val="00D7776F"/>
    <w:rsid w:val="00D804A6"/>
    <w:rsid w:val="00D80E47"/>
    <w:rsid w:val="00D845E0"/>
    <w:rsid w:val="00D84818"/>
    <w:rsid w:val="00D85385"/>
    <w:rsid w:val="00D85CC2"/>
    <w:rsid w:val="00D86001"/>
    <w:rsid w:val="00D86968"/>
    <w:rsid w:val="00D87D64"/>
    <w:rsid w:val="00D87DAF"/>
    <w:rsid w:val="00D91C67"/>
    <w:rsid w:val="00D927A8"/>
    <w:rsid w:val="00D92B40"/>
    <w:rsid w:val="00D94017"/>
    <w:rsid w:val="00DA0C18"/>
    <w:rsid w:val="00DA1C98"/>
    <w:rsid w:val="00DA287D"/>
    <w:rsid w:val="00DA33F2"/>
    <w:rsid w:val="00DA4621"/>
    <w:rsid w:val="00DA4664"/>
    <w:rsid w:val="00DA7072"/>
    <w:rsid w:val="00DA7F8A"/>
    <w:rsid w:val="00DB01BF"/>
    <w:rsid w:val="00DB154F"/>
    <w:rsid w:val="00DB30E5"/>
    <w:rsid w:val="00DB33D6"/>
    <w:rsid w:val="00DB3D0A"/>
    <w:rsid w:val="00DB3F87"/>
    <w:rsid w:val="00DB4DF1"/>
    <w:rsid w:val="00DB4FE2"/>
    <w:rsid w:val="00DB6483"/>
    <w:rsid w:val="00DB79C1"/>
    <w:rsid w:val="00DB7AC1"/>
    <w:rsid w:val="00DC20DC"/>
    <w:rsid w:val="00DC2EDF"/>
    <w:rsid w:val="00DC54F8"/>
    <w:rsid w:val="00DC6A68"/>
    <w:rsid w:val="00DD1B1C"/>
    <w:rsid w:val="00DD2538"/>
    <w:rsid w:val="00DD2E35"/>
    <w:rsid w:val="00DD4B77"/>
    <w:rsid w:val="00DD71CB"/>
    <w:rsid w:val="00DE07ED"/>
    <w:rsid w:val="00DE0B26"/>
    <w:rsid w:val="00DE20B1"/>
    <w:rsid w:val="00DE226E"/>
    <w:rsid w:val="00DE32A0"/>
    <w:rsid w:val="00DE4083"/>
    <w:rsid w:val="00DE5ACA"/>
    <w:rsid w:val="00DE701E"/>
    <w:rsid w:val="00DF1775"/>
    <w:rsid w:val="00DF39B0"/>
    <w:rsid w:val="00DF432D"/>
    <w:rsid w:val="00DF4EDF"/>
    <w:rsid w:val="00DF5783"/>
    <w:rsid w:val="00E010AB"/>
    <w:rsid w:val="00E01DA6"/>
    <w:rsid w:val="00E0218E"/>
    <w:rsid w:val="00E025E0"/>
    <w:rsid w:val="00E02C91"/>
    <w:rsid w:val="00E04700"/>
    <w:rsid w:val="00E050E6"/>
    <w:rsid w:val="00E0610B"/>
    <w:rsid w:val="00E073EE"/>
    <w:rsid w:val="00E10588"/>
    <w:rsid w:val="00E11563"/>
    <w:rsid w:val="00E12BE8"/>
    <w:rsid w:val="00E13EAA"/>
    <w:rsid w:val="00E14A0C"/>
    <w:rsid w:val="00E160DB"/>
    <w:rsid w:val="00E162A2"/>
    <w:rsid w:val="00E20FA0"/>
    <w:rsid w:val="00E225EE"/>
    <w:rsid w:val="00E2274E"/>
    <w:rsid w:val="00E23FA0"/>
    <w:rsid w:val="00E24162"/>
    <w:rsid w:val="00E25D56"/>
    <w:rsid w:val="00E275EE"/>
    <w:rsid w:val="00E27DE0"/>
    <w:rsid w:val="00E306E3"/>
    <w:rsid w:val="00E309EC"/>
    <w:rsid w:val="00E31022"/>
    <w:rsid w:val="00E31723"/>
    <w:rsid w:val="00E32EE9"/>
    <w:rsid w:val="00E3417C"/>
    <w:rsid w:val="00E35062"/>
    <w:rsid w:val="00E41F44"/>
    <w:rsid w:val="00E4224E"/>
    <w:rsid w:val="00E45638"/>
    <w:rsid w:val="00E4636F"/>
    <w:rsid w:val="00E463DA"/>
    <w:rsid w:val="00E46E10"/>
    <w:rsid w:val="00E47DE0"/>
    <w:rsid w:val="00E50881"/>
    <w:rsid w:val="00E52FEB"/>
    <w:rsid w:val="00E53692"/>
    <w:rsid w:val="00E53F85"/>
    <w:rsid w:val="00E55D77"/>
    <w:rsid w:val="00E5630F"/>
    <w:rsid w:val="00E5669E"/>
    <w:rsid w:val="00E61696"/>
    <w:rsid w:val="00E620E8"/>
    <w:rsid w:val="00E628E4"/>
    <w:rsid w:val="00E65768"/>
    <w:rsid w:val="00E67970"/>
    <w:rsid w:val="00E70727"/>
    <w:rsid w:val="00E71386"/>
    <w:rsid w:val="00E73024"/>
    <w:rsid w:val="00E73B2D"/>
    <w:rsid w:val="00E75378"/>
    <w:rsid w:val="00E81131"/>
    <w:rsid w:val="00E814F0"/>
    <w:rsid w:val="00E831C1"/>
    <w:rsid w:val="00E8394F"/>
    <w:rsid w:val="00E839A0"/>
    <w:rsid w:val="00E851F9"/>
    <w:rsid w:val="00E8562E"/>
    <w:rsid w:val="00E85ABE"/>
    <w:rsid w:val="00E85EC7"/>
    <w:rsid w:val="00E863FA"/>
    <w:rsid w:val="00E86A91"/>
    <w:rsid w:val="00E87945"/>
    <w:rsid w:val="00E90F36"/>
    <w:rsid w:val="00E91B61"/>
    <w:rsid w:val="00E9262D"/>
    <w:rsid w:val="00E94428"/>
    <w:rsid w:val="00E947FE"/>
    <w:rsid w:val="00E94ECF"/>
    <w:rsid w:val="00E959E4"/>
    <w:rsid w:val="00E95B21"/>
    <w:rsid w:val="00E961F0"/>
    <w:rsid w:val="00E9783B"/>
    <w:rsid w:val="00EA0F90"/>
    <w:rsid w:val="00EA1438"/>
    <w:rsid w:val="00EA152E"/>
    <w:rsid w:val="00EA18A0"/>
    <w:rsid w:val="00EA1B2E"/>
    <w:rsid w:val="00EA39F0"/>
    <w:rsid w:val="00EA3F02"/>
    <w:rsid w:val="00EA4626"/>
    <w:rsid w:val="00EA4D25"/>
    <w:rsid w:val="00EA735A"/>
    <w:rsid w:val="00EB0E67"/>
    <w:rsid w:val="00EB1DA3"/>
    <w:rsid w:val="00EB1E0F"/>
    <w:rsid w:val="00EB2B72"/>
    <w:rsid w:val="00EB386E"/>
    <w:rsid w:val="00EB3A32"/>
    <w:rsid w:val="00EB551D"/>
    <w:rsid w:val="00EB67C1"/>
    <w:rsid w:val="00EB6B02"/>
    <w:rsid w:val="00EB7243"/>
    <w:rsid w:val="00EB74D4"/>
    <w:rsid w:val="00EB7A2B"/>
    <w:rsid w:val="00EC18B9"/>
    <w:rsid w:val="00EC1E2D"/>
    <w:rsid w:val="00EC3AFA"/>
    <w:rsid w:val="00EC522E"/>
    <w:rsid w:val="00EC52B4"/>
    <w:rsid w:val="00EC57CE"/>
    <w:rsid w:val="00EC64FF"/>
    <w:rsid w:val="00EC6F6F"/>
    <w:rsid w:val="00EC7662"/>
    <w:rsid w:val="00EC7BF3"/>
    <w:rsid w:val="00ED0C01"/>
    <w:rsid w:val="00ED4683"/>
    <w:rsid w:val="00ED4CB9"/>
    <w:rsid w:val="00ED687A"/>
    <w:rsid w:val="00ED7F8A"/>
    <w:rsid w:val="00EE058D"/>
    <w:rsid w:val="00EE09D3"/>
    <w:rsid w:val="00EE169E"/>
    <w:rsid w:val="00EE4096"/>
    <w:rsid w:val="00EE4858"/>
    <w:rsid w:val="00EE523C"/>
    <w:rsid w:val="00EE5CFF"/>
    <w:rsid w:val="00EE6666"/>
    <w:rsid w:val="00EF16BD"/>
    <w:rsid w:val="00EF28FA"/>
    <w:rsid w:val="00EF398D"/>
    <w:rsid w:val="00EF56ED"/>
    <w:rsid w:val="00EF5CBB"/>
    <w:rsid w:val="00EF7310"/>
    <w:rsid w:val="00EF7E2D"/>
    <w:rsid w:val="00F00139"/>
    <w:rsid w:val="00F019C9"/>
    <w:rsid w:val="00F01C6F"/>
    <w:rsid w:val="00F01C74"/>
    <w:rsid w:val="00F0281B"/>
    <w:rsid w:val="00F029CE"/>
    <w:rsid w:val="00F035B2"/>
    <w:rsid w:val="00F03D0D"/>
    <w:rsid w:val="00F05BC7"/>
    <w:rsid w:val="00F061F9"/>
    <w:rsid w:val="00F10A24"/>
    <w:rsid w:val="00F13178"/>
    <w:rsid w:val="00F147D8"/>
    <w:rsid w:val="00F16633"/>
    <w:rsid w:val="00F2068F"/>
    <w:rsid w:val="00F20AC0"/>
    <w:rsid w:val="00F21058"/>
    <w:rsid w:val="00F21296"/>
    <w:rsid w:val="00F277D4"/>
    <w:rsid w:val="00F3075D"/>
    <w:rsid w:val="00F30A20"/>
    <w:rsid w:val="00F318CE"/>
    <w:rsid w:val="00F32368"/>
    <w:rsid w:val="00F32D8B"/>
    <w:rsid w:val="00F336F4"/>
    <w:rsid w:val="00F41D26"/>
    <w:rsid w:val="00F43CA4"/>
    <w:rsid w:val="00F44DC7"/>
    <w:rsid w:val="00F5046E"/>
    <w:rsid w:val="00F505C2"/>
    <w:rsid w:val="00F51380"/>
    <w:rsid w:val="00F51879"/>
    <w:rsid w:val="00F525E0"/>
    <w:rsid w:val="00F52920"/>
    <w:rsid w:val="00F530B2"/>
    <w:rsid w:val="00F5400C"/>
    <w:rsid w:val="00F54559"/>
    <w:rsid w:val="00F54E97"/>
    <w:rsid w:val="00F56868"/>
    <w:rsid w:val="00F5754B"/>
    <w:rsid w:val="00F5796A"/>
    <w:rsid w:val="00F61287"/>
    <w:rsid w:val="00F615F6"/>
    <w:rsid w:val="00F61828"/>
    <w:rsid w:val="00F64C6E"/>
    <w:rsid w:val="00F662F7"/>
    <w:rsid w:val="00F6709C"/>
    <w:rsid w:val="00F670E8"/>
    <w:rsid w:val="00F70F1D"/>
    <w:rsid w:val="00F71722"/>
    <w:rsid w:val="00F73A5A"/>
    <w:rsid w:val="00F73DE6"/>
    <w:rsid w:val="00F74443"/>
    <w:rsid w:val="00F745AE"/>
    <w:rsid w:val="00F7590A"/>
    <w:rsid w:val="00F75AE8"/>
    <w:rsid w:val="00F768E5"/>
    <w:rsid w:val="00F775F2"/>
    <w:rsid w:val="00F8263F"/>
    <w:rsid w:val="00F84C93"/>
    <w:rsid w:val="00F85D9B"/>
    <w:rsid w:val="00F861BF"/>
    <w:rsid w:val="00F86C1D"/>
    <w:rsid w:val="00F86F52"/>
    <w:rsid w:val="00F870AF"/>
    <w:rsid w:val="00F90268"/>
    <w:rsid w:val="00F922C0"/>
    <w:rsid w:val="00F9269C"/>
    <w:rsid w:val="00F941CB"/>
    <w:rsid w:val="00F94437"/>
    <w:rsid w:val="00F952CD"/>
    <w:rsid w:val="00F956E8"/>
    <w:rsid w:val="00F966EB"/>
    <w:rsid w:val="00F97200"/>
    <w:rsid w:val="00F97AFB"/>
    <w:rsid w:val="00FA0102"/>
    <w:rsid w:val="00FA0217"/>
    <w:rsid w:val="00FA038B"/>
    <w:rsid w:val="00FA2181"/>
    <w:rsid w:val="00FA3FDD"/>
    <w:rsid w:val="00FA4571"/>
    <w:rsid w:val="00FA5D48"/>
    <w:rsid w:val="00FA65F0"/>
    <w:rsid w:val="00FA699B"/>
    <w:rsid w:val="00FA6ABA"/>
    <w:rsid w:val="00FA7587"/>
    <w:rsid w:val="00FA7BA3"/>
    <w:rsid w:val="00FA7EF5"/>
    <w:rsid w:val="00FB0725"/>
    <w:rsid w:val="00FB177D"/>
    <w:rsid w:val="00FB1973"/>
    <w:rsid w:val="00FB24EB"/>
    <w:rsid w:val="00FB2B4D"/>
    <w:rsid w:val="00FB398D"/>
    <w:rsid w:val="00FB3A5B"/>
    <w:rsid w:val="00FB3BB9"/>
    <w:rsid w:val="00FB5C46"/>
    <w:rsid w:val="00FB5DC7"/>
    <w:rsid w:val="00FB6316"/>
    <w:rsid w:val="00FB6625"/>
    <w:rsid w:val="00FB7094"/>
    <w:rsid w:val="00FB741B"/>
    <w:rsid w:val="00FB7C2F"/>
    <w:rsid w:val="00FB7DC7"/>
    <w:rsid w:val="00FC0960"/>
    <w:rsid w:val="00FC2199"/>
    <w:rsid w:val="00FC229C"/>
    <w:rsid w:val="00FC25B6"/>
    <w:rsid w:val="00FC472B"/>
    <w:rsid w:val="00FC528B"/>
    <w:rsid w:val="00FC56E6"/>
    <w:rsid w:val="00FD07AE"/>
    <w:rsid w:val="00FD0D12"/>
    <w:rsid w:val="00FD1004"/>
    <w:rsid w:val="00FD2B5A"/>
    <w:rsid w:val="00FD415E"/>
    <w:rsid w:val="00FD5810"/>
    <w:rsid w:val="00FD585E"/>
    <w:rsid w:val="00FD5870"/>
    <w:rsid w:val="00FD5E51"/>
    <w:rsid w:val="00FE12BD"/>
    <w:rsid w:val="00FE1640"/>
    <w:rsid w:val="00FE1744"/>
    <w:rsid w:val="00FE1BFA"/>
    <w:rsid w:val="00FE4D87"/>
    <w:rsid w:val="00FF0B8B"/>
    <w:rsid w:val="00FF286B"/>
    <w:rsid w:val="00FF2D6B"/>
    <w:rsid w:val="00FF4DAA"/>
    <w:rsid w:val="00FF569D"/>
    <w:rsid w:val="00FF6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D55"/>
  </w:style>
  <w:style w:type="paragraph" w:styleId="Heading1">
    <w:name w:val="heading 1"/>
    <w:basedOn w:val="Normal"/>
    <w:next w:val="Normal"/>
    <w:link w:val="Heading1Char"/>
    <w:uiPriority w:val="9"/>
    <w:qFormat/>
    <w:rsid w:val="007D6D55"/>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semiHidden/>
    <w:unhideWhenUsed/>
    <w:qFormat/>
    <w:rsid w:val="007D6D55"/>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7D6D55"/>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7D6D55"/>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7D6D55"/>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7D6D55"/>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7D6D55"/>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7D6D55"/>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7D6D55"/>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7D6D55"/>
    <w:pPr>
      <w:spacing w:after="0" w:line="240" w:lineRule="auto"/>
      <w:ind w:firstLine="0"/>
    </w:pPr>
  </w:style>
  <w:style w:type="character" w:customStyle="1" w:styleId="Heading1Char">
    <w:name w:val="Heading 1 Char"/>
    <w:basedOn w:val="DefaultParagraphFont"/>
    <w:link w:val="Heading1"/>
    <w:uiPriority w:val="9"/>
    <w:rsid w:val="007D6D55"/>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semiHidden/>
    <w:rsid w:val="007D6D55"/>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7D6D55"/>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7D6D55"/>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7D6D55"/>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7D6D5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7D6D55"/>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7D6D55"/>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7D6D55"/>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7D6D55"/>
    <w:rPr>
      <w:b/>
      <w:bCs/>
      <w:sz w:val="18"/>
      <w:szCs w:val="18"/>
    </w:rPr>
  </w:style>
  <w:style w:type="paragraph" w:styleId="Title">
    <w:name w:val="Title"/>
    <w:basedOn w:val="Normal"/>
    <w:next w:val="Normal"/>
    <w:link w:val="TitleChar"/>
    <w:uiPriority w:val="10"/>
    <w:qFormat/>
    <w:rsid w:val="007D6D55"/>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7D6D55"/>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7D6D55"/>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7D6D55"/>
    <w:rPr>
      <w:i/>
      <w:iCs/>
      <w:color w:val="808080" w:themeColor="text1" w:themeTint="7F"/>
      <w:spacing w:val="10"/>
      <w:sz w:val="24"/>
      <w:szCs w:val="24"/>
    </w:rPr>
  </w:style>
  <w:style w:type="character" w:styleId="Strong">
    <w:name w:val="Strong"/>
    <w:basedOn w:val="DefaultParagraphFont"/>
    <w:uiPriority w:val="22"/>
    <w:qFormat/>
    <w:rsid w:val="007D6D55"/>
    <w:rPr>
      <w:b/>
      <w:bCs/>
      <w:spacing w:val="0"/>
    </w:rPr>
  </w:style>
  <w:style w:type="character" w:styleId="Emphasis">
    <w:name w:val="Emphasis"/>
    <w:uiPriority w:val="20"/>
    <w:qFormat/>
    <w:rsid w:val="007D6D55"/>
    <w:rPr>
      <w:b/>
      <w:bCs/>
      <w:i/>
      <w:iCs/>
      <w:color w:val="auto"/>
    </w:rPr>
  </w:style>
  <w:style w:type="paragraph" w:styleId="ListParagraph">
    <w:name w:val="List Paragraph"/>
    <w:basedOn w:val="Normal"/>
    <w:uiPriority w:val="34"/>
    <w:qFormat/>
    <w:rsid w:val="007D6D55"/>
    <w:pPr>
      <w:ind w:left="720"/>
      <w:contextualSpacing/>
    </w:pPr>
  </w:style>
  <w:style w:type="paragraph" w:styleId="Quote">
    <w:name w:val="Quote"/>
    <w:basedOn w:val="Normal"/>
    <w:next w:val="Normal"/>
    <w:link w:val="QuoteChar"/>
    <w:uiPriority w:val="29"/>
    <w:qFormat/>
    <w:rsid w:val="007D6D55"/>
    <w:rPr>
      <w:color w:val="5A5A5A" w:themeColor="text1" w:themeTint="A5"/>
    </w:rPr>
  </w:style>
  <w:style w:type="character" w:customStyle="1" w:styleId="QuoteChar">
    <w:name w:val="Quote Char"/>
    <w:basedOn w:val="DefaultParagraphFont"/>
    <w:link w:val="Quote"/>
    <w:uiPriority w:val="29"/>
    <w:rsid w:val="007D6D55"/>
    <w:rPr>
      <w:color w:val="5A5A5A" w:themeColor="text1" w:themeTint="A5"/>
    </w:rPr>
  </w:style>
  <w:style w:type="paragraph" w:styleId="IntenseQuote">
    <w:name w:val="Intense Quote"/>
    <w:basedOn w:val="Normal"/>
    <w:next w:val="Normal"/>
    <w:link w:val="IntenseQuoteChar"/>
    <w:uiPriority w:val="30"/>
    <w:qFormat/>
    <w:rsid w:val="007D6D5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7D6D55"/>
    <w:rPr>
      <w:rFonts w:asciiTheme="majorHAnsi" w:eastAsiaTheme="majorEastAsia" w:hAnsiTheme="majorHAnsi" w:cstheme="majorBidi"/>
      <w:i/>
      <w:iCs/>
      <w:sz w:val="20"/>
      <w:szCs w:val="20"/>
    </w:rPr>
  </w:style>
  <w:style w:type="character" w:styleId="SubtleEmphasis">
    <w:name w:val="Subtle Emphasis"/>
    <w:uiPriority w:val="19"/>
    <w:qFormat/>
    <w:rsid w:val="007D6D55"/>
    <w:rPr>
      <w:i/>
      <w:iCs/>
      <w:color w:val="5A5A5A" w:themeColor="text1" w:themeTint="A5"/>
    </w:rPr>
  </w:style>
  <w:style w:type="character" w:styleId="IntenseEmphasis">
    <w:name w:val="Intense Emphasis"/>
    <w:uiPriority w:val="21"/>
    <w:qFormat/>
    <w:rsid w:val="007D6D55"/>
    <w:rPr>
      <w:b/>
      <w:bCs/>
      <w:i/>
      <w:iCs/>
      <w:color w:val="auto"/>
      <w:u w:val="single"/>
    </w:rPr>
  </w:style>
  <w:style w:type="character" w:styleId="SubtleReference">
    <w:name w:val="Subtle Reference"/>
    <w:uiPriority w:val="31"/>
    <w:qFormat/>
    <w:rsid w:val="007D6D55"/>
    <w:rPr>
      <w:smallCaps/>
    </w:rPr>
  </w:style>
  <w:style w:type="character" w:styleId="IntenseReference">
    <w:name w:val="Intense Reference"/>
    <w:uiPriority w:val="32"/>
    <w:qFormat/>
    <w:rsid w:val="007D6D55"/>
    <w:rPr>
      <w:b/>
      <w:bCs/>
      <w:smallCaps/>
      <w:color w:val="auto"/>
    </w:rPr>
  </w:style>
  <w:style w:type="character" w:styleId="BookTitle">
    <w:name w:val="Book Title"/>
    <w:uiPriority w:val="33"/>
    <w:qFormat/>
    <w:rsid w:val="007D6D55"/>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7D6D55"/>
    <w:pPr>
      <w:outlineLvl w:val="9"/>
    </w:pPr>
    <w:rPr>
      <w:lang w:bidi="en-US"/>
    </w:rPr>
  </w:style>
  <w:style w:type="table" w:styleId="TableGrid">
    <w:name w:val="Table Grid"/>
    <w:basedOn w:val="TableNormal"/>
    <w:uiPriority w:val="59"/>
    <w:rsid w:val="00181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11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1193"/>
    <w:rPr>
      <w:rFonts w:ascii="Tahoma" w:hAnsi="Tahoma" w:cs="Tahoma"/>
      <w:sz w:val="16"/>
      <w:szCs w:val="16"/>
    </w:rPr>
  </w:style>
  <w:style w:type="paragraph" w:styleId="NormalWeb">
    <w:name w:val="Normal (Web)"/>
    <w:basedOn w:val="Normal"/>
    <w:uiPriority w:val="99"/>
    <w:unhideWhenUsed/>
    <w:rsid w:val="0080172E"/>
    <w:pPr>
      <w:spacing w:before="100" w:beforeAutospacing="1" w:after="100" w:afterAutospacing="1" w:line="240" w:lineRule="auto"/>
      <w:ind w:firstLine="0"/>
    </w:pPr>
    <w:rPr>
      <w:rFonts w:ascii="Times New Roman" w:eastAsiaTheme="minorEastAsia" w:hAnsi="Times New Roman" w:cs="Times New Roman"/>
      <w:sz w:val="24"/>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D55"/>
  </w:style>
  <w:style w:type="paragraph" w:styleId="Heading1">
    <w:name w:val="heading 1"/>
    <w:basedOn w:val="Normal"/>
    <w:next w:val="Normal"/>
    <w:link w:val="Heading1Char"/>
    <w:uiPriority w:val="9"/>
    <w:qFormat/>
    <w:rsid w:val="007D6D55"/>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semiHidden/>
    <w:unhideWhenUsed/>
    <w:qFormat/>
    <w:rsid w:val="007D6D55"/>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7D6D55"/>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7D6D55"/>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7D6D55"/>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7D6D55"/>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7D6D55"/>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7D6D55"/>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7D6D55"/>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7D6D55"/>
    <w:pPr>
      <w:spacing w:after="0" w:line="240" w:lineRule="auto"/>
      <w:ind w:firstLine="0"/>
    </w:pPr>
  </w:style>
  <w:style w:type="character" w:customStyle="1" w:styleId="Heading1Char">
    <w:name w:val="Heading 1 Char"/>
    <w:basedOn w:val="DefaultParagraphFont"/>
    <w:link w:val="Heading1"/>
    <w:uiPriority w:val="9"/>
    <w:rsid w:val="007D6D55"/>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semiHidden/>
    <w:rsid w:val="007D6D55"/>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7D6D55"/>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7D6D55"/>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7D6D55"/>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7D6D5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7D6D55"/>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7D6D55"/>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7D6D55"/>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7D6D55"/>
    <w:rPr>
      <w:b/>
      <w:bCs/>
      <w:sz w:val="18"/>
      <w:szCs w:val="18"/>
    </w:rPr>
  </w:style>
  <w:style w:type="paragraph" w:styleId="Title">
    <w:name w:val="Title"/>
    <w:basedOn w:val="Normal"/>
    <w:next w:val="Normal"/>
    <w:link w:val="TitleChar"/>
    <w:uiPriority w:val="10"/>
    <w:qFormat/>
    <w:rsid w:val="007D6D55"/>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7D6D55"/>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7D6D55"/>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7D6D55"/>
    <w:rPr>
      <w:i/>
      <w:iCs/>
      <w:color w:val="808080" w:themeColor="text1" w:themeTint="7F"/>
      <w:spacing w:val="10"/>
      <w:sz w:val="24"/>
      <w:szCs w:val="24"/>
    </w:rPr>
  </w:style>
  <w:style w:type="character" w:styleId="Strong">
    <w:name w:val="Strong"/>
    <w:basedOn w:val="DefaultParagraphFont"/>
    <w:uiPriority w:val="22"/>
    <w:qFormat/>
    <w:rsid w:val="007D6D55"/>
    <w:rPr>
      <w:b/>
      <w:bCs/>
      <w:spacing w:val="0"/>
    </w:rPr>
  </w:style>
  <w:style w:type="character" w:styleId="Emphasis">
    <w:name w:val="Emphasis"/>
    <w:uiPriority w:val="20"/>
    <w:qFormat/>
    <w:rsid w:val="007D6D55"/>
    <w:rPr>
      <w:b/>
      <w:bCs/>
      <w:i/>
      <w:iCs/>
      <w:color w:val="auto"/>
    </w:rPr>
  </w:style>
  <w:style w:type="paragraph" w:styleId="ListParagraph">
    <w:name w:val="List Paragraph"/>
    <w:basedOn w:val="Normal"/>
    <w:uiPriority w:val="34"/>
    <w:qFormat/>
    <w:rsid w:val="007D6D55"/>
    <w:pPr>
      <w:ind w:left="720"/>
      <w:contextualSpacing/>
    </w:pPr>
  </w:style>
  <w:style w:type="paragraph" w:styleId="Quote">
    <w:name w:val="Quote"/>
    <w:basedOn w:val="Normal"/>
    <w:next w:val="Normal"/>
    <w:link w:val="QuoteChar"/>
    <w:uiPriority w:val="29"/>
    <w:qFormat/>
    <w:rsid w:val="007D6D55"/>
    <w:rPr>
      <w:color w:val="5A5A5A" w:themeColor="text1" w:themeTint="A5"/>
    </w:rPr>
  </w:style>
  <w:style w:type="character" w:customStyle="1" w:styleId="QuoteChar">
    <w:name w:val="Quote Char"/>
    <w:basedOn w:val="DefaultParagraphFont"/>
    <w:link w:val="Quote"/>
    <w:uiPriority w:val="29"/>
    <w:rsid w:val="007D6D55"/>
    <w:rPr>
      <w:color w:val="5A5A5A" w:themeColor="text1" w:themeTint="A5"/>
    </w:rPr>
  </w:style>
  <w:style w:type="paragraph" w:styleId="IntenseQuote">
    <w:name w:val="Intense Quote"/>
    <w:basedOn w:val="Normal"/>
    <w:next w:val="Normal"/>
    <w:link w:val="IntenseQuoteChar"/>
    <w:uiPriority w:val="30"/>
    <w:qFormat/>
    <w:rsid w:val="007D6D5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7D6D55"/>
    <w:rPr>
      <w:rFonts w:asciiTheme="majorHAnsi" w:eastAsiaTheme="majorEastAsia" w:hAnsiTheme="majorHAnsi" w:cstheme="majorBidi"/>
      <w:i/>
      <w:iCs/>
      <w:sz w:val="20"/>
      <w:szCs w:val="20"/>
    </w:rPr>
  </w:style>
  <w:style w:type="character" w:styleId="SubtleEmphasis">
    <w:name w:val="Subtle Emphasis"/>
    <w:uiPriority w:val="19"/>
    <w:qFormat/>
    <w:rsid w:val="007D6D55"/>
    <w:rPr>
      <w:i/>
      <w:iCs/>
      <w:color w:val="5A5A5A" w:themeColor="text1" w:themeTint="A5"/>
    </w:rPr>
  </w:style>
  <w:style w:type="character" w:styleId="IntenseEmphasis">
    <w:name w:val="Intense Emphasis"/>
    <w:uiPriority w:val="21"/>
    <w:qFormat/>
    <w:rsid w:val="007D6D55"/>
    <w:rPr>
      <w:b/>
      <w:bCs/>
      <w:i/>
      <w:iCs/>
      <w:color w:val="auto"/>
      <w:u w:val="single"/>
    </w:rPr>
  </w:style>
  <w:style w:type="character" w:styleId="SubtleReference">
    <w:name w:val="Subtle Reference"/>
    <w:uiPriority w:val="31"/>
    <w:qFormat/>
    <w:rsid w:val="007D6D55"/>
    <w:rPr>
      <w:smallCaps/>
    </w:rPr>
  </w:style>
  <w:style w:type="character" w:styleId="IntenseReference">
    <w:name w:val="Intense Reference"/>
    <w:uiPriority w:val="32"/>
    <w:qFormat/>
    <w:rsid w:val="007D6D55"/>
    <w:rPr>
      <w:b/>
      <w:bCs/>
      <w:smallCaps/>
      <w:color w:val="auto"/>
    </w:rPr>
  </w:style>
  <w:style w:type="character" w:styleId="BookTitle">
    <w:name w:val="Book Title"/>
    <w:uiPriority w:val="33"/>
    <w:qFormat/>
    <w:rsid w:val="007D6D55"/>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7D6D55"/>
    <w:pPr>
      <w:outlineLvl w:val="9"/>
    </w:pPr>
    <w:rPr>
      <w:lang w:bidi="en-US"/>
    </w:rPr>
  </w:style>
  <w:style w:type="table" w:styleId="TableGrid">
    <w:name w:val="Table Grid"/>
    <w:basedOn w:val="TableNormal"/>
    <w:uiPriority w:val="59"/>
    <w:rsid w:val="00181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11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1193"/>
    <w:rPr>
      <w:rFonts w:ascii="Tahoma" w:hAnsi="Tahoma" w:cs="Tahoma"/>
      <w:sz w:val="16"/>
      <w:szCs w:val="16"/>
    </w:rPr>
  </w:style>
  <w:style w:type="paragraph" w:styleId="NormalWeb">
    <w:name w:val="Normal (Web)"/>
    <w:basedOn w:val="Normal"/>
    <w:uiPriority w:val="99"/>
    <w:unhideWhenUsed/>
    <w:rsid w:val="0080172E"/>
    <w:pPr>
      <w:spacing w:before="100" w:beforeAutospacing="1" w:after="100" w:afterAutospacing="1" w:line="240" w:lineRule="auto"/>
      <w:ind w:firstLine="0"/>
    </w:pPr>
    <w:rPr>
      <w:rFonts w:ascii="Times New Roman" w:eastAsiaTheme="minorEastAsia"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2260714">
      <w:bodyDiv w:val="1"/>
      <w:marLeft w:val="0"/>
      <w:marRight w:val="0"/>
      <w:marTop w:val="0"/>
      <w:marBottom w:val="0"/>
      <w:divBdr>
        <w:top w:val="none" w:sz="0" w:space="0" w:color="auto"/>
        <w:left w:val="none" w:sz="0" w:space="0" w:color="auto"/>
        <w:bottom w:val="none" w:sz="0" w:space="0" w:color="auto"/>
        <w:right w:val="none" w:sz="0" w:space="0" w:color="auto"/>
      </w:divBdr>
    </w:div>
    <w:div w:id="1443379000">
      <w:bodyDiv w:val="1"/>
      <w:marLeft w:val="0"/>
      <w:marRight w:val="0"/>
      <w:marTop w:val="0"/>
      <w:marBottom w:val="0"/>
      <w:divBdr>
        <w:top w:val="none" w:sz="0" w:space="0" w:color="auto"/>
        <w:left w:val="none" w:sz="0" w:space="0" w:color="auto"/>
        <w:bottom w:val="none" w:sz="0" w:space="0" w:color="auto"/>
        <w:right w:val="none" w:sz="0" w:space="0" w:color="auto"/>
      </w:divBdr>
      <w:divsChild>
        <w:div w:id="149837246">
          <w:marLeft w:val="0"/>
          <w:marRight w:val="0"/>
          <w:marTop w:val="0"/>
          <w:marBottom w:val="0"/>
          <w:divBdr>
            <w:top w:val="none" w:sz="0" w:space="0" w:color="auto"/>
            <w:left w:val="none" w:sz="0" w:space="0" w:color="auto"/>
            <w:bottom w:val="none" w:sz="0" w:space="0" w:color="auto"/>
            <w:right w:val="none" w:sz="0" w:space="0" w:color="auto"/>
          </w:divBdr>
        </w:div>
      </w:divsChild>
    </w:div>
    <w:div w:id="1857428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EE5B3A-0F01-4560-BE38-4C904E7E9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D28DCB3.dotm</Template>
  <TotalTime>0</TotalTime>
  <Pages>7</Pages>
  <Words>8059</Words>
  <Characters>50776</Characters>
  <Application>Microsoft Office Word</Application>
  <DocSecurity>0</DocSecurity>
  <Lines>423</Lines>
  <Paragraphs>117</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58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ome Dürr</dc:creator>
  <cp:lastModifiedBy>duers</cp:lastModifiedBy>
  <cp:revision>3</cp:revision>
  <cp:lastPrinted>2014-11-29T01:46:00Z</cp:lastPrinted>
  <dcterms:created xsi:type="dcterms:W3CDTF">2015-05-20T08:31:00Z</dcterms:created>
  <dcterms:modified xsi:type="dcterms:W3CDTF">2015-05-27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lomeduerr@gmx.ch@www.mendeley.com</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neglected-tropical-diseases</vt:lpwstr>
  </property>
  <property fmtid="{D5CDD505-2E9C-101B-9397-08002B2CF9AE}" pid="20" name="Mendeley Recent Style Name 7_1">
    <vt:lpwstr>PLOS Neglected Tropical Diseases</vt:lpwstr>
  </property>
  <property fmtid="{D5CDD505-2E9C-101B-9397-08002B2CF9AE}" pid="21" name="Mendeley Recent Style Id 8_1">
    <vt:lpwstr>http://www.zotero.org/styles/preventive-veterinary-medicine</vt:lpwstr>
  </property>
  <property fmtid="{D5CDD505-2E9C-101B-9397-08002B2CF9AE}" pid="22" name="Mendeley Recent Style Name 8_1">
    <vt:lpwstr>Preventive Veterinary Medicin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